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5D1CB735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del w:id="0" w:author="Wu, Shenghui" w:date="2023-03-23T08:16:00Z">
        <w:r w:rsidRPr="00AA14EF" w:rsidDel="002414D4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S1-</w:delText>
        </w:r>
      </w:del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4 Table</w:t>
      </w:r>
      <w:del w:id="1" w:author="Wu, Shenghui" w:date="2023-03-23T08:16:00Z">
        <w:r w:rsidRPr="00AA14EF" w:rsidDel="002414D4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s</w:delText>
        </w:r>
      </w:del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179680EF" w14:textId="27B66436" w:rsidR="008975CD" w:rsidDel="002414D4" w:rsidRDefault="008975CD" w:rsidP="008975CD">
      <w:pPr>
        <w:pStyle w:val="BodyTextIndent"/>
        <w:spacing w:after="0" w:line="240" w:lineRule="exact"/>
        <w:ind w:left="0"/>
        <w:rPr>
          <w:del w:id="2" w:author="Wu, Shenghui" w:date="2023-03-23T08:16:00Z"/>
          <w:rFonts w:ascii="Arial" w:hAnsi="Arial" w:cs="Arial"/>
        </w:rPr>
      </w:pPr>
      <w:del w:id="3" w:author="Wu, Shenghui" w:date="2023-03-23T08:16:00Z">
        <w:r w:rsidRPr="00A74B42" w:rsidDel="002414D4">
          <w:rPr>
            <w:rFonts w:ascii="Arial" w:hAnsi="Arial" w:cs="Arial"/>
            <w:b/>
            <w:bCs/>
          </w:rPr>
          <w:delText>S1 Table</w:delText>
        </w:r>
        <w:r w:rsidRPr="00A74B42" w:rsidDel="002414D4">
          <w:rPr>
            <w:rFonts w:ascii="Arial" w:hAnsi="Arial" w:cs="Arial"/>
          </w:rPr>
          <w:delText xml:space="preserve">. </w:delText>
        </w:r>
      </w:del>
      <w:del w:id="4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1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5" w:author="Wu, Shenghui" w:date="2023-03-23T08:16:00Z">
        <w:r w:rsidRPr="00A74B42" w:rsidDel="002414D4">
          <w:rPr>
            <w:rFonts w:ascii="Arial" w:hAnsi="Arial" w:cs="Arial"/>
          </w:rPr>
          <w:delText>South Texas Childhood Acute Lymphocytic Leukemia 5-Year Relative Survival in Different Gender and Races/Ethnicities, 1995-2017</w:delText>
        </w:r>
      </w:del>
    </w:p>
    <w:p w14:paraId="03DD0A26" w14:textId="1B2F20E5" w:rsidR="008975CD" w:rsidRPr="00A74B42" w:rsidDel="002414D4" w:rsidRDefault="008975CD" w:rsidP="008975CD">
      <w:pPr>
        <w:pStyle w:val="BodyTextIndent"/>
        <w:spacing w:after="0" w:line="240" w:lineRule="exact"/>
        <w:rPr>
          <w:del w:id="6" w:author="Wu, Shenghui" w:date="2023-03-23T08:16:00Z"/>
          <w:rFonts w:ascii="Arial" w:hAnsi="Arial" w:cs="Arial"/>
        </w:rPr>
      </w:pPr>
    </w:p>
    <w:p w14:paraId="51DB058E" w14:textId="1500EDBE" w:rsidR="008975CD" w:rsidDel="002414D4" w:rsidRDefault="008975CD" w:rsidP="008975CD">
      <w:pPr>
        <w:pStyle w:val="BodyTextIndent"/>
        <w:spacing w:after="0" w:line="240" w:lineRule="exact"/>
        <w:ind w:left="0"/>
        <w:rPr>
          <w:del w:id="7" w:author="Wu, Shenghui" w:date="2023-03-23T08:16:00Z"/>
          <w:rFonts w:ascii="Arial" w:hAnsi="Arial" w:cs="Arial"/>
        </w:rPr>
      </w:pPr>
      <w:del w:id="8" w:author="Wu, Shenghui" w:date="2023-03-23T08:16:00Z">
        <w:r w:rsidRPr="00A74B42" w:rsidDel="002414D4">
          <w:rPr>
            <w:rFonts w:ascii="Arial" w:hAnsi="Arial" w:cs="Arial"/>
            <w:b/>
            <w:bCs/>
          </w:rPr>
          <w:delText>S2 Table.</w:delText>
        </w:r>
        <w:r w:rsidRPr="00A74B42" w:rsidDel="002414D4">
          <w:rPr>
            <w:rFonts w:ascii="Arial" w:hAnsi="Arial" w:cs="Arial"/>
          </w:rPr>
          <w:delText xml:space="preserve"> </w:delText>
        </w:r>
      </w:del>
      <w:del w:id="9" w:author="Wu, Shenghui" w:date="2023-03-20T09:55:00Z">
        <w:r w:rsidRPr="00A74B42" w:rsidDel="00E94980">
          <w:rPr>
            <w:rFonts w:ascii="Arial" w:hAnsi="Arial" w:cs="Arial"/>
            <w:b/>
            <w:bCs/>
          </w:rPr>
          <w:delText xml:space="preserve">This is the S2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0" w:author="Wu, Shenghui" w:date="2023-03-23T08:16:00Z">
        <w:r w:rsidRPr="00A74B42" w:rsidDel="002414D4">
          <w:rPr>
            <w:rFonts w:ascii="Arial" w:hAnsi="Arial" w:cs="Arial"/>
          </w:rPr>
          <w:delText>South Texas Childhood Brain Cancer 5-Year Relative Survival in Different Gender and Races/Ethnicities, 1995-2017</w:delText>
        </w:r>
      </w:del>
    </w:p>
    <w:p w14:paraId="5A7109CD" w14:textId="5FAD4F63" w:rsidR="008975CD" w:rsidRPr="00A74B42" w:rsidDel="002414D4" w:rsidRDefault="008975CD" w:rsidP="008975CD">
      <w:pPr>
        <w:pStyle w:val="BodyTextIndent"/>
        <w:spacing w:after="0" w:line="240" w:lineRule="exact"/>
        <w:rPr>
          <w:del w:id="11" w:author="Wu, Shenghui" w:date="2023-03-23T08:16:00Z"/>
          <w:rFonts w:ascii="Arial" w:hAnsi="Arial" w:cs="Arial"/>
        </w:rPr>
      </w:pPr>
    </w:p>
    <w:p w14:paraId="3D91E8EC" w14:textId="5E69E622" w:rsidR="008975CD" w:rsidDel="002414D4" w:rsidRDefault="008975CD" w:rsidP="008975CD">
      <w:pPr>
        <w:pStyle w:val="BodyTextIndent"/>
        <w:spacing w:after="0" w:line="240" w:lineRule="exact"/>
        <w:ind w:left="0"/>
        <w:jc w:val="both"/>
        <w:rPr>
          <w:del w:id="12" w:author="Wu, Shenghui" w:date="2023-03-23T08:16:00Z"/>
          <w:rFonts w:ascii="Arial" w:hAnsi="Arial" w:cs="Arial"/>
        </w:rPr>
      </w:pPr>
      <w:del w:id="13" w:author="Wu, Shenghui" w:date="2023-03-23T08:16:00Z">
        <w:r w:rsidRPr="00A74B42" w:rsidDel="002414D4">
          <w:rPr>
            <w:rFonts w:ascii="Arial" w:hAnsi="Arial" w:cs="Arial"/>
            <w:b/>
            <w:bCs/>
          </w:rPr>
          <w:delText>S3 Table</w:delText>
        </w:r>
        <w:r w:rsidRPr="00A74B42" w:rsidDel="002414D4">
          <w:rPr>
            <w:rFonts w:ascii="Arial" w:hAnsi="Arial" w:cs="Arial"/>
          </w:rPr>
          <w:delText xml:space="preserve">. </w:delText>
        </w:r>
      </w:del>
      <w:del w:id="14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3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5" w:author="Wu, Shenghui" w:date="2023-03-23T08:16:00Z">
        <w:r w:rsidRPr="00A74B42" w:rsidDel="002414D4">
          <w:rPr>
            <w:rFonts w:ascii="Arial" w:hAnsi="Arial" w:cs="Arial"/>
          </w:rPr>
          <w:delText>South Texas Childhood Bone Cancer 5-Year Relative Survival in Different Gender and Races/Ethnicities, 1995</w:delText>
        </w:r>
        <w:r w:rsidRPr="00A74B42" w:rsidDel="002414D4">
          <w:rPr>
            <w:rFonts w:ascii="Arial" w:hAnsi="Arial" w:cs="Arial"/>
            <w:sz w:val="20"/>
            <w:szCs w:val="20"/>
          </w:rPr>
          <w:delText>–</w:delText>
        </w:r>
        <w:r w:rsidRPr="00A74B42" w:rsidDel="002414D4">
          <w:rPr>
            <w:rFonts w:ascii="Arial" w:hAnsi="Arial" w:cs="Arial"/>
          </w:rPr>
          <w:delText>2017</w:delText>
        </w:r>
      </w:del>
    </w:p>
    <w:p w14:paraId="21A16B58" w14:textId="1FAE8AC2" w:rsidR="008975CD" w:rsidDel="002414D4" w:rsidRDefault="008975CD" w:rsidP="008975CD">
      <w:pPr>
        <w:spacing w:after="0"/>
        <w:rPr>
          <w:del w:id="16" w:author="Wu, Shenghui" w:date="2023-03-23T08:16:00Z"/>
          <w:rFonts w:ascii="Arial" w:hAnsi="Arial" w:cs="Arial"/>
          <w:b/>
          <w:bCs/>
        </w:rPr>
      </w:pPr>
    </w:p>
    <w:p w14:paraId="489FDEFE" w14:textId="60AB90B9" w:rsidR="008975CD" w:rsidRPr="00A74B42" w:rsidRDefault="008975CD" w:rsidP="008975CD">
      <w:pPr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4 Table</w:t>
      </w:r>
      <w:r w:rsidRPr="00A74B42">
        <w:rPr>
          <w:rFonts w:ascii="Arial" w:hAnsi="Arial" w:cs="Arial"/>
        </w:rPr>
        <w:t xml:space="preserve">. </w:t>
      </w:r>
      <w:del w:id="17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4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r w:rsidRPr="00A74B42">
        <w:rPr>
          <w:rFonts w:ascii="Arial" w:hAnsi="Arial" w:cs="Arial"/>
        </w:rPr>
        <w:t>Cancer Types by the Vital Status among South Texas Childhood Cancer Patients</w:t>
      </w:r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B42B7" w14:textId="3203744A" w:rsidR="008975CD" w:rsidRPr="006034A0" w:rsidDel="002414D4" w:rsidRDefault="008975CD" w:rsidP="008975CD">
      <w:pPr>
        <w:pStyle w:val="BodyTextIndent"/>
        <w:spacing w:after="0" w:line="240" w:lineRule="exact"/>
        <w:ind w:left="0"/>
        <w:jc w:val="center"/>
        <w:rPr>
          <w:del w:id="18" w:author="Wu, Shenghui" w:date="2023-03-23T08:16:00Z"/>
          <w:rFonts w:ascii="Arial" w:hAnsi="Arial" w:cs="Arial"/>
          <w:b/>
          <w:bCs/>
        </w:rPr>
      </w:pPr>
      <w:del w:id="19" w:author="Wu, Shenghui" w:date="2023-03-23T08:16:00Z">
        <w:r w:rsidDel="002414D4">
          <w:rPr>
            <w:rFonts w:ascii="Arial" w:hAnsi="Arial" w:cs="Arial"/>
            <w:b/>
            <w:bCs/>
          </w:rPr>
          <w:lastRenderedPageBreak/>
          <w:delText xml:space="preserve">S1 </w:delText>
        </w:r>
        <w:r w:rsidRPr="006034A0" w:rsidDel="002414D4">
          <w:rPr>
            <w:rFonts w:ascii="Arial" w:hAnsi="Arial" w:cs="Arial"/>
            <w:b/>
            <w:bCs/>
          </w:rPr>
          <w:delText xml:space="preserve">Table. South Texas Childhood </w:delText>
        </w:r>
        <w:bookmarkStart w:id="20" w:name="OLE_LINK374"/>
        <w:bookmarkStart w:id="21" w:name="OLE_LINK375"/>
        <w:bookmarkStart w:id="22" w:name="OLE_LINK376"/>
        <w:r w:rsidRPr="006034A0" w:rsidDel="002414D4">
          <w:rPr>
            <w:rFonts w:ascii="Arial" w:hAnsi="Arial" w:cs="Arial"/>
            <w:b/>
            <w:bCs/>
          </w:rPr>
          <w:delText xml:space="preserve">Acute Lymphocytic Leukemia </w:delText>
        </w:r>
        <w:bookmarkEnd w:id="20"/>
        <w:bookmarkEnd w:id="21"/>
        <w:bookmarkEnd w:id="22"/>
        <w:r w:rsidRPr="006034A0" w:rsidDel="002414D4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2414D4">
          <w:rPr>
            <w:rFonts w:ascii="Arial" w:hAnsi="Arial" w:cs="Arial"/>
            <w:b/>
            <w:bCs/>
          </w:rPr>
          <w:delText>ies</w:delText>
        </w:r>
        <w:r w:rsidRPr="006034A0" w:rsidDel="002414D4">
          <w:rPr>
            <w:rFonts w:ascii="Arial" w:hAnsi="Arial" w:cs="Arial"/>
            <w:b/>
            <w:bCs/>
          </w:rPr>
          <w:delText>, 1995-2017</w:delText>
        </w:r>
        <w:r w:rsidRPr="006034A0" w:rsidDel="002414D4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944" w:type="dxa"/>
        <w:tblLook w:val="04A0" w:firstRow="1" w:lastRow="0" w:firstColumn="1" w:lastColumn="0" w:noHBand="0" w:noVBand="1"/>
      </w:tblPr>
      <w:tblGrid>
        <w:gridCol w:w="1395"/>
        <w:gridCol w:w="717"/>
        <w:gridCol w:w="2062"/>
        <w:gridCol w:w="272"/>
        <w:gridCol w:w="551"/>
        <w:gridCol w:w="2062"/>
        <w:gridCol w:w="272"/>
        <w:gridCol w:w="551"/>
        <w:gridCol w:w="2062"/>
      </w:tblGrid>
      <w:tr w:rsidR="008975CD" w:rsidRPr="00517D08" w:rsidDel="002414D4" w14:paraId="325062F9" w14:textId="3673D182" w:rsidTr="008519DA">
        <w:trPr>
          <w:trHeight w:val="300"/>
          <w:del w:id="23" w:author="Wu, Shenghui" w:date="2023-03-23T08:16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39E1" w14:textId="59C71D90" w:rsidR="008975CD" w:rsidRPr="00517D08" w:rsidDel="002414D4" w:rsidRDefault="008975CD" w:rsidP="008519DA">
            <w:pPr>
              <w:spacing w:after="0"/>
              <w:rPr>
                <w:del w:id="24" w:author="Wu, Shenghui" w:date="2023-03-23T08:16:00Z"/>
                <w:rFonts w:ascii="Arial" w:hAnsi="Arial" w:cs="Arial"/>
                <w:sz w:val="20"/>
                <w:szCs w:val="20"/>
              </w:rPr>
            </w:pPr>
            <w:bookmarkStart w:id="25" w:name="RANGE!A40"/>
            <w:bookmarkStart w:id="26" w:name="OLE_LINK1229"/>
            <w:bookmarkStart w:id="27" w:name="OLE_LINK1230"/>
            <w:del w:id="2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Diagnosis age and race/ethnicity</w:delText>
              </w:r>
              <w:bookmarkEnd w:id="25"/>
            </w:del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2696" w14:textId="38111204" w:rsidR="008975CD" w:rsidRPr="00517D08" w:rsidDel="002414D4" w:rsidRDefault="008975CD" w:rsidP="008519DA">
            <w:pPr>
              <w:spacing w:after="0"/>
              <w:jc w:val="center"/>
              <w:rPr>
                <w:del w:id="29" w:author="Wu, Shenghui" w:date="2023-03-23T08:16:00Z"/>
                <w:rFonts w:ascii="Arial" w:hAnsi="Arial" w:cs="Arial"/>
                <w:sz w:val="20"/>
                <w:szCs w:val="20"/>
              </w:rPr>
            </w:pPr>
            <w:del w:id="3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4AA" w14:textId="7A6DA70C" w:rsidR="008975CD" w:rsidRPr="00517D08" w:rsidDel="002414D4" w:rsidRDefault="008975CD" w:rsidP="008519DA">
            <w:pPr>
              <w:spacing w:after="0"/>
              <w:rPr>
                <w:del w:id="31" w:author="Wu, Shenghui" w:date="2023-03-23T08:16:00Z"/>
                <w:rFonts w:ascii="Arial" w:hAnsi="Arial" w:cs="Arial"/>
                <w:sz w:val="20"/>
                <w:szCs w:val="20"/>
              </w:rPr>
            </w:pPr>
            <w:del w:id="3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9BC4" w14:textId="4CA1356B" w:rsidR="008975CD" w:rsidRPr="00517D08" w:rsidDel="002414D4" w:rsidRDefault="008975CD" w:rsidP="008519DA">
            <w:pPr>
              <w:spacing w:after="0"/>
              <w:jc w:val="center"/>
              <w:rPr>
                <w:del w:id="33" w:author="Wu, Shenghui" w:date="2023-03-23T08:16:00Z"/>
                <w:rFonts w:ascii="Arial" w:hAnsi="Arial" w:cs="Arial"/>
                <w:sz w:val="20"/>
                <w:szCs w:val="20"/>
              </w:rPr>
            </w:pPr>
            <w:del w:id="3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E9" w14:textId="79BA59B5" w:rsidR="008975CD" w:rsidRPr="00517D08" w:rsidDel="002414D4" w:rsidRDefault="008975CD" w:rsidP="008519DA">
            <w:pPr>
              <w:spacing w:after="0"/>
              <w:jc w:val="center"/>
              <w:rPr>
                <w:del w:id="35" w:author="Wu, Shenghui" w:date="2023-03-23T08:16:00Z"/>
                <w:rFonts w:ascii="Arial" w:hAnsi="Arial" w:cs="Arial"/>
                <w:sz w:val="20"/>
                <w:szCs w:val="20"/>
              </w:rPr>
            </w:pPr>
            <w:del w:id="3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EF7" w14:textId="78642F34" w:rsidR="008975CD" w:rsidRPr="00517D08" w:rsidDel="002414D4" w:rsidRDefault="008975CD" w:rsidP="008519DA">
            <w:pPr>
              <w:spacing w:after="0"/>
              <w:jc w:val="center"/>
              <w:rPr>
                <w:del w:id="37" w:author="Wu, Shenghui" w:date="2023-03-23T08:16:00Z"/>
                <w:rFonts w:ascii="Arial" w:hAnsi="Arial" w:cs="Arial"/>
                <w:sz w:val="20"/>
                <w:szCs w:val="20"/>
              </w:rPr>
            </w:pPr>
            <w:del w:id="3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517D08" w:rsidDel="002414D4" w14:paraId="6033D30E" w14:textId="7FFE95EF" w:rsidTr="008519DA">
        <w:trPr>
          <w:trHeight w:val="300"/>
          <w:del w:id="39" w:author="Wu, Shenghui" w:date="2023-03-23T08:16:00Z"/>
        </w:trPr>
        <w:tc>
          <w:tcPr>
            <w:tcW w:w="13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AABF" w14:textId="14392632" w:rsidR="008975CD" w:rsidRPr="00517D08" w:rsidDel="002414D4" w:rsidRDefault="008975CD" w:rsidP="008519DA">
            <w:pPr>
              <w:spacing w:after="0"/>
              <w:rPr>
                <w:del w:id="4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3561" w14:textId="5DED19E5" w:rsidR="008975CD" w:rsidRPr="00517D08" w:rsidDel="002414D4" w:rsidRDefault="008975CD" w:rsidP="008519DA">
            <w:pPr>
              <w:spacing w:after="0"/>
              <w:jc w:val="center"/>
              <w:rPr>
                <w:del w:id="41" w:author="Wu, Shenghui" w:date="2023-03-23T08:16:00Z"/>
                <w:rFonts w:ascii="Arial" w:hAnsi="Arial" w:cs="Arial"/>
                <w:sz w:val="20"/>
                <w:szCs w:val="20"/>
              </w:rPr>
            </w:pPr>
            <w:del w:id="4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BBD4" w14:textId="6D92002E" w:rsidR="008975CD" w:rsidRPr="00517D08" w:rsidDel="002414D4" w:rsidRDefault="008975CD" w:rsidP="008519DA">
            <w:pPr>
              <w:spacing w:after="0"/>
              <w:jc w:val="center"/>
              <w:rPr>
                <w:del w:id="43" w:author="Wu, Shenghui" w:date="2023-03-23T08:16:00Z"/>
                <w:rFonts w:ascii="Arial" w:hAnsi="Arial" w:cs="Arial"/>
                <w:sz w:val="20"/>
                <w:szCs w:val="20"/>
              </w:rPr>
            </w:pPr>
            <w:del w:id="4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9BF1" w14:textId="331262BA" w:rsidR="008975CD" w:rsidRPr="00517D08" w:rsidDel="002414D4" w:rsidRDefault="008975CD" w:rsidP="008519DA">
            <w:pPr>
              <w:spacing w:after="0"/>
              <w:jc w:val="center"/>
              <w:rPr>
                <w:del w:id="45" w:author="Wu, Shenghui" w:date="2023-03-23T08:16:00Z"/>
                <w:rFonts w:ascii="Arial" w:hAnsi="Arial" w:cs="Arial"/>
                <w:sz w:val="20"/>
                <w:szCs w:val="20"/>
              </w:rPr>
            </w:pPr>
            <w:del w:id="4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43FD" w14:textId="4C63691F" w:rsidR="008975CD" w:rsidRPr="00517D08" w:rsidDel="002414D4" w:rsidRDefault="008975CD" w:rsidP="008519DA">
            <w:pPr>
              <w:spacing w:after="0"/>
              <w:jc w:val="center"/>
              <w:rPr>
                <w:del w:id="47" w:author="Wu, Shenghui" w:date="2023-03-23T08:16:00Z"/>
                <w:rFonts w:ascii="Arial" w:hAnsi="Arial" w:cs="Arial"/>
                <w:sz w:val="20"/>
                <w:szCs w:val="20"/>
              </w:rPr>
            </w:pPr>
            <w:del w:id="4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4024" w14:textId="3E00B4D1" w:rsidR="008975CD" w:rsidRPr="00517D08" w:rsidDel="002414D4" w:rsidRDefault="008975CD" w:rsidP="008519DA">
            <w:pPr>
              <w:spacing w:after="0"/>
              <w:jc w:val="center"/>
              <w:rPr>
                <w:del w:id="49" w:author="Wu, Shenghui" w:date="2023-03-23T08:16:00Z"/>
                <w:rFonts w:ascii="Arial" w:hAnsi="Arial" w:cs="Arial"/>
                <w:sz w:val="20"/>
                <w:szCs w:val="20"/>
              </w:rPr>
            </w:pPr>
            <w:del w:id="5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B690B" w14:textId="084B40E7" w:rsidR="008975CD" w:rsidRPr="00517D08" w:rsidDel="002414D4" w:rsidRDefault="008975CD" w:rsidP="008519DA">
            <w:pPr>
              <w:spacing w:after="0"/>
              <w:jc w:val="center"/>
              <w:rPr>
                <w:del w:id="51" w:author="Wu, Shenghui" w:date="2023-03-23T08:16:00Z"/>
                <w:rFonts w:ascii="Arial" w:hAnsi="Arial" w:cs="Arial"/>
                <w:sz w:val="20"/>
                <w:szCs w:val="20"/>
              </w:rPr>
            </w:pPr>
            <w:del w:id="5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74CE" w14:textId="55A15F17" w:rsidR="008975CD" w:rsidRPr="00517D08" w:rsidDel="002414D4" w:rsidRDefault="008975CD" w:rsidP="008519DA">
            <w:pPr>
              <w:spacing w:after="0"/>
              <w:jc w:val="center"/>
              <w:rPr>
                <w:del w:id="53" w:author="Wu, Shenghui" w:date="2023-03-23T08:16:00Z"/>
                <w:rFonts w:ascii="Arial" w:hAnsi="Arial" w:cs="Arial"/>
                <w:sz w:val="20"/>
                <w:szCs w:val="20"/>
              </w:rPr>
            </w:pPr>
            <w:del w:id="5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EA50" w14:textId="1E1E004F" w:rsidR="008975CD" w:rsidRPr="00517D08" w:rsidDel="002414D4" w:rsidRDefault="008975CD" w:rsidP="008519DA">
            <w:pPr>
              <w:spacing w:after="0"/>
              <w:jc w:val="center"/>
              <w:rPr>
                <w:del w:id="55" w:author="Wu, Shenghui" w:date="2023-03-23T08:16:00Z"/>
                <w:rFonts w:ascii="Arial" w:hAnsi="Arial" w:cs="Arial"/>
                <w:sz w:val="20"/>
                <w:szCs w:val="20"/>
              </w:rPr>
            </w:pPr>
            <w:del w:id="5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2414D4" w14:paraId="7172D820" w14:textId="51C5410F" w:rsidTr="008519DA">
        <w:trPr>
          <w:trHeight w:val="288"/>
          <w:del w:id="57" w:author="Wu, Shenghui" w:date="2023-03-23T08:16:00Z"/>
        </w:trPr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AD" w14:textId="5A74341D" w:rsidR="008975CD" w:rsidRPr="00517D08" w:rsidDel="002414D4" w:rsidRDefault="008975CD" w:rsidP="008519DA">
            <w:pPr>
              <w:spacing w:after="0"/>
              <w:rPr>
                <w:del w:id="58" w:author="Wu, Shenghui" w:date="2023-03-23T08:16:00Z"/>
                <w:rFonts w:ascii="Arial" w:hAnsi="Arial" w:cs="Arial"/>
                <w:sz w:val="20"/>
                <w:szCs w:val="20"/>
              </w:rPr>
            </w:pPr>
            <w:del w:id="5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–&lt;1 year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1C5" w14:textId="3700262F" w:rsidR="008975CD" w:rsidRPr="00517D08" w:rsidDel="002414D4" w:rsidRDefault="008975CD" w:rsidP="008519DA">
            <w:pPr>
              <w:spacing w:after="0"/>
              <w:rPr>
                <w:del w:id="6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804C" w14:textId="1BC5B743" w:rsidR="008975CD" w:rsidRPr="00517D08" w:rsidDel="002414D4" w:rsidRDefault="008975CD" w:rsidP="008519DA">
            <w:pPr>
              <w:spacing w:after="0"/>
              <w:rPr>
                <w:del w:id="6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B582" w14:textId="0B14452F" w:rsidR="008975CD" w:rsidRPr="00517D08" w:rsidDel="002414D4" w:rsidRDefault="008975CD" w:rsidP="008519DA">
            <w:pPr>
              <w:spacing w:after="0"/>
              <w:jc w:val="center"/>
              <w:rPr>
                <w:del w:id="6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429" w14:textId="23AEC643" w:rsidR="008975CD" w:rsidRPr="00517D08" w:rsidDel="002414D4" w:rsidRDefault="008975CD" w:rsidP="008519DA">
            <w:pPr>
              <w:spacing w:after="0"/>
              <w:rPr>
                <w:del w:id="6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AC1" w14:textId="02F8B5EF" w:rsidR="008975CD" w:rsidRPr="00517D08" w:rsidDel="002414D4" w:rsidRDefault="008975CD" w:rsidP="008519DA">
            <w:pPr>
              <w:spacing w:after="0"/>
              <w:rPr>
                <w:del w:id="6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15A" w14:textId="1A685124" w:rsidR="008975CD" w:rsidRPr="00517D08" w:rsidDel="002414D4" w:rsidRDefault="008975CD" w:rsidP="008519DA">
            <w:pPr>
              <w:spacing w:after="0"/>
              <w:jc w:val="center"/>
              <w:rPr>
                <w:del w:id="6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9F" w14:textId="2EFD9837" w:rsidR="008975CD" w:rsidRPr="00517D08" w:rsidDel="002414D4" w:rsidRDefault="008975CD" w:rsidP="008519DA">
            <w:pPr>
              <w:spacing w:after="0"/>
              <w:rPr>
                <w:del w:id="6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566D8E98" w14:textId="749790E5" w:rsidTr="008519DA">
        <w:trPr>
          <w:trHeight w:val="288"/>
          <w:del w:id="6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BE2" w14:textId="012CC64D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69" w:name="_Hlk77238345"/>
            <w:del w:id="70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B79" w14:textId="3F023B74" w:rsidR="008975CD" w:rsidRPr="00517D08" w:rsidDel="002414D4" w:rsidRDefault="008975CD" w:rsidP="008519DA">
            <w:pPr>
              <w:spacing w:after="0"/>
              <w:jc w:val="right"/>
              <w:rPr>
                <w:del w:id="71" w:author="Wu, Shenghui" w:date="2023-03-23T08:16:00Z"/>
                <w:rFonts w:ascii="Arial" w:hAnsi="Arial" w:cs="Arial"/>
                <w:sz w:val="20"/>
                <w:szCs w:val="20"/>
              </w:rPr>
            </w:pPr>
            <w:del w:id="7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9CA" w14:textId="13CDD184" w:rsidR="008975CD" w:rsidRPr="00517D08" w:rsidDel="002414D4" w:rsidRDefault="008975CD" w:rsidP="008519DA">
            <w:pPr>
              <w:spacing w:after="0"/>
              <w:jc w:val="center"/>
              <w:rPr>
                <w:del w:id="73" w:author="Wu, Shenghui" w:date="2023-03-23T08:16:00Z"/>
                <w:rFonts w:ascii="Arial" w:hAnsi="Arial" w:cs="Arial"/>
                <w:sz w:val="20"/>
                <w:szCs w:val="20"/>
              </w:rPr>
            </w:pPr>
            <w:del w:id="7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2.4 (8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6324" w14:textId="59EB63EF" w:rsidR="008975CD" w:rsidRPr="00517D08" w:rsidDel="002414D4" w:rsidRDefault="008975CD" w:rsidP="008519DA">
            <w:pPr>
              <w:spacing w:after="0"/>
              <w:jc w:val="center"/>
              <w:rPr>
                <w:del w:id="7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DDE" w14:textId="7353EFCC" w:rsidR="008975CD" w:rsidRPr="00517D08" w:rsidDel="002414D4" w:rsidRDefault="008975CD" w:rsidP="008519DA">
            <w:pPr>
              <w:spacing w:after="0"/>
              <w:jc w:val="right"/>
              <w:rPr>
                <w:del w:id="76" w:author="Wu, Shenghui" w:date="2023-03-23T08:16:00Z"/>
                <w:rFonts w:ascii="Arial" w:hAnsi="Arial" w:cs="Arial"/>
                <w:sz w:val="20"/>
                <w:szCs w:val="20"/>
              </w:rPr>
            </w:pPr>
            <w:del w:id="7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38F" w14:textId="4796585D" w:rsidR="008975CD" w:rsidRPr="00517D08" w:rsidDel="002414D4" w:rsidRDefault="008975CD" w:rsidP="008519DA">
            <w:pPr>
              <w:spacing w:after="0"/>
              <w:jc w:val="center"/>
              <w:rPr>
                <w:del w:id="78" w:author="Wu, Shenghui" w:date="2023-03-23T08:16:00Z"/>
                <w:rFonts w:ascii="Arial" w:hAnsi="Arial" w:cs="Arial"/>
                <w:sz w:val="20"/>
                <w:szCs w:val="20"/>
              </w:rPr>
            </w:pPr>
            <w:del w:id="7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63.6 (1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A7C" w14:textId="6DC8BC87" w:rsidR="008975CD" w:rsidRPr="00517D08" w:rsidDel="002414D4" w:rsidRDefault="008975CD" w:rsidP="008519DA">
            <w:pPr>
              <w:spacing w:after="0"/>
              <w:jc w:val="center"/>
              <w:rPr>
                <w:del w:id="8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1A" w14:textId="0B139316" w:rsidR="008975CD" w:rsidRPr="00517D08" w:rsidDel="002414D4" w:rsidRDefault="008975CD" w:rsidP="008519DA">
            <w:pPr>
              <w:spacing w:after="0"/>
              <w:jc w:val="right"/>
              <w:rPr>
                <w:del w:id="81" w:author="Wu, Shenghui" w:date="2023-03-23T08:16:00Z"/>
                <w:rFonts w:ascii="Arial" w:hAnsi="Arial" w:cs="Arial"/>
                <w:sz w:val="20"/>
                <w:szCs w:val="20"/>
              </w:rPr>
            </w:pPr>
            <w:del w:id="8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31C" w14:textId="24F56104" w:rsidR="008975CD" w:rsidRPr="00517D08" w:rsidDel="002414D4" w:rsidRDefault="008975CD" w:rsidP="008519DA">
            <w:pPr>
              <w:spacing w:after="0"/>
              <w:jc w:val="center"/>
              <w:rPr>
                <w:del w:id="83" w:author="Wu, Shenghui" w:date="2023-03-23T08:16:00Z"/>
                <w:rFonts w:ascii="Arial" w:hAnsi="Arial" w:cs="Arial"/>
                <w:sz w:val="20"/>
                <w:szCs w:val="20"/>
              </w:rPr>
            </w:pPr>
            <w:del w:id="8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0.7 (11.6)</w:delText>
              </w:r>
            </w:del>
          </w:p>
        </w:tc>
      </w:tr>
      <w:tr w:rsidR="008975CD" w:rsidRPr="00517D08" w:rsidDel="002414D4" w14:paraId="6D506797" w14:textId="61432BFB" w:rsidTr="008519DA">
        <w:trPr>
          <w:trHeight w:val="288"/>
          <w:del w:id="8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A9D" w14:textId="5FCB06A5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7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A5D" w14:textId="24023315" w:rsidR="008975CD" w:rsidRPr="00517D08" w:rsidDel="002414D4" w:rsidRDefault="008975CD" w:rsidP="008519DA">
            <w:pPr>
              <w:spacing w:after="0"/>
              <w:jc w:val="right"/>
              <w:rPr>
                <w:del w:id="88" w:author="Wu, Shenghui" w:date="2023-03-23T08:16:00Z"/>
                <w:rFonts w:ascii="Arial" w:hAnsi="Arial" w:cs="Arial"/>
                <w:sz w:val="20"/>
                <w:szCs w:val="20"/>
              </w:rPr>
            </w:pPr>
            <w:del w:id="8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01E" w14:textId="3FCDD66D" w:rsidR="008975CD" w:rsidRPr="00517D08" w:rsidDel="002414D4" w:rsidRDefault="008975CD" w:rsidP="008519DA">
            <w:pPr>
              <w:spacing w:after="0"/>
              <w:jc w:val="center"/>
              <w:rPr>
                <w:del w:id="90" w:author="Wu, Shenghui" w:date="2023-03-23T08:16:00Z"/>
                <w:rFonts w:ascii="Arial" w:hAnsi="Arial" w:cs="Arial"/>
                <w:sz w:val="20"/>
                <w:szCs w:val="20"/>
              </w:rPr>
            </w:pPr>
            <w:del w:id="9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CBF7" w14:textId="56A7DC0D" w:rsidR="008975CD" w:rsidRPr="00517D08" w:rsidDel="002414D4" w:rsidRDefault="008975CD" w:rsidP="008519DA">
            <w:pPr>
              <w:spacing w:after="0"/>
              <w:jc w:val="center"/>
              <w:rPr>
                <w:del w:id="9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DFE" w14:textId="40B9B32E" w:rsidR="008975CD" w:rsidRPr="00517D08" w:rsidDel="002414D4" w:rsidRDefault="008975CD" w:rsidP="008519DA">
            <w:pPr>
              <w:spacing w:after="0"/>
              <w:jc w:val="right"/>
              <w:rPr>
                <w:del w:id="93" w:author="Wu, Shenghui" w:date="2023-03-23T08:16:00Z"/>
                <w:rFonts w:ascii="Arial" w:hAnsi="Arial" w:cs="Arial"/>
                <w:sz w:val="20"/>
                <w:szCs w:val="20"/>
              </w:rPr>
            </w:pPr>
            <w:del w:id="9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C41" w14:textId="543214FE" w:rsidR="008975CD" w:rsidRPr="00517D08" w:rsidDel="002414D4" w:rsidRDefault="008975CD" w:rsidP="008519DA">
            <w:pPr>
              <w:spacing w:after="0"/>
              <w:jc w:val="center"/>
              <w:rPr>
                <w:del w:id="95" w:author="Wu, Shenghui" w:date="2023-03-23T08:16:00Z"/>
                <w:rFonts w:ascii="Arial" w:hAnsi="Arial" w:cs="Arial"/>
                <w:sz w:val="20"/>
                <w:szCs w:val="20"/>
              </w:rPr>
            </w:pPr>
            <w:del w:id="9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181" w14:textId="205C2F9D" w:rsidR="008975CD" w:rsidRPr="00517D08" w:rsidDel="002414D4" w:rsidRDefault="008975CD" w:rsidP="008519DA">
            <w:pPr>
              <w:spacing w:after="0"/>
              <w:jc w:val="center"/>
              <w:rPr>
                <w:del w:id="9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E2D" w14:textId="62637074" w:rsidR="008975CD" w:rsidRPr="00517D08" w:rsidDel="002414D4" w:rsidRDefault="008975CD" w:rsidP="008519DA">
            <w:pPr>
              <w:spacing w:after="0"/>
              <w:jc w:val="right"/>
              <w:rPr>
                <w:del w:id="98" w:author="Wu, Shenghui" w:date="2023-03-23T08:16:00Z"/>
                <w:rFonts w:ascii="Arial" w:hAnsi="Arial" w:cs="Arial"/>
                <w:sz w:val="20"/>
                <w:szCs w:val="20"/>
              </w:rPr>
            </w:pPr>
            <w:del w:id="9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5CC" w14:textId="30D472C1" w:rsidR="008975CD" w:rsidRPr="00517D08" w:rsidDel="002414D4" w:rsidRDefault="008975CD" w:rsidP="008519DA">
            <w:pPr>
              <w:spacing w:after="0"/>
              <w:jc w:val="center"/>
              <w:rPr>
                <w:del w:id="100" w:author="Wu, Shenghui" w:date="2023-03-23T08:16:00Z"/>
                <w:rFonts w:ascii="Arial" w:hAnsi="Arial" w:cs="Arial"/>
                <w:sz w:val="20"/>
                <w:szCs w:val="20"/>
              </w:rPr>
            </w:pPr>
            <w:del w:id="10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414D4" w14:paraId="72BC028D" w14:textId="24237528" w:rsidTr="008519DA">
        <w:trPr>
          <w:trHeight w:val="288"/>
          <w:del w:id="10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CCF" w14:textId="04746B40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10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4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BE7" w14:textId="09AD0A59" w:rsidR="008975CD" w:rsidRPr="00517D08" w:rsidDel="002414D4" w:rsidRDefault="008975CD" w:rsidP="008519DA">
            <w:pPr>
              <w:spacing w:after="0"/>
              <w:jc w:val="right"/>
              <w:rPr>
                <w:del w:id="105" w:author="Wu, Shenghui" w:date="2023-03-23T08:16:00Z"/>
                <w:rFonts w:ascii="Arial" w:hAnsi="Arial" w:cs="Arial"/>
                <w:sz w:val="20"/>
                <w:szCs w:val="20"/>
              </w:rPr>
            </w:pPr>
            <w:del w:id="10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6F" w14:textId="20D13A64" w:rsidR="008975CD" w:rsidRPr="00517D08" w:rsidDel="002414D4" w:rsidRDefault="008975CD" w:rsidP="008519DA">
            <w:pPr>
              <w:spacing w:after="0"/>
              <w:jc w:val="center"/>
              <w:rPr>
                <w:del w:id="107" w:author="Wu, Shenghui" w:date="2023-03-23T08:16:00Z"/>
                <w:rFonts w:ascii="Arial" w:hAnsi="Arial" w:cs="Arial"/>
                <w:sz w:val="20"/>
                <w:szCs w:val="20"/>
              </w:rPr>
            </w:pPr>
            <w:del w:id="10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0.5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BBD0" w14:textId="15B9D79C" w:rsidR="008975CD" w:rsidRPr="00517D08" w:rsidDel="002414D4" w:rsidRDefault="008975CD" w:rsidP="008519DA">
            <w:pPr>
              <w:spacing w:after="0"/>
              <w:jc w:val="center"/>
              <w:rPr>
                <w:del w:id="10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9D6" w14:textId="017F2BCE" w:rsidR="008975CD" w:rsidRPr="00517D08" w:rsidDel="002414D4" w:rsidRDefault="008975CD" w:rsidP="008519DA">
            <w:pPr>
              <w:spacing w:after="0"/>
              <w:jc w:val="right"/>
              <w:rPr>
                <w:del w:id="110" w:author="Wu, Shenghui" w:date="2023-03-23T08:16:00Z"/>
                <w:rFonts w:ascii="Arial" w:hAnsi="Arial" w:cs="Arial"/>
                <w:sz w:val="20"/>
                <w:szCs w:val="20"/>
              </w:rPr>
            </w:pPr>
            <w:del w:id="11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753" w14:textId="138A3A42" w:rsidR="008975CD" w:rsidRPr="00517D08" w:rsidDel="002414D4" w:rsidRDefault="008975CD" w:rsidP="008519DA">
            <w:pPr>
              <w:spacing w:after="0"/>
              <w:jc w:val="center"/>
              <w:rPr>
                <w:del w:id="112" w:author="Wu, Shenghui" w:date="2023-03-23T08:16:00Z"/>
                <w:rFonts w:ascii="Arial" w:hAnsi="Arial" w:cs="Arial"/>
                <w:sz w:val="20"/>
                <w:szCs w:val="20"/>
              </w:rPr>
            </w:pPr>
            <w:del w:id="11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0.3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2A29" w14:textId="38E9C1FE" w:rsidR="008975CD" w:rsidRPr="00517D08" w:rsidDel="002414D4" w:rsidRDefault="008975CD" w:rsidP="008519DA">
            <w:pPr>
              <w:spacing w:after="0"/>
              <w:jc w:val="center"/>
              <w:rPr>
                <w:del w:id="11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D05" w14:textId="4C05B41B" w:rsidR="008975CD" w:rsidRPr="00517D08" w:rsidDel="002414D4" w:rsidRDefault="008975CD" w:rsidP="008519DA">
            <w:pPr>
              <w:spacing w:after="0"/>
              <w:jc w:val="right"/>
              <w:rPr>
                <w:del w:id="115" w:author="Wu, Shenghui" w:date="2023-03-23T08:16:00Z"/>
                <w:rFonts w:ascii="Arial" w:hAnsi="Arial" w:cs="Arial"/>
                <w:sz w:val="20"/>
                <w:szCs w:val="20"/>
              </w:rPr>
            </w:pPr>
            <w:del w:id="11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8C2" w14:textId="2665A2CE" w:rsidR="008975CD" w:rsidRPr="00517D08" w:rsidDel="002414D4" w:rsidRDefault="008975CD" w:rsidP="008519DA">
            <w:pPr>
              <w:spacing w:after="0"/>
              <w:jc w:val="center"/>
              <w:rPr>
                <w:del w:id="117" w:author="Wu, Shenghui" w:date="2023-03-23T08:16:00Z"/>
                <w:rFonts w:ascii="Arial" w:hAnsi="Arial" w:cs="Arial"/>
                <w:sz w:val="20"/>
                <w:szCs w:val="20"/>
              </w:rPr>
            </w:pPr>
            <w:del w:id="11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0.6 (12.5)</w:delText>
              </w:r>
            </w:del>
          </w:p>
        </w:tc>
      </w:tr>
      <w:tr w:rsidR="008975CD" w:rsidRPr="00517D08" w:rsidDel="002414D4" w14:paraId="6723C26E" w14:textId="29FFEEDC" w:rsidTr="008519DA">
        <w:trPr>
          <w:trHeight w:val="288"/>
          <w:del w:id="11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C087" w14:textId="10C076CA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1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21" w:name="RANGE!A46"/>
            <w:del w:id="122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12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C4B2" w14:textId="21FA116D" w:rsidR="008975CD" w:rsidRPr="00517D08" w:rsidDel="002414D4" w:rsidRDefault="008975CD" w:rsidP="008519DA">
            <w:pPr>
              <w:spacing w:after="0"/>
              <w:jc w:val="right"/>
              <w:rPr>
                <w:del w:id="123" w:author="Wu, Shenghui" w:date="2023-03-23T08:16:00Z"/>
                <w:rFonts w:ascii="Arial" w:hAnsi="Arial" w:cs="Arial"/>
                <w:sz w:val="20"/>
                <w:szCs w:val="20"/>
              </w:rPr>
            </w:pPr>
            <w:del w:id="12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CFB6" w14:textId="3FB67E7D" w:rsidR="008975CD" w:rsidRPr="00517D08" w:rsidDel="002414D4" w:rsidRDefault="008975CD" w:rsidP="008519DA">
            <w:pPr>
              <w:spacing w:after="0"/>
              <w:jc w:val="center"/>
              <w:rPr>
                <w:del w:id="125" w:author="Wu, Shenghui" w:date="2023-03-23T08:16:00Z"/>
                <w:rFonts w:ascii="Arial" w:hAnsi="Arial" w:cs="Arial"/>
                <w:sz w:val="20"/>
                <w:szCs w:val="20"/>
              </w:rPr>
            </w:pPr>
            <w:del w:id="12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33F0" w14:textId="571F4C43" w:rsidR="008975CD" w:rsidRPr="00517D08" w:rsidDel="002414D4" w:rsidRDefault="008975CD" w:rsidP="008519DA">
            <w:pPr>
              <w:spacing w:after="0"/>
              <w:jc w:val="center"/>
              <w:rPr>
                <w:del w:id="12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4837" w14:textId="118EB7FF" w:rsidR="008975CD" w:rsidRPr="00517D08" w:rsidDel="002414D4" w:rsidRDefault="008975CD" w:rsidP="008519DA">
            <w:pPr>
              <w:spacing w:after="0"/>
              <w:jc w:val="right"/>
              <w:rPr>
                <w:del w:id="128" w:author="Wu, Shenghui" w:date="2023-03-23T08:16:00Z"/>
                <w:rFonts w:ascii="Arial" w:hAnsi="Arial" w:cs="Arial"/>
                <w:sz w:val="20"/>
                <w:szCs w:val="20"/>
              </w:rPr>
            </w:pPr>
            <w:del w:id="12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180" w14:textId="38FC4C26" w:rsidR="008975CD" w:rsidRPr="00517D08" w:rsidDel="002414D4" w:rsidRDefault="008975CD" w:rsidP="008519DA">
            <w:pPr>
              <w:spacing w:after="0"/>
              <w:jc w:val="center"/>
              <w:rPr>
                <w:del w:id="130" w:author="Wu, Shenghui" w:date="2023-03-23T08:16:00Z"/>
                <w:rFonts w:ascii="Arial" w:hAnsi="Arial" w:cs="Arial"/>
                <w:sz w:val="20"/>
                <w:szCs w:val="20"/>
              </w:rPr>
            </w:pPr>
            <w:del w:id="13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E84" w14:textId="420229F7" w:rsidR="008975CD" w:rsidRPr="00517D08" w:rsidDel="002414D4" w:rsidRDefault="008975CD" w:rsidP="008519DA">
            <w:pPr>
              <w:spacing w:after="0"/>
              <w:jc w:val="center"/>
              <w:rPr>
                <w:del w:id="13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30D4" w14:textId="686C5108" w:rsidR="008975CD" w:rsidRPr="00517D08" w:rsidDel="002414D4" w:rsidRDefault="008975CD" w:rsidP="008519DA">
            <w:pPr>
              <w:spacing w:after="0"/>
              <w:jc w:val="right"/>
              <w:rPr>
                <w:del w:id="133" w:author="Wu, Shenghui" w:date="2023-03-23T08:16:00Z"/>
                <w:rFonts w:ascii="Arial" w:hAnsi="Arial" w:cs="Arial"/>
                <w:sz w:val="20"/>
                <w:szCs w:val="20"/>
              </w:rPr>
            </w:pPr>
            <w:del w:id="13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E473" w14:textId="6EA423D7" w:rsidR="008975CD" w:rsidRPr="00517D08" w:rsidDel="002414D4" w:rsidRDefault="008975CD" w:rsidP="008519DA">
            <w:pPr>
              <w:spacing w:after="0"/>
              <w:jc w:val="center"/>
              <w:rPr>
                <w:del w:id="135" w:author="Wu, Shenghui" w:date="2023-03-23T08:16:00Z"/>
                <w:rFonts w:ascii="Arial" w:hAnsi="Arial" w:cs="Arial"/>
                <w:sz w:val="20"/>
                <w:szCs w:val="20"/>
              </w:rPr>
            </w:pPr>
            <w:del w:id="13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414D4" w14:paraId="19CB1DE4" w14:textId="6A3647DE" w:rsidTr="008519DA">
        <w:trPr>
          <w:trHeight w:val="288"/>
          <w:del w:id="13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335" w14:textId="44C2296E" w:rsidR="008975CD" w:rsidRPr="00517D08" w:rsidDel="002414D4" w:rsidRDefault="008975CD" w:rsidP="008519DA">
            <w:pPr>
              <w:spacing w:after="0"/>
              <w:rPr>
                <w:del w:id="138" w:author="Wu, Shenghui" w:date="2023-03-23T08:16:00Z"/>
                <w:rFonts w:ascii="Arial" w:hAnsi="Arial" w:cs="Arial"/>
                <w:sz w:val="20"/>
                <w:szCs w:val="20"/>
              </w:rPr>
            </w:pPr>
            <w:del w:id="13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–4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74C" w14:textId="67BC28D1" w:rsidR="008975CD" w:rsidRPr="00517D08" w:rsidDel="002414D4" w:rsidRDefault="008975CD" w:rsidP="008519DA">
            <w:pPr>
              <w:spacing w:after="0"/>
              <w:rPr>
                <w:del w:id="14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FCB" w14:textId="3876BB2F" w:rsidR="008975CD" w:rsidRPr="00517D08" w:rsidDel="002414D4" w:rsidRDefault="008975CD" w:rsidP="008519DA">
            <w:pPr>
              <w:spacing w:after="0"/>
              <w:jc w:val="center"/>
              <w:rPr>
                <w:del w:id="14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8DB" w14:textId="3DF7CB12" w:rsidR="008975CD" w:rsidRPr="00517D08" w:rsidDel="002414D4" w:rsidRDefault="008975CD" w:rsidP="008519DA">
            <w:pPr>
              <w:spacing w:after="0"/>
              <w:rPr>
                <w:del w:id="14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F52" w14:textId="663658F0" w:rsidR="008975CD" w:rsidRPr="00517D08" w:rsidDel="002414D4" w:rsidRDefault="008975CD" w:rsidP="008519DA">
            <w:pPr>
              <w:spacing w:after="0"/>
              <w:jc w:val="center"/>
              <w:rPr>
                <w:del w:id="14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B9D" w14:textId="4DFEE280" w:rsidR="008975CD" w:rsidRPr="00517D08" w:rsidDel="002414D4" w:rsidRDefault="008975CD" w:rsidP="008519DA">
            <w:pPr>
              <w:spacing w:after="0"/>
              <w:jc w:val="center"/>
              <w:rPr>
                <w:del w:id="14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8791" w14:textId="4644373E" w:rsidR="008975CD" w:rsidRPr="00517D08" w:rsidDel="002414D4" w:rsidRDefault="008975CD" w:rsidP="008519DA">
            <w:pPr>
              <w:spacing w:after="0"/>
              <w:rPr>
                <w:del w:id="14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BA0" w14:textId="42083132" w:rsidR="008975CD" w:rsidRPr="00517D08" w:rsidDel="002414D4" w:rsidRDefault="008975CD" w:rsidP="008519DA">
            <w:pPr>
              <w:spacing w:after="0"/>
              <w:jc w:val="center"/>
              <w:rPr>
                <w:del w:id="14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A93" w14:textId="4F5425AD" w:rsidR="008975CD" w:rsidRPr="00517D08" w:rsidDel="002414D4" w:rsidRDefault="008975CD" w:rsidP="008519DA">
            <w:pPr>
              <w:spacing w:after="0"/>
              <w:jc w:val="center"/>
              <w:rPr>
                <w:del w:id="14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6D451283" w14:textId="1CCF9FA1" w:rsidTr="008519DA">
        <w:trPr>
          <w:trHeight w:val="288"/>
          <w:del w:id="14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80E" w14:textId="493C8E72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1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50" w:name="RANGE!A48"/>
            <w:del w:id="151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150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BB7" w14:textId="0CB54D18" w:rsidR="008975CD" w:rsidRPr="00517D08" w:rsidDel="002414D4" w:rsidRDefault="008975CD" w:rsidP="008519DA">
            <w:pPr>
              <w:spacing w:after="0"/>
              <w:jc w:val="right"/>
              <w:rPr>
                <w:del w:id="152" w:author="Wu, Shenghui" w:date="2023-03-23T08:16:00Z"/>
                <w:rFonts w:ascii="Arial" w:hAnsi="Arial" w:cs="Arial"/>
                <w:sz w:val="20"/>
                <w:szCs w:val="20"/>
              </w:rPr>
            </w:pPr>
            <w:del w:id="15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207" w14:textId="204F99CC" w:rsidR="008975CD" w:rsidRPr="00517D08" w:rsidDel="002414D4" w:rsidRDefault="008975CD" w:rsidP="008519DA">
            <w:pPr>
              <w:spacing w:after="0"/>
              <w:jc w:val="center"/>
              <w:rPr>
                <w:del w:id="154" w:author="Wu, Shenghui" w:date="2023-03-23T08:16:00Z"/>
                <w:rFonts w:ascii="Arial" w:hAnsi="Arial" w:cs="Arial"/>
                <w:sz w:val="20"/>
                <w:szCs w:val="20"/>
              </w:rPr>
            </w:pPr>
            <w:del w:id="15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0.5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5226" w14:textId="28CBF63C" w:rsidR="008975CD" w:rsidRPr="00517D08" w:rsidDel="002414D4" w:rsidRDefault="008975CD" w:rsidP="008519DA">
            <w:pPr>
              <w:spacing w:after="0"/>
              <w:jc w:val="center"/>
              <w:rPr>
                <w:del w:id="15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111" w14:textId="55AC8C4D" w:rsidR="008975CD" w:rsidRPr="00517D08" w:rsidDel="002414D4" w:rsidRDefault="008975CD" w:rsidP="008519DA">
            <w:pPr>
              <w:spacing w:after="0"/>
              <w:jc w:val="right"/>
              <w:rPr>
                <w:del w:id="157" w:author="Wu, Shenghui" w:date="2023-03-23T08:16:00Z"/>
                <w:rFonts w:ascii="Arial" w:hAnsi="Arial" w:cs="Arial"/>
                <w:sz w:val="20"/>
                <w:szCs w:val="20"/>
              </w:rPr>
            </w:pPr>
            <w:del w:id="15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0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D48" w14:textId="2F4A8C52" w:rsidR="008975CD" w:rsidRPr="00517D08" w:rsidDel="002414D4" w:rsidRDefault="008975CD" w:rsidP="008519DA">
            <w:pPr>
              <w:spacing w:after="0"/>
              <w:jc w:val="center"/>
              <w:rPr>
                <w:del w:id="159" w:author="Wu, Shenghui" w:date="2023-03-23T08:16:00Z"/>
                <w:rFonts w:ascii="Arial" w:hAnsi="Arial" w:cs="Arial"/>
                <w:sz w:val="20"/>
                <w:szCs w:val="20"/>
              </w:rPr>
            </w:pPr>
            <w:del w:id="16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0.1 (1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0069" w14:textId="59F5EA59" w:rsidR="008975CD" w:rsidRPr="00517D08" w:rsidDel="002414D4" w:rsidRDefault="008975CD" w:rsidP="008519DA">
            <w:pPr>
              <w:spacing w:after="0"/>
              <w:jc w:val="center"/>
              <w:rPr>
                <w:del w:id="16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A09" w14:textId="1DB5A657" w:rsidR="008975CD" w:rsidRPr="00517D08" w:rsidDel="002414D4" w:rsidRDefault="008975CD" w:rsidP="008519DA">
            <w:pPr>
              <w:spacing w:after="0"/>
              <w:jc w:val="right"/>
              <w:rPr>
                <w:del w:id="162" w:author="Wu, Shenghui" w:date="2023-03-23T08:16:00Z"/>
                <w:rFonts w:ascii="Arial" w:hAnsi="Arial" w:cs="Arial"/>
                <w:sz w:val="20"/>
                <w:szCs w:val="20"/>
              </w:rPr>
            </w:pPr>
            <w:del w:id="16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0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674" w14:textId="0E34DB59" w:rsidR="008975CD" w:rsidRPr="00517D08" w:rsidDel="002414D4" w:rsidRDefault="008975CD" w:rsidP="008519DA">
            <w:pPr>
              <w:spacing w:after="0"/>
              <w:jc w:val="center"/>
              <w:rPr>
                <w:del w:id="164" w:author="Wu, Shenghui" w:date="2023-03-23T08:16:00Z"/>
                <w:rFonts w:ascii="Arial" w:hAnsi="Arial" w:cs="Arial"/>
                <w:sz w:val="20"/>
                <w:szCs w:val="20"/>
              </w:rPr>
            </w:pPr>
            <w:del w:id="16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1 (2)</w:delText>
              </w:r>
            </w:del>
          </w:p>
        </w:tc>
      </w:tr>
      <w:tr w:rsidR="008975CD" w:rsidRPr="00517D08" w:rsidDel="002414D4" w14:paraId="61E881E8" w14:textId="357CA5C6" w:rsidTr="008519DA">
        <w:trPr>
          <w:trHeight w:val="288"/>
          <w:del w:id="16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DE5" w14:textId="791CFE73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16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68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8E0" w14:textId="70D7E758" w:rsidR="008975CD" w:rsidRPr="00517D08" w:rsidDel="002414D4" w:rsidRDefault="008975CD" w:rsidP="008519DA">
            <w:pPr>
              <w:spacing w:after="0"/>
              <w:jc w:val="right"/>
              <w:rPr>
                <w:del w:id="169" w:author="Wu, Shenghui" w:date="2023-03-23T08:16:00Z"/>
                <w:rFonts w:ascii="Arial" w:hAnsi="Arial" w:cs="Arial"/>
                <w:sz w:val="20"/>
                <w:szCs w:val="20"/>
              </w:rPr>
            </w:pPr>
            <w:del w:id="17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311" w14:textId="2E72DC8F" w:rsidR="008975CD" w:rsidRPr="00517D08" w:rsidDel="002414D4" w:rsidRDefault="008975CD" w:rsidP="008519DA">
            <w:pPr>
              <w:spacing w:after="0"/>
              <w:jc w:val="center"/>
              <w:rPr>
                <w:del w:id="171" w:author="Wu, Shenghui" w:date="2023-03-23T08:16:00Z"/>
                <w:rFonts w:ascii="Arial" w:hAnsi="Arial" w:cs="Arial"/>
                <w:sz w:val="20"/>
                <w:szCs w:val="20"/>
              </w:rPr>
            </w:pPr>
            <w:del w:id="17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0.4 (3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E22" w14:textId="07841F56" w:rsidR="008975CD" w:rsidRPr="00517D08" w:rsidDel="002414D4" w:rsidRDefault="008975CD" w:rsidP="008519DA">
            <w:pPr>
              <w:spacing w:after="0"/>
              <w:jc w:val="center"/>
              <w:rPr>
                <w:del w:id="17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AF6" w14:textId="537C6C53" w:rsidR="008975CD" w:rsidRPr="00517D08" w:rsidDel="002414D4" w:rsidRDefault="008975CD" w:rsidP="008519DA">
            <w:pPr>
              <w:spacing w:after="0"/>
              <w:jc w:val="right"/>
              <w:rPr>
                <w:del w:id="174" w:author="Wu, Shenghui" w:date="2023-03-23T08:16:00Z"/>
                <w:rFonts w:ascii="Arial" w:hAnsi="Arial" w:cs="Arial"/>
                <w:sz w:val="20"/>
                <w:szCs w:val="20"/>
              </w:rPr>
            </w:pPr>
            <w:del w:id="17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B1" w14:textId="30D330E1" w:rsidR="008975CD" w:rsidRPr="00517D08" w:rsidDel="002414D4" w:rsidRDefault="008975CD" w:rsidP="008519DA">
            <w:pPr>
              <w:spacing w:after="0"/>
              <w:jc w:val="center"/>
              <w:rPr>
                <w:del w:id="176" w:author="Wu, Shenghui" w:date="2023-03-23T08:16:00Z"/>
                <w:rFonts w:ascii="Arial" w:hAnsi="Arial" w:cs="Arial"/>
                <w:sz w:val="20"/>
                <w:szCs w:val="20"/>
              </w:rPr>
            </w:pPr>
            <w:del w:id="17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5.3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64D" w14:textId="3106E58E" w:rsidR="008975CD" w:rsidRPr="00517D08" w:rsidDel="002414D4" w:rsidRDefault="008975CD" w:rsidP="008519DA">
            <w:pPr>
              <w:spacing w:after="0"/>
              <w:jc w:val="center"/>
              <w:rPr>
                <w:del w:id="17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410" w14:textId="770C5AF7" w:rsidR="008975CD" w:rsidRPr="00517D08" w:rsidDel="002414D4" w:rsidRDefault="008975CD" w:rsidP="008519DA">
            <w:pPr>
              <w:spacing w:after="0"/>
              <w:jc w:val="right"/>
              <w:rPr>
                <w:del w:id="179" w:author="Wu, Shenghui" w:date="2023-03-23T08:16:00Z"/>
                <w:rFonts w:ascii="Arial" w:hAnsi="Arial" w:cs="Arial"/>
                <w:sz w:val="20"/>
                <w:szCs w:val="20"/>
              </w:rPr>
            </w:pPr>
            <w:del w:id="18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65A" w14:textId="26376078" w:rsidR="008975CD" w:rsidRPr="00517D08" w:rsidDel="002414D4" w:rsidRDefault="008975CD" w:rsidP="008519DA">
            <w:pPr>
              <w:spacing w:after="0"/>
              <w:jc w:val="center"/>
              <w:rPr>
                <w:del w:id="181" w:author="Wu, Shenghui" w:date="2023-03-23T08:16:00Z"/>
                <w:rFonts w:ascii="Arial" w:hAnsi="Arial" w:cs="Arial"/>
                <w:sz w:val="20"/>
                <w:szCs w:val="20"/>
              </w:rPr>
            </w:pPr>
            <w:del w:id="18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7.5 (2.5)</w:delText>
              </w:r>
            </w:del>
          </w:p>
        </w:tc>
      </w:tr>
      <w:tr w:rsidR="008975CD" w:rsidRPr="00517D08" w:rsidDel="002414D4" w14:paraId="796FAA1F" w14:textId="4103A85E" w:rsidTr="008519DA">
        <w:trPr>
          <w:trHeight w:val="288"/>
          <w:del w:id="18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65C" w14:textId="680680E0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1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85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289" w14:textId="5C344333" w:rsidR="008975CD" w:rsidRPr="00517D08" w:rsidDel="002414D4" w:rsidRDefault="008975CD" w:rsidP="008519DA">
            <w:pPr>
              <w:spacing w:after="0"/>
              <w:jc w:val="right"/>
              <w:rPr>
                <w:del w:id="186" w:author="Wu, Shenghui" w:date="2023-03-23T08:16:00Z"/>
                <w:rFonts w:ascii="Arial" w:hAnsi="Arial" w:cs="Arial"/>
                <w:sz w:val="20"/>
                <w:szCs w:val="20"/>
              </w:rPr>
            </w:pPr>
            <w:del w:id="18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9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6D0" w14:textId="73250FCD" w:rsidR="008975CD" w:rsidRPr="00517D08" w:rsidDel="002414D4" w:rsidRDefault="008975CD" w:rsidP="008519DA">
            <w:pPr>
              <w:spacing w:after="0"/>
              <w:jc w:val="center"/>
              <w:rPr>
                <w:del w:id="188" w:author="Wu, Shenghui" w:date="2023-03-23T08:16:00Z"/>
                <w:rFonts w:ascii="Arial" w:hAnsi="Arial" w:cs="Arial"/>
                <w:sz w:val="20"/>
                <w:szCs w:val="20"/>
              </w:rPr>
            </w:pPr>
            <w:del w:id="18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0.2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D99E" w14:textId="6FDC2395" w:rsidR="008975CD" w:rsidRPr="00517D08" w:rsidDel="002414D4" w:rsidRDefault="008975CD" w:rsidP="008519DA">
            <w:pPr>
              <w:spacing w:after="0"/>
              <w:jc w:val="center"/>
              <w:rPr>
                <w:del w:id="19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D5C" w14:textId="2752C476" w:rsidR="008975CD" w:rsidRPr="00517D08" w:rsidDel="002414D4" w:rsidRDefault="008975CD" w:rsidP="008519DA">
            <w:pPr>
              <w:spacing w:after="0"/>
              <w:jc w:val="right"/>
              <w:rPr>
                <w:del w:id="191" w:author="Wu, Shenghui" w:date="2023-03-23T08:16:00Z"/>
                <w:rFonts w:ascii="Arial" w:hAnsi="Arial" w:cs="Arial"/>
                <w:sz w:val="20"/>
                <w:szCs w:val="20"/>
              </w:rPr>
            </w:pPr>
            <w:del w:id="19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8AC" w14:textId="3281500D" w:rsidR="008975CD" w:rsidRPr="00517D08" w:rsidDel="002414D4" w:rsidRDefault="008975CD" w:rsidP="008519DA">
            <w:pPr>
              <w:spacing w:after="0"/>
              <w:jc w:val="center"/>
              <w:rPr>
                <w:del w:id="193" w:author="Wu, Shenghui" w:date="2023-03-23T08:16:00Z"/>
                <w:rFonts w:ascii="Arial" w:hAnsi="Arial" w:cs="Arial"/>
                <w:sz w:val="20"/>
                <w:szCs w:val="20"/>
              </w:rPr>
            </w:pPr>
            <w:del w:id="19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0.7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D571" w14:textId="25E8C7BC" w:rsidR="008975CD" w:rsidRPr="00517D08" w:rsidDel="002414D4" w:rsidRDefault="008975CD" w:rsidP="008519DA">
            <w:pPr>
              <w:spacing w:after="0"/>
              <w:jc w:val="center"/>
              <w:rPr>
                <w:del w:id="19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A6A" w14:textId="23790C56" w:rsidR="008975CD" w:rsidRPr="00517D08" w:rsidDel="002414D4" w:rsidRDefault="008975CD" w:rsidP="008519DA">
            <w:pPr>
              <w:spacing w:after="0"/>
              <w:jc w:val="right"/>
              <w:rPr>
                <w:del w:id="196" w:author="Wu, Shenghui" w:date="2023-03-23T08:16:00Z"/>
                <w:rFonts w:ascii="Arial" w:hAnsi="Arial" w:cs="Arial"/>
                <w:sz w:val="20"/>
                <w:szCs w:val="20"/>
              </w:rPr>
            </w:pPr>
            <w:del w:id="19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5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098" w14:textId="6B874F8C" w:rsidR="008975CD" w:rsidRPr="00517D08" w:rsidDel="002414D4" w:rsidRDefault="008975CD" w:rsidP="008519DA">
            <w:pPr>
              <w:spacing w:after="0"/>
              <w:jc w:val="center"/>
              <w:rPr>
                <w:del w:id="198" w:author="Wu, Shenghui" w:date="2023-03-23T08:16:00Z"/>
                <w:rFonts w:ascii="Arial" w:hAnsi="Arial" w:cs="Arial"/>
                <w:sz w:val="20"/>
                <w:szCs w:val="20"/>
              </w:rPr>
            </w:pPr>
            <w:del w:id="19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9.5 (2.5)</w:delText>
              </w:r>
            </w:del>
          </w:p>
        </w:tc>
      </w:tr>
      <w:tr w:rsidR="008975CD" w:rsidRPr="00517D08" w:rsidDel="002414D4" w14:paraId="633DD16F" w14:textId="12188A59" w:rsidTr="008519DA">
        <w:trPr>
          <w:trHeight w:val="288"/>
          <w:del w:id="20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5E79" w14:textId="0A45779F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20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202" w:name="RANGE!A51"/>
            <w:del w:id="203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202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217F" w14:textId="04EA39EC" w:rsidR="008975CD" w:rsidRPr="00517D08" w:rsidDel="002414D4" w:rsidRDefault="008975CD" w:rsidP="008519DA">
            <w:pPr>
              <w:spacing w:after="0"/>
              <w:jc w:val="right"/>
              <w:rPr>
                <w:del w:id="204" w:author="Wu, Shenghui" w:date="2023-03-23T08:16:00Z"/>
                <w:rFonts w:ascii="Arial" w:hAnsi="Arial" w:cs="Arial"/>
                <w:sz w:val="20"/>
                <w:szCs w:val="20"/>
              </w:rPr>
            </w:pPr>
            <w:del w:id="20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E14C" w14:textId="6F293EF9" w:rsidR="008975CD" w:rsidRPr="00517D08" w:rsidDel="002414D4" w:rsidRDefault="008975CD" w:rsidP="008519DA">
            <w:pPr>
              <w:spacing w:after="0"/>
              <w:jc w:val="center"/>
              <w:rPr>
                <w:del w:id="206" w:author="Wu, Shenghui" w:date="2023-03-23T08:16:00Z"/>
                <w:rFonts w:ascii="Arial" w:hAnsi="Arial" w:cs="Arial"/>
                <w:sz w:val="20"/>
                <w:szCs w:val="20"/>
              </w:rPr>
            </w:pPr>
            <w:del w:id="20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7.6 (1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0A7B" w14:textId="1C61CEB8" w:rsidR="008975CD" w:rsidRPr="00517D08" w:rsidDel="002414D4" w:rsidRDefault="008975CD" w:rsidP="008519DA">
            <w:pPr>
              <w:spacing w:after="0"/>
              <w:jc w:val="center"/>
              <w:rPr>
                <w:del w:id="20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03D9" w14:textId="2612E407" w:rsidR="008975CD" w:rsidRPr="00517D08" w:rsidDel="002414D4" w:rsidRDefault="008975CD" w:rsidP="008519DA">
            <w:pPr>
              <w:spacing w:after="0"/>
              <w:jc w:val="right"/>
              <w:rPr>
                <w:del w:id="209" w:author="Wu, Shenghui" w:date="2023-03-23T08:16:00Z"/>
                <w:rFonts w:ascii="Arial" w:hAnsi="Arial" w:cs="Arial"/>
                <w:sz w:val="20"/>
                <w:szCs w:val="20"/>
              </w:rPr>
            </w:pPr>
            <w:del w:id="21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CA5" w14:textId="6FE5B0C2" w:rsidR="008975CD" w:rsidRPr="00517D08" w:rsidDel="002414D4" w:rsidRDefault="008975CD" w:rsidP="008519DA">
            <w:pPr>
              <w:spacing w:after="0"/>
              <w:jc w:val="center"/>
              <w:rPr>
                <w:del w:id="211" w:author="Wu, Shenghui" w:date="2023-03-23T08:16:00Z"/>
                <w:rFonts w:ascii="Arial" w:hAnsi="Arial" w:cs="Arial"/>
                <w:sz w:val="20"/>
                <w:szCs w:val="20"/>
              </w:rPr>
            </w:pPr>
            <w:del w:id="21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D21" w14:textId="59BAEEBF" w:rsidR="008975CD" w:rsidRPr="00517D08" w:rsidDel="002414D4" w:rsidRDefault="008975CD" w:rsidP="008519DA">
            <w:pPr>
              <w:spacing w:after="0"/>
              <w:jc w:val="center"/>
              <w:rPr>
                <w:del w:id="21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64C0" w14:textId="2B4EF672" w:rsidR="008975CD" w:rsidRPr="00517D08" w:rsidDel="002414D4" w:rsidRDefault="008975CD" w:rsidP="008519DA">
            <w:pPr>
              <w:spacing w:after="0"/>
              <w:jc w:val="right"/>
              <w:rPr>
                <w:del w:id="214" w:author="Wu, Shenghui" w:date="2023-03-23T08:16:00Z"/>
                <w:rFonts w:ascii="Arial" w:hAnsi="Arial" w:cs="Arial"/>
                <w:sz w:val="20"/>
                <w:szCs w:val="20"/>
              </w:rPr>
            </w:pPr>
            <w:del w:id="21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AD2" w14:textId="3D0208CE" w:rsidR="008975CD" w:rsidRPr="00517D08" w:rsidDel="002414D4" w:rsidRDefault="008975CD" w:rsidP="008519DA">
            <w:pPr>
              <w:spacing w:after="0"/>
              <w:jc w:val="center"/>
              <w:rPr>
                <w:del w:id="216" w:author="Wu, Shenghui" w:date="2023-03-23T08:16:00Z"/>
                <w:rFonts w:ascii="Arial" w:hAnsi="Arial" w:cs="Arial"/>
                <w:sz w:val="20"/>
                <w:szCs w:val="20"/>
              </w:rPr>
            </w:pPr>
            <w:del w:id="21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5.1 (21.7)</w:delText>
              </w:r>
            </w:del>
          </w:p>
        </w:tc>
      </w:tr>
      <w:tr w:rsidR="008975CD" w:rsidRPr="00517D08" w:rsidDel="002414D4" w14:paraId="0481C59B" w14:textId="31BBE73E" w:rsidTr="008519DA">
        <w:trPr>
          <w:trHeight w:val="288"/>
          <w:del w:id="21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389" w14:textId="1DE62A4A" w:rsidR="008975CD" w:rsidRPr="00517D08" w:rsidDel="002414D4" w:rsidRDefault="008975CD" w:rsidP="008519DA">
            <w:pPr>
              <w:spacing w:after="0"/>
              <w:rPr>
                <w:del w:id="219" w:author="Wu, Shenghui" w:date="2023-03-23T08:16:00Z"/>
                <w:rFonts w:ascii="Arial" w:hAnsi="Arial" w:cs="Arial"/>
                <w:sz w:val="20"/>
                <w:szCs w:val="20"/>
              </w:rPr>
            </w:pPr>
            <w:del w:id="22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–9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468" w14:textId="21F12A8F" w:rsidR="008975CD" w:rsidRPr="00517D08" w:rsidDel="002414D4" w:rsidRDefault="008975CD" w:rsidP="008519DA">
            <w:pPr>
              <w:spacing w:after="0"/>
              <w:rPr>
                <w:del w:id="22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5C" w14:textId="3BFA62FA" w:rsidR="008975CD" w:rsidRPr="00517D08" w:rsidDel="002414D4" w:rsidRDefault="008975CD" w:rsidP="008519DA">
            <w:pPr>
              <w:spacing w:after="0"/>
              <w:jc w:val="center"/>
              <w:rPr>
                <w:del w:id="22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60CB" w14:textId="0FB3DF0C" w:rsidR="008975CD" w:rsidRPr="00517D08" w:rsidDel="002414D4" w:rsidRDefault="008975CD" w:rsidP="008519DA">
            <w:pPr>
              <w:spacing w:after="0"/>
              <w:rPr>
                <w:del w:id="22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1E0" w14:textId="02809B1E" w:rsidR="008975CD" w:rsidRPr="00517D08" w:rsidDel="002414D4" w:rsidRDefault="008975CD" w:rsidP="008519DA">
            <w:pPr>
              <w:spacing w:after="0"/>
              <w:jc w:val="center"/>
              <w:rPr>
                <w:del w:id="22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7F5" w14:textId="1ACB7384" w:rsidR="008975CD" w:rsidRPr="00517D08" w:rsidDel="002414D4" w:rsidRDefault="008975CD" w:rsidP="008519DA">
            <w:pPr>
              <w:spacing w:after="0"/>
              <w:jc w:val="center"/>
              <w:rPr>
                <w:del w:id="22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3B8" w14:textId="0A1B497A" w:rsidR="008975CD" w:rsidRPr="00517D08" w:rsidDel="002414D4" w:rsidRDefault="008975CD" w:rsidP="008519DA">
            <w:pPr>
              <w:spacing w:after="0"/>
              <w:rPr>
                <w:del w:id="22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8C8" w14:textId="53DE927A" w:rsidR="008975CD" w:rsidRPr="00517D08" w:rsidDel="002414D4" w:rsidRDefault="008975CD" w:rsidP="008519DA">
            <w:pPr>
              <w:spacing w:after="0"/>
              <w:jc w:val="center"/>
              <w:rPr>
                <w:del w:id="22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0AE" w14:textId="1CA64543" w:rsidR="008975CD" w:rsidRPr="00517D08" w:rsidDel="002414D4" w:rsidRDefault="008975CD" w:rsidP="008519DA">
            <w:pPr>
              <w:spacing w:after="0"/>
              <w:jc w:val="center"/>
              <w:rPr>
                <w:del w:id="22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1C33E601" w14:textId="36B4F5DB" w:rsidTr="008519DA">
        <w:trPr>
          <w:trHeight w:val="288"/>
          <w:del w:id="22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D1A" w14:textId="5A941454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2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231" w:name="RANGE!A53"/>
            <w:del w:id="232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23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97D" w14:textId="1650809F" w:rsidR="008975CD" w:rsidRPr="00517D08" w:rsidDel="002414D4" w:rsidRDefault="008975CD" w:rsidP="008519DA">
            <w:pPr>
              <w:spacing w:after="0"/>
              <w:jc w:val="right"/>
              <w:rPr>
                <w:del w:id="233" w:author="Wu, Shenghui" w:date="2023-03-23T08:16:00Z"/>
                <w:rFonts w:ascii="Arial" w:hAnsi="Arial" w:cs="Arial"/>
                <w:sz w:val="20"/>
                <w:szCs w:val="20"/>
              </w:rPr>
            </w:pPr>
            <w:del w:id="23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CF8" w14:textId="5A389CE1" w:rsidR="008975CD" w:rsidRPr="00517D08" w:rsidDel="002414D4" w:rsidRDefault="008975CD" w:rsidP="008519DA">
            <w:pPr>
              <w:spacing w:after="0"/>
              <w:jc w:val="center"/>
              <w:rPr>
                <w:del w:id="235" w:author="Wu, Shenghui" w:date="2023-03-23T08:16:00Z"/>
                <w:rFonts w:ascii="Arial" w:hAnsi="Arial" w:cs="Arial"/>
                <w:sz w:val="20"/>
                <w:szCs w:val="20"/>
              </w:rPr>
            </w:pPr>
            <w:del w:id="23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5.6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B75B" w14:textId="48E7425F" w:rsidR="008975CD" w:rsidRPr="00517D08" w:rsidDel="002414D4" w:rsidRDefault="008975CD" w:rsidP="008519DA">
            <w:pPr>
              <w:spacing w:after="0"/>
              <w:jc w:val="center"/>
              <w:rPr>
                <w:del w:id="23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B86" w14:textId="32E0A315" w:rsidR="008975CD" w:rsidRPr="00517D08" w:rsidDel="002414D4" w:rsidRDefault="008975CD" w:rsidP="008519DA">
            <w:pPr>
              <w:spacing w:after="0"/>
              <w:jc w:val="right"/>
              <w:rPr>
                <w:del w:id="238" w:author="Wu, Shenghui" w:date="2023-03-23T08:16:00Z"/>
                <w:rFonts w:ascii="Arial" w:hAnsi="Arial" w:cs="Arial"/>
                <w:sz w:val="20"/>
                <w:szCs w:val="20"/>
              </w:rPr>
            </w:pPr>
            <w:del w:id="23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6D8" w14:textId="339CD803" w:rsidR="008975CD" w:rsidRPr="00517D08" w:rsidDel="002414D4" w:rsidRDefault="008975CD" w:rsidP="008519DA">
            <w:pPr>
              <w:spacing w:after="0"/>
              <w:jc w:val="center"/>
              <w:rPr>
                <w:del w:id="240" w:author="Wu, Shenghui" w:date="2023-03-23T08:16:00Z"/>
                <w:rFonts w:ascii="Arial" w:hAnsi="Arial" w:cs="Arial"/>
                <w:sz w:val="20"/>
                <w:szCs w:val="20"/>
              </w:rPr>
            </w:pPr>
            <w:del w:id="24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6.9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D47" w14:textId="2317CAED" w:rsidR="008975CD" w:rsidRPr="00517D08" w:rsidDel="002414D4" w:rsidRDefault="008975CD" w:rsidP="008519DA">
            <w:pPr>
              <w:spacing w:after="0"/>
              <w:jc w:val="center"/>
              <w:rPr>
                <w:del w:id="24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A59" w14:textId="7974F8FE" w:rsidR="008975CD" w:rsidRPr="00517D08" w:rsidDel="002414D4" w:rsidRDefault="008975CD" w:rsidP="008519DA">
            <w:pPr>
              <w:spacing w:after="0"/>
              <w:jc w:val="right"/>
              <w:rPr>
                <w:del w:id="243" w:author="Wu, Shenghui" w:date="2023-03-23T08:16:00Z"/>
                <w:rFonts w:ascii="Arial" w:hAnsi="Arial" w:cs="Arial"/>
                <w:sz w:val="20"/>
                <w:szCs w:val="20"/>
              </w:rPr>
            </w:pPr>
            <w:del w:id="24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4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BBB" w14:textId="4DFB2486" w:rsidR="008975CD" w:rsidRPr="00517D08" w:rsidDel="002414D4" w:rsidRDefault="008975CD" w:rsidP="008519DA">
            <w:pPr>
              <w:spacing w:after="0"/>
              <w:jc w:val="center"/>
              <w:rPr>
                <w:del w:id="245" w:author="Wu, Shenghui" w:date="2023-03-23T08:16:00Z"/>
                <w:rFonts w:ascii="Arial" w:hAnsi="Arial" w:cs="Arial"/>
                <w:sz w:val="20"/>
                <w:szCs w:val="20"/>
              </w:rPr>
            </w:pPr>
            <w:del w:id="24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3.7 (3.2)</w:delText>
              </w:r>
            </w:del>
          </w:p>
        </w:tc>
      </w:tr>
      <w:tr w:rsidR="008975CD" w:rsidRPr="00517D08" w:rsidDel="002414D4" w14:paraId="178F263E" w14:textId="260F6A77" w:rsidTr="008519DA">
        <w:trPr>
          <w:trHeight w:val="288"/>
          <w:del w:id="24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B97" w14:textId="1A8ED0C8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24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249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E4F" w14:textId="4910B2EB" w:rsidR="008975CD" w:rsidRPr="00517D08" w:rsidDel="002414D4" w:rsidRDefault="008975CD" w:rsidP="008519DA">
            <w:pPr>
              <w:spacing w:after="0"/>
              <w:jc w:val="right"/>
              <w:rPr>
                <w:del w:id="250" w:author="Wu, Shenghui" w:date="2023-03-23T08:16:00Z"/>
                <w:rFonts w:ascii="Arial" w:hAnsi="Arial" w:cs="Arial"/>
                <w:sz w:val="20"/>
                <w:szCs w:val="20"/>
              </w:rPr>
            </w:pPr>
            <w:del w:id="25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E36" w14:textId="11441919" w:rsidR="008975CD" w:rsidRPr="00517D08" w:rsidDel="002414D4" w:rsidRDefault="008975CD" w:rsidP="008519DA">
            <w:pPr>
              <w:spacing w:after="0"/>
              <w:jc w:val="center"/>
              <w:rPr>
                <w:del w:id="252" w:author="Wu, Shenghui" w:date="2023-03-23T08:16:00Z"/>
                <w:rFonts w:ascii="Arial" w:hAnsi="Arial" w:cs="Arial"/>
                <w:sz w:val="20"/>
                <w:szCs w:val="20"/>
              </w:rPr>
            </w:pPr>
            <w:del w:id="25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8.9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E4F0" w14:textId="7C837EA3" w:rsidR="008975CD" w:rsidRPr="00517D08" w:rsidDel="002414D4" w:rsidRDefault="008975CD" w:rsidP="008519DA">
            <w:pPr>
              <w:spacing w:after="0"/>
              <w:jc w:val="center"/>
              <w:rPr>
                <w:del w:id="25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6D4" w14:textId="6024563C" w:rsidR="008975CD" w:rsidRPr="00517D08" w:rsidDel="002414D4" w:rsidRDefault="008975CD" w:rsidP="008519DA">
            <w:pPr>
              <w:spacing w:after="0"/>
              <w:jc w:val="right"/>
              <w:rPr>
                <w:del w:id="255" w:author="Wu, Shenghui" w:date="2023-03-23T08:16:00Z"/>
                <w:rFonts w:ascii="Arial" w:hAnsi="Arial" w:cs="Arial"/>
                <w:sz w:val="20"/>
                <w:szCs w:val="20"/>
              </w:rPr>
            </w:pPr>
            <w:del w:id="25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C1D" w14:textId="2E22D06D" w:rsidR="008975CD" w:rsidRPr="00517D08" w:rsidDel="002414D4" w:rsidRDefault="008975CD" w:rsidP="008519DA">
            <w:pPr>
              <w:spacing w:after="0"/>
              <w:jc w:val="center"/>
              <w:rPr>
                <w:del w:id="257" w:author="Wu, Shenghui" w:date="2023-03-23T08:16:00Z"/>
                <w:rFonts w:ascii="Arial" w:hAnsi="Arial" w:cs="Arial"/>
                <w:sz w:val="20"/>
                <w:szCs w:val="20"/>
              </w:rPr>
            </w:pPr>
            <w:del w:id="25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9.1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7BE" w14:textId="08A2AECE" w:rsidR="008975CD" w:rsidRPr="00517D08" w:rsidDel="002414D4" w:rsidRDefault="008975CD" w:rsidP="008519DA">
            <w:pPr>
              <w:spacing w:after="0"/>
              <w:jc w:val="center"/>
              <w:rPr>
                <w:del w:id="25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19B" w14:textId="2872B816" w:rsidR="008975CD" w:rsidRPr="00517D08" w:rsidDel="002414D4" w:rsidRDefault="008975CD" w:rsidP="008519DA">
            <w:pPr>
              <w:spacing w:after="0"/>
              <w:jc w:val="right"/>
              <w:rPr>
                <w:del w:id="260" w:author="Wu, Shenghui" w:date="2023-03-23T08:16:00Z"/>
                <w:rFonts w:ascii="Arial" w:hAnsi="Arial" w:cs="Arial"/>
                <w:sz w:val="20"/>
                <w:szCs w:val="20"/>
              </w:rPr>
            </w:pPr>
            <w:del w:id="26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B45" w14:textId="0EBDE539" w:rsidR="008975CD" w:rsidRPr="00517D08" w:rsidDel="002414D4" w:rsidRDefault="008975CD" w:rsidP="008519DA">
            <w:pPr>
              <w:spacing w:after="0"/>
              <w:jc w:val="center"/>
              <w:rPr>
                <w:del w:id="262" w:author="Wu, Shenghui" w:date="2023-03-23T08:16:00Z"/>
                <w:rFonts w:ascii="Arial" w:hAnsi="Arial" w:cs="Arial"/>
                <w:sz w:val="20"/>
                <w:szCs w:val="20"/>
              </w:rPr>
            </w:pPr>
            <w:del w:id="26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8.8 (6.1)</w:delText>
              </w:r>
            </w:del>
          </w:p>
        </w:tc>
      </w:tr>
      <w:tr w:rsidR="008975CD" w:rsidRPr="00517D08" w:rsidDel="002414D4" w14:paraId="79B74F33" w14:textId="1E29ED6D" w:rsidTr="008519DA">
        <w:trPr>
          <w:trHeight w:val="288"/>
          <w:del w:id="26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9A2" w14:textId="58C57CAA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26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266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623" w14:textId="2C74FCD3" w:rsidR="008975CD" w:rsidRPr="00517D08" w:rsidDel="002414D4" w:rsidRDefault="008975CD" w:rsidP="008519DA">
            <w:pPr>
              <w:spacing w:after="0"/>
              <w:jc w:val="right"/>
              <w:rPr>
                <w:del w:id="267" w:author="Wu, Shenghui" w:date="2023-03-23T08:16:00Z"/>
                <w:rFonts w:ascii="Arial" w:hAnsi="Arial" w:cs="Arial"/>
                <w:sz w:val="20"/>
                <w:szCs w:val="20"/>
              </w:rPr>
            </w:pPr>
            <w:del w:id="26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8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0F9" w14:textId="5AFACA1A" w:rsidR="008975CD" w:rsidRPr="00517D08" w:rsidDel="002414D4" w:rsidRDefault="008975CD" w:rsidP="008519DA">
            <w:pPr>
              <w:spacing w:after="0"/>
              <w:jc w:val="center"/>
              <w:rPr>
                <w:del w:id="269" w:author="Wu, Shenghui" w:date="2023-03-23T08:16:00Z"/>
                <w:rFonts w:ascii="Arial" w:hAnsi="Arial" w:cs="Arial"/>
                <w:sz w:val="20"/>
                <w:szCs w:val="20"/>
              </w:rPr>
            </w:pPr>
            <w:del w:id="27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4.6 (2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3C81" w14:textId="62283F1B" w:rsidR="008975CD" w:rsidRPr="00517D08" w:rsidDel="002414D4" w:rsidRDefault="008975CD" w:rsidP="008519DA">
            <w:pPr>
              <w:spacing w:after="0"/>
              <w:jc w:val="center"/>
              <w:rPr>
                <w:del w:id="27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7DB" w14:textId="3BD934AD" w:rsidR="008975CD" w:rsidRPr="00517D08" w:rsidDel="002414D4" w:rsidRDefault="008975CD" w:rsidP="008519DA">
            <w:pPr>
              <w:spacing w:after="0"/>
              <w:jc w:val="right"/>
              <w:rPr>
                <w:del w:id="272" w:author="Wu, Shenghui" w:date="2023-03-23T08:16:00Z"/>
                <w:rFonts w:ascii="Arial" w:hAnsi="Arial" w:cs="Arial"/>
                <w:sz w:val="20"/>
                <w:szCs w:val="20"/>
              </w:rPr>
            </w:pPr>
            <w:del w:id="27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7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1FB" w14:textId="5C2AAF28" w:rsidR="008975CD" w:rsidRPr="00517D08" w:rsidDel="002414D4" w:rsidRDefault="008975CD" w:rsidP="008519DA">
            <w:pPr>
              <w:spacing w:after="0"/>
              <w:jc w:val="center"/>
              <w:rPr>
                <w:del w:id="274" w:author="Wu, Shenghui" w:date="2023-03-23T08:16:00Z"/>
                <w:rFonts w:ascii="Arial" w:hAnsi="Arial" w:cs="Arial"/>
                <w:sz w:val="20"/>
                <w:szCs w:val="20"/>
              </w:rPr>
            </w:pPr>
            <w:del w:id="27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6.2 (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905B" w14:textId="6C8E6659" w:rsidR="008975CD" w:rsidRPr="00517D08" w:rsidDel="002414D4" w:rsidRDefault="008975CD" w:rsidP="008519DA">
            <w:pPr>
              <w:spacing w:after="0"/>
              <w:jc w:val="center"/>
              <w:rPr>
                <w:del w:id="27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96A" w14:textId="515F46DD" w:rsidR="008975CD" w:rsidRPr="00517D08" w:rsidDel="002414D4" w:rsidRDefault="008975CD" w:rsidP="008519DA">
            <w:pPr>
              <w:spacing w:after="0"/>
              <w:jc w:val="right"/>
              <w:rPr>
                <w:del w:id="277" w:author="Wu, Shenghui" w:date="2023-03-23T08:16:00Z"/>
                <w:rFonts w:ascii="Arial" w:hAnsi="Arial" w:cs="Arial"/>
                <w:sz w:val="20"/>
                <w:szCs w:val="20"/>
              </w:rPr>
            </w:pPr>
            <w:del w:id="27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FA1" w14:textId="435B3C6D" w:rsidR="008975CD" w:rsidRPr="00517D08" w:rsidDel="002414D4" w:rsidRDefault="008975CD" w:rsidP="008519DA">
            <w:pPr>
              <w:spacing w:after="0"/>
              <w:jc w:val="center"/>
              <w:rPr>
                <w:del w:id="279" w:author="Wu, Shenghui" w:date="2023-03-23T08:16:00Z"/>
                <w:rFonts w:ascii="Arial" w:hAnsi="Arial" w:cs="Arial"/>
                <w:sz w:val="20"/>
                <w:szCs w:val="20"/>
              </w:rPr>
            </w:pPr>
            <w:del w:id="28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2.1 (3.7)</w:delText>
              </w:r>
            </w:del>
          </w:p>
        </w:tc>
      </w:tr>
      <w:tr w:rsidR="008975CD" w:rsidRPr="00517D08" w:rsidDel="002414D4" w14:paraId="2979553E" w14:textId="01F52A86" w:rsidTr="008519DA">
        <w:trPr>
          <w:trHeight w:val="288"/>
          <w:del w:id="28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DF5" w14:textId="3E8D4E42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2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283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F2B" w14:textId="73475321" w:rsidR="008975CD" w:rsidRPr="00517D08" w:rsidDel="002414D4" w:rsidRDefault="008975CD" w:rsidP="008519DA">
            <w:pPr>
              <w:spacing w:after="0"/>
              <w:jc w:val="right"/>
              <w:rPr>
                <w:del w:id="284" w:author="Wu, Shenghui" w:date="2023-03-23T08:16:00Z"/>
                <w:rFonts w:ascii="Arial" w:hAnsi="Arial" w:cs="Arial"/>
                <w:sz w:val="20"/>
                <w:szCs w:val="20"/>
              </w:rPr>
            </w:pPr>
            <w:del w:id="28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32E" w14:textId="333F3960" w:rsidR="008975CD" w:rsidRPr="00517D08" w:rsidDel="002414D4" w:rsidRDefault="008975CD" w:rsidP="008519DA">
            <w:pPr>
              <w:spacing w:after="0"/>
              <w:jc w:val="center"/>
              <w:rPr>
                <w:del w:id="286" w:author="Wu, Shenghui" w:date="2023-03-23T08:16:00Z"/>
                <w:rFonts w:ascii="Arial" w:hAnsi="Arial" w:cs="Arial"/>
                <w:sz w:val="20"/>
                <w:szCs w:val="20"/>
              </w:rPr>
            </w:pPr>
            <w:del w:id="28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AE65" w14:textId="1B88ECD9" w:rsidR="008975CD" w:rsidRPr="00517D08" w:rsidDel="002414D4" w:rsidRDefault="008975CD" w:rsidP="008519DA">
            <w:pPr>
              <w:spacing w:after="0"/>
              <w:jc w:val="center"/>
              <w:rPr>
                <w:del w:id="28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14A3" w14:textId="79768DA9" w:rsidR="008975CD" w:rsidRPr="00517D08" w:rsidDel="002414D4" w:rsidRDefault="008975CD" w:rsidP="008519DA">
            <w:pPr>
              <w:spacing w:after="0"/>
              <w:jc w:val="right"/>
              <w:rPr>
                <w:del w:id="289" w:author="Wu, Shenghui" w:date="2023-03-23T08:16:00Z"/>
                <w:rFonts w:ascii="Arial" w:hAnsi="Arial" w:cs="Arial"/>
                <w:sz w:val="20"/>
                <w:szCs w:val="20"/>
              </w:rPr>
            </w:pPr>
            <w:del w:id="29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70AE" w14:textId="3FEB9731" w:rsidR="008975CD" w:rsidRPr="00517D08" w:rsidDel="002414D4" w:rsidRDefault="008975CD" w:rsidP="008519DA">
            <w:pPr>
              <w:spacing w:after="0"/>
              <w:jc w:val="center"/>
              <w:rPr>
                <w:del w:id="291" w:author="Wu, Shenghui" w:date="2023-03-23T08:16:00Z"/>
                <w:rFonts w:ascii="Arial" w:hAnsi="Arial" w:cs="Arial"/>
                <w:sz w:val="20"/>
                <w:szCs w:val="20"/>
              </w:rPr>
            </w:pPr>
            <w:del w:id="29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9748" w14:textId="4C140260" w:rsidR="008975CD" w:rsidRPr="00517D08" w:rsidDel="002414D4" w:rsidRDefault="008975CD" w:rsidP="008519DA">
            <w:pPr>
              <w:spacing w:after="0"/>
              <w:jc w:val="center"/>
              <w:rPr>
                <w:del w:id="29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775B" w14:textId="7D94E29D" w:rsidR="008975CD" w:rsidRPr="00517D08" w:rsidDel="002414D4" w:rsidRDefault="008975CD" w:rsidP="008519DA">
            <w:pPr>
              <w:spacing w:after="0"/>
              <w:jc w:val="right"/>
              <w:rPr>
                <w:del w:id="294" w:author="Wu, Shenghui" w:date="2023-03-23T08:16:00Z"/>
                <w:rFonts w:ascii="Arial" w:hAnsi="Arial" w:cs="Arial"/>
                <w:sz w:val="20"/>
                <w:szCs w:val="20"/>
              </w:rPr>
            </w:pPr>
            <w:del w:id="29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B80" w14:textId="08355B1D" w:rsidR="008975CD" w:rsidRPr="00517D08" w:rsidDel="002414D4" w:rsidRDefault="008975CD" w:rsidP="008519DA">
            <w:pPr>
              <w:spacing w:after="0"/>
              <w:jc w:val="center"/>
              <w:rPr>
                <w:del w:id="296" w:author="Wu, Shenghui" w:date="2023-03-23T08:16:00Z"/>
                <w:rFonts w:ascii="Arial" w:hAnsi="Arial" w:cs="Arial"/>
                <w:sz w:val="20"/>
                <w:szCs w:val="20"/>
              </w:rPr>
            </w:pPr>
            <w:del w:id="29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414D4" w14:paraId="2F2C44D9" w14:textId="004ED2A4" w:rsidTr="008519DA">
        <w:trPr>
          <w:trHeight w:val="288"/>
          <w:del w:id="298" w:author="Wu, Shenghui" w:date="2023-03-23T08:16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9E6" w14:textId="3564989A" w:rsidR="008975CD" w:rsidRPr="00517D08" w:rsidDel="002414D4" w:rsidRDefault="008975CD" w:rsidP="008519DA">
            <w:pPr>
              <w:spacing w:after="0"/>
              <w:rPr>
                <w:del w:id="299" w:author="Wu, Shenghui" w:date="2023-03-23T08:16:00Z"/>
                <w:rFonts w:ascii="Arial" w:hAnsi="Arial" w:cs="Arial"/>
                <w:sz w:val="20"/>
                <w:szCs w:val="20"/>
              </w:rPr>
            </w:pPr>
            <w:bookmarkStart w:id="300" w:name="RANGE!A57"/>
            <w:bookmarkEnd w:id="69"/>
            <w:del w:id="30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–14 years</w:delText>
              </w:r>
              <w:bookmarkEnd w:id="300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63E" w14:textId="6F3F0BA2" w:rsidR="008975CD" w:rsidRPr="00517D08" w:rsidDel="002414D4" w:rsidRDefault="008975CD" w:rsidP="008519DA">
            <w:pPr>
              <w:spacing w:after="0"/>
              <w:rPr>
                <w:del w:id="30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A0" w14:textId="60AE2ED3" w:rsidR="008975CD" w:rsidRPr="00517D08" w:rsidDel="002414D4" w:rsidRDefault="008975CD" w:rsidP="008519DA">
            <w:pPr>
              <w:spacing w:after="0"/>
              <w:rPr>
                <w:del w:id="30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F64" w14:textId="154740ED" w:rsidR="008975CD" w:rsidRPr="00517D08" w:rsidDel="002414D4" w:rsidRDefault="008975CD" w:rsidP="008519DA">
            <w:pPr>
              <w:spacing w:after="0"/>
              <w:jc w:val="center"/>
              <w:rPr>
                <w:del w:id="30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2A" w14:textId="699289A1" w:rsidR="008975CD" w:rsidRPr="00517D08" w:rsidDel="002414D4" w:rsidRDefault="008975CD" w:rsidP="008519DA">
            <w:pPr>
              <w:spacing w:after="0"/>
              <w:jc w:val="center"/>
              <w:rPr>
                <w:del w:id="30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3B6C" w14:textId="35B6D4E8" w:rsidR="008975CD" w:rsidRPr="00517D08" w:rsidDel="002414D4" w:rsidRDefault="008975CD" w:rsidP="008519DA">
            <w:pPr>
              <w:spacing w:after="0"/>
              <w:rPr>
                <w:del w:id="30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6B3" w14:textId="4212A5F1" w:rsidR="008975CD" w:rsidRPr="00517D08" w:rsidDel="002414D4" w:rsidRDefault="008975CD" w:rsidP="008519DA">
            <w:pPr>
              <w:spacing w:after="0"/>
              <w:jc w:val="center"/>
              <w:rPr>
                <w:del w:id="30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CD" w14:textId="6074EA56" w:rsidR="008975CD" w:rsidRPr="00517D08" w:rsidDel="002414D4" w:rsidRDefault="008975CD" w:rsidP="008519DA">
            <w:pPr>
              <w:spacing w:after="0"/>
              <w:jc w:val="center"/>
              <w:rPr>
                <w:del w:id="30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0D07A6F5" w14:textId="460B5143" w:rsidTr="008519DA">
        <w:trPr>
          <w:trHeight w:val="288"/>
          <w:del w:id="30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659" w14:textId="1E300AD4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3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311" w:name="RANGE!A58"/>
            <w:bookmarkStart w:id="312" w:name="_Hlk77238468"/>
            <w:del w:id="313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1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30B" w14:textId="38C33C52" w:rsidR="008975CD" w:rsidRPr="00517D08" w:rsidDel="002414D4" w:rsidRDefault="008975CD" w:rsidP="008519DA">
            <w:pPr>
              <w:spacing w:after="0"/>
              <w:jc w:val="right"/>
              <w:rPr>
                <w:del w:id="314" w:author="Wu, Shenghui" w:date="2023-03-23T08:16:00Z"/>
                <w:rFonts w:ascii="Arial" w:hAnsi="Arial" w:cs="Arial"/>
                <w:sz w:val="20"/>
                <w:szCs w:val="20"/>
              </w:rPr>
            </w:pPr>
            <w:del w:id="31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3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740" w14:textId="2611D08B" w:rsidR="008975CD" w:rsidRPr="00517D08" w:rsidDel="002414D4" w:rsidRDefault="008975CD" w:rsidP="008519DA">
            <w:pPr>
              <w:spacing w:after="0"/>
              <w:jc w:val="center"/>
              <w:rPr>
                <w:del w:id="316" w:author="Wu, Shenghui" w:date="2023-03-23T08:16:00Z"/>
                <w:rFonts w:ascii="Arial" w:hAnsi="Arial" w:cs="Arial"/>
                <w:sz w:val="20"/>
                <w:szCs w:val="20"/>
              </w:rPr>
            </w:pPr>
            <w:del w:id="31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6.9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8C50" w14:textId="147A28E9" w:rsidR="008975CD" w:rsidRPr="00517D08" w:rsidDel="002414D4" w:rsidRDefault="008975CD" w:rsidP="008519DA">
            <w:pPr>
              <w:spacing w:after="0"/>
              <w:jc w:val="center"/>
              <w:rPr>
                <w:del w:id="31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FA3" w14:textId="2754AFAB" w:rsidR="008975CD" w:rsidRPr="00517D08" w:rsidDel="002414D4" w:rsidRDefault="008975CD" w:rsidP="008519DA">
            <w:pPr>
              <w:spacing w:after="0"/>
              <w:jc w:val="right"/>
              <w:rPr>
                <w:del w:id="319" w:author="Wu, Shenghui" w:date="2023-03-23T08:16:00Z"/>
                <w:rFonts w:ascii="Arial" w:hAnsi="Arial" w:cs="Arial"/>
                <w:sz w:val="20"/>
                <w:szCs w:val="20"/>
              </w:rPr>
            </w:pPr>
            <w:del w:id="32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39A" w14:textId="25453161" w:rsidR="008975CD" w:rsidRPr="00517D08" w:rsidDel="002414D4" w:rsidRDefault="008975CD" w:rsidP="008519DA">
            <w:pPr>
              <w:spacing w:after="0"/>
              <w:jc w:val="center"/>
              <w:rPr>
                <w:del w:id="321" w:author="Wu, Shenghui" w:date="2023-03-23T08:16:00Z"/>
                <w:rFonts w:ascii="Arial" w:hAnsi="Arial" w:cs="Arial"/>
                <w:sz w:val="20"/>
                <w:szCs w:val="20"/>
              </w:rPr>
            </w:pPr>
            <w:del w:id="32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6.3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E0A9" w14:textId="6A841374" w:rsidR="008975CD" w:rsidRPr="00517D08" w:rsidDel="002414D4" w:rsidRDefault="008975CD" w:rsidP="008519DA">
            <w:pPr>
              <w:spacing w:after="0"/>
              <w:jc w:val="center"/>
              <w:rPr>
                <w:del w:id="32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495" w14:textId="44F70E58" w:rsidR="008975CD" w:rsidRPr="00517D08" w:rsidDel="002414D4" w:rsidRDefault="008975CD" w:rsidP="008519DA">
            <w:pPr>
              <w:spacing w:after="0"/>
              <w:jc w:val="right"/>
              <w:rPr>
                <w:del w:id="324" w:author="Wu, Shenghui" w:date="2023-03-23T08:16:00Z"/>
                <w:rFonts w:ascii="Arial" w:hAnsi="Arial" w:cs="Arial"/>
                <w:sz w:val="20"/>
                <w:szCs w:val="20"/>
              </w:rPr>
            </w:pPr>
            <w:del w:id="32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304" w14:textId="4E163C12" w:rsidR="008975CD" w:rsidRPr="00517D08" w:rsidDel="002414D4" w:rsidRDefault="008975CD" w:rsidP="008519DA">
            <w:pPr>
              <w:spacing w:after="0"/>
              <w:jc w:val="center"/>
              <w:rPr>
                <w:del w:id="326" w:author="Wu, Shenghui" w:date="2023-03-23T08:16:00Z"/>
                <w:rFonts w:ascii="Arial" w:hAnsi="Arial" w:cs="Arial"/>
                <w:sz w:val="20"/>
                <w:szCs w:val="20"/>
              </w:rPr>
            </w:pPr>
            <w:del w:id="32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7.8 (4.4)</w:delText>
              </w:r>
            </w:del>
          </w:p>
        </w:tc>
      </w:tr>
      <w:tr w:rsidR="008975CD" w:rsidRPr="00517D08" w:rsidDel="002414D4" w14:paraId="1CC3E07C" w14:textId="69713F26" w:rsidTr="008519DA">
        <w:trPr>
          <w:trHeight w:val="288"/>
          <w:del w:id="32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B0F" w14:textId="1E3A426C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3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330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849" w14:textId="3F1690D6" w:rsidR="008975CD" w:rsidRPr="00517D08" w:rsidDel="002414D4" w:rsidRDefault="008975CD" w:rsidP="008519DA">
            <w:pPr>
              <w:spacing w:after="0"/>
              <w:jc w:val="right"/>
              <w:rPr>
                <w:del w:id="331" w:author="Wu, Shenghui" w:date="2023-03-23T08:16:00Z"/>
                <w:rFonts w:ascii="Arial" w:hAnsi="Arial" w:cs="Arial"/>
                <w:sz w:val="20"/>
                <w:szCs w:val="20"/>
              </w:rPr>
            </w:pPr>
            <w:del w:id="33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97B" w14:textId="446F2B0B" w:rsidR="008975CD" w:rsidRPr="00517D08" w:rsidDel="002414D4" w:rsidRDefault="008975CD" w:rsidP="008519DA">
            <w:pPr>
              <w:spacing w:after="0"/>
              <w:jc w:val="center"/>
              <w:rPr>
                <w:del w:id="333" w:author="Wu, Shenghui" w:date="2023-03-23T08:16:00Z"/>
                <w:rFonts w:ascii="Arial" w:hAnsi="Arial" w:cs="Arial"/>
                <w:sz w:val="20"/>
                <w:szCs w:val="20"/>
              </w:rPr>
            </w:pPr>
            <w:del w:id="33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0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008" w14:textId="77D330AA" w:rsidR="008975CD" w:rsidRPr="00517D08" w:rsidDel="002414D4" w:rsidRDefault="008975CD" w:rsidP="008519DA">
            <w:pPr>
              <w:spacing w:after="0"/>
              <w:jc w:val="center"/>
              <w:rPr>
                <w:del w:id="33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F69" w14:textId="7D7C32DF" w:rsidR="008975CD" w:rsidRPr="00517D08" w:rsidDel="002414D4" w:rsidRDefault="008975CD" w:rsidP="008519DA">
            <w:pPr>
              <w:spacing w:after="0"/>
              <w:jc w:val="right"/>
              <w:rPr>
                <w:del w:id="336" w:author="Wu, Shenghui" w:date="2023-03-23T08:16:00Z"/>
                <w:rFonts w:ascii="Arial" w:hAnsi="Arial" w:cs="Arial"/>
                <w:sz w:val="20"/>
                <w:szCs w:val="20"/>
              </w:rPr>
            </w:pPr>
            <w:del w:id="33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414" w14:textId="6463AF2C" w:rsidR="008975CD" w:rsidRPr="00517D08" w:rsidDel="002414D4" w:rsidRDefault="008975CD" w:rsidP="008519DA">
            <w:pPr>
              <w:spacing w:after="0"/>
              <w:jc w:val="center"/>
              <w:rPr>
                <w:del w:id="338" w:author="Wu, Shenghui" w:date="2023-03-23T08:16:00Z"/>
                <w:rFonts w:ascii="Arial" w:hAnsi="Arial" w:cs="Arial"/>
                <w:sz w:val="20"/>
                <w:szCs w:val="20"/>
              </w:rPr>
            </w:pPr>
            <w:del w:id="33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69.2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14E" w14:textId="5F44269D" w:rsidR="008975CD" w:rsidRPr="00517D08" w:rsidDel="002414D4" w:rsidRDefault="008975CD" w:rsidP="008519DA">
            <w:pPr>
              <w:spacing w:after="0"/>
              <w:jc w:val="center"/>
              <w:rPr>
                <w:del w:id="34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F3C" w14:textId="5845AA3B" w:rsidR="008975CD" w:rsidRPr="00517D08" w:rsidDel="002414D4" w:rsidRDefault="008975CD" w:rsidP="008519DA">
            <w:pPr>
              <w:spacing w:after="0"/>
              <w:jc w:val="right"/>
              <w:rPr>
                <w:del w:id="341" w:author="Wu, Shenghui" w:date="2023-03-23T08:16:00Z"/>
                <w:rFonts w:ascii="Arial" w:hAnsi="Arial" w:cs="Arial"/>
                <w:sz w:val="20"/>
                <w:szCs w:val="20"/>
              </w:rPr>
            </w:pPr>
            <w:del w:id="34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FF3" w14:textId="3E088F61" w:rsidR="008975CD" w:rsidRPr="00517D08" w:rsidDel="002414D4" w:rsidRDefault="008975CD" w:rsidP="008519DA">
            <w:pPr>
              <w:spacing w:after="0"/>
              <w:jc w:val="center"/>
              <w:rPr>
                <w:del w:id="343" w:author="Wu, Shenghui" w:date="2023-03-23T08:16:00Z"/>
                <w:rFonts w:ascii="Arial" w:hAnsi="Arial" w:cs="Arial"/>
                <w:sz w:val="20"/>
                <w:szCs w:val="20"/>
              </w:rPr>
            </w:pPr>
            <w:del w:id="34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1.7 (8)</w:delText>
              </w:r>
            </w:del>
          </w:p>
        </w:tc>
      </w:tr>
      <w:tr w:rsidR="008975CD" w:rsidRPr="00517D08" w:rsidDel="002414D4" w14:paraId="5C6B8644" w14:textId="2540D657" w:rsidTr="008519DA">
        <w:trPr>
          <w:trHeight w:val="288"/>
          <w:del w:id="34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68" w14:textId="191F5409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3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347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DC2" w14:textId="0FBC321E" w:rsidR="008975CD" w:rsidRPr="00517D08" w:rsidDel="002414D4" w:rsidRDefault="008975CD" w:rsidP="008519DA">
            <w:pPr>
              <w:spacing w:after="0"/>
              <w:jc w:val="right"/>
              <w:rPr>
                <w:del w:id="348" w:author="Wu, Shenghui" w:date="2023-03-23T08:16:00Z"/>
                <w:rFonts w:ascii="Arial" w:hAnsi="Arial" w:cs="Arial"/>
                <w:sz w:val="20"/>
                <w:szCs w:val="20"/>
              </w:rPr>
            </w:pPr>
            <w:del w:id="34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888" w14:textId="176B00F0" w:rsidR="008975CD" w:rsidRPr="00517D08" w:rsidDel="002414D4" w:rsidRDefault="008975CD" w:rsidP="008519DA">
            <w:pPr>
              <w:spacing w:after="0"/>
              <w:jc w:val="center"/>
              <w:rPr>
                <w:del w:id="350" w:author="Wu, Shenghui" w:date="2023-03-23T08:16:00Z"/>
                <w:rFonts w:ascii="Arial" w:hAnsi="Arial" w:cs="Arial"/>
                <w:sz w:val="20"/>
                <w:szCs w:val="20"/>
              </w:rPr>
            </w:pPr>
            <w:del w:id="35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5.8 (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963" w14:textId="7F0FB693" w:rsidR="008975CD" w:rsidRPr="00517D08" w:rsidDel="002414D4" w:rsidRDefault="008975CD" w:rsidP="008519DA">
            <w:pPr>
              <w:spacing w:after="0"/>
              <w:jc w:val="center"/>
              <w:rPr>
                <w:del w:id="35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F3" w14:textId="4EB2D30A" w:rsidR="008975CD" w:rsidRPr="00517D08" w:rsidDel="002414D4" w:rsidRDefault="008975CD" w:rsidP="008519DA">
            <w:pPr>
              <w:spacing w:after="0"/>
              <w:jc w:val="right"/>
              <w:rPr>
                <w:del w:id="353" w:author="Wu, Shenghui" w:date="2023-03-23T08:16:00Z"/>
                <w:rFonts w:ascii="Arial" w:hAnsi="Arial" w:cs="Arial"/>
                <w:sz w:val="20"/>
                <w:szCs w:val="20"/>
              </w:rPr>
            </w:pPr>
            <w:del w:id="35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1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75F" w14:textId="5035370C" w:rsidR="008975CD" w:rsidRPr="00517D08" w:rsidDel="002414D4" w:rsidRDefault="008975CD" w:rsidP="008519DA">
            <w:pPr>
              <w:spacing w:after="0"/>
              <w:jc w:val="center"/>
              <w:rPr>
                <w:del w:id="355" w:author="Wu, Shenghui" w:date="2023-03-23T08:16:00Z"/>
                <w:rFonts w:ascii="Arial" w:hAnsi="Arial" w:cs="Arial"/>
                <w:sz w:val="20"/>
                <w:szCs w:val="20"/>
              </w:rPr>
            </w:pPr>
            <w:del w:id="35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6.3 (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D489" w14:textId="248DAAB7" w:rsidR="008975CD" w:rsidRPr="00517D08" w:rsidDel="002414D4" w:rsidRDefault="008975CD" w:rsidP="008519DA">
            <w:pPr>
              <w:spacing w:after="0"/>
              <w:jc w:val="center"/>
              <w:rPr>
                <w:del w:id="35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A43" w14:textId="12064D09" w:rsidR="008975CD" w:rsidRPr="00517D08" w:rsidDel="002414D4" w:rsidRDefault="008975CD" w:rsidP="008519DA">
            <w:pPr>
              <w:spacing w:after="0"/>
              <w:jc w:val="right"/>
              <w:rPr>
                <w:del w:id="358" w:author="Wu, Shenghui" w:date="2023-03-23T08:16:00Z"/>
                <w:rFonts w:ascii="Arial" w:hAnsi="Arial" w:cs="Arial"/>
                <w:sz w:val="20"/>
                <w:szCs w:val="20"/>
              </w:rPr>
            </w:pPr>
            <w:del w:id="35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8B" w14:textId="457B4632" w:rsidR="008975CD" w:rsidRPr="00517D08" w:rsidDel="002414D4" w:rsidRDefault="008975CD" w:rsidP="008519DA">
            <w:pPr>
              <w:spacing w:after="0"/>
              <w:jc w:val="center"/>
              <w:rPr>
                <w:del w:id="360" w:author="Wu, Shenghui" w:date="2023-03-23T08:16:00Z"/>
                <w:rFonts w:ascii="Arial" w:hAnsi="Arial" w:cs="Arial"/>
                <w:sz w:val="20"/>
                <w:szCs w:val="20"/>
              </w:rPr>
            </w:pPr>
            <w:del w:id="36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5.1 (5)</w:delText>
              </w:r>
            </w:del>
          </w:p>
        </w:tc>
      </w:tr>
      <w:tr w:rsidR="008975CD" w:rsidRPr="00517D08" w:rsidDel="002414D4" w14:paraId="7B20E947" w14:textId="1107EDFB" w:rsidTr="008519DA">
        <w:trPr>
          <w:trHeight w:val="288"/>
          <w:del w:id="36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DA4" w14:textId="0F93ECD4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3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364" w:name="RANGE!A61"/>
            <w:del w:id="365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364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F560" w14:textId="1777C2F5" w:rsidR="008975CD" w:rsidRPr="00517D08" w:rsidDel="002414D4" w:rsidRDefault="008975CD" w:rsidP="008519DA">
            <w:pPr>
              <w:spacing w:after="0"/>
              <w:jc w:val="right"/>
              <w:rPr>
                <w:del w:id="366" w:author="Wu, Shenghui" w:date="2023-03-23T08:16:00Z"/>
                <w:rFonts w:ascii="Arial" w:hAnsi="Arial" w:cs="Arial"/>
                <w:sz w:val="20"/>
                <w:szCs w:val="20"/>
              </w:rPr>
            </w:pPr>
            <w:del w:id="36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193" w14:textId="6A37D003" w:rsidR="008975CD" w:rsidRPr="00517D08" w:rsidDel="002414D4" w:rsidRDefault="008975CD" w:rsidP="008519DA">
            <w:pPr>
              <w:spacing w:after="0"/>
              <w:jc w:val="center"/>
              <w:rPr>
                <w:del w:id="368" w:author="Wu, Shenghui" w:date="2023-03-23T08:16:00Z"/>
                <w:rFonts w:ascii="Arial" w:hAnsi="Arial" w:cs="Arial"/>
                <w:sz w:val="20"/>
                <w:szCs w:val="20"/>
              </w:rPr>
            </w:pPr>
            <w:del w:id="36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C1A" w14:textId="7A33FBB9" w:rsidR="008975CD" w:rsidRPr="00517D08" w:rsidDel="002414D4" w:rsidRDefault="008975CD" w:rsidP="008519DA">
            <w:pPr>
              <w:spacing w:after="0"/>
              <w:jc w:val="center"/>
              <w:rPr>
                <w:del w:id="37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1A44" w14:textId="1946BAE2" w:rsidR="008975CD" w:rsidRPr="00517D08" w:rsidDel="002414D4" w:rsidRDefault="008975CD" w:rsidP="008519DA">
            <w:pPr>
              <w:spacing w:after="0"/>
              <w:jc w:val="right"/>
              <w:rPr>
                <w:del w:id="371" w:author="Wu, Shenghui" w:date="2023-03-23T08:16:00Z"/>
                <w:rFonts w:ascii="Arial" w:hAnsi="Arial" w:cs="Arial"/>
                <w:sz w:val="20"/>
                <w:szCs w:val="20"/>
              </w:rPr>
            </w:pPr>
            <w:del w:id="37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754" w14:textId="39CF9D8D" w:rsidR="008975CD" w:rsidRPr="00517D08" w:rsidDel="002414D4" w:rsidRDefault="008975CD" w:rsidP="008519DA">
            <w:pPr>
              <w:spacing w:after="0"/>
              <w:jc w:val="center"/>
              <w:rPr>
                <w:del w:id="373" w:author="Wu, Shenghui" w:date="2023-03-23T08:16:00Z"/>
                <w:rFonts w:ascii="Arial" w:hAnsi="Arial" w:cs="Arial"/>
                <w:sz w:val="20"/>
                <w:szCs w:val="20"/>
              </w:rPr>
            </w:pPr>
            <w:del w:id="37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0879" w14:textId="6CDC0017" w:rsidR="008975CD" w:rsidRPr="00517D08" w:rsidDel="002414D4" w:rsidRDefault="008975CD" w:rsidP="008519DA">
            <w:pPr>
              <w:spacing w:after="0"/>
              <w:jc w:val="center"/>
              <w:rPr>
                <w:del w:id="37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453" w14:textId="40EFA14E" w:rsidR="008975CD" w:rsidRPr="00517D08" w:rsidDel="002414D4" w:rsidRDefault="008975CD" w:rsidP="008519DA">
            <w:pPr>
              <w:spacing w:after="0"/>
              <w:jc w:val="right"/>
              <w:rPr>
                <w:del w:id="376" w:author="Wu, Shenghui" w:date="2023-03-23T08:16:00Z"/>
                <w:rFonts w:ascii="Arial" w:hAnsi="Arial" w:cs="Arial"/>
                <w:sz w:val="20"/>
                <w:szCs w:val="20"/>
              </w:rPr>
            </w:pPr>
            <w:del w:id="37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9DF" w14:textId="1E8FE319" w:rsidR="008975CD" w:rsidRPr="00517D08" w:rsidDel="002414D4" w:rsidRDefault="008975CD" w:rsidP="008519DA">
            <w:pPr>
              <w:spacing w:after="0"/>
              <w:jc w:val="center"/>
              <w:rPr>
                <w:del w:id="378" w:author="Wu, Shenghui" w:date="2023-03-23T08:16:00Z"/>
                <w:rFonts w:ascii="Arial" w:hAnsi="Arial" w:cs="Arial"/>
                <w:sz w:val="20"/>
                <w:szCs w:val="20"/>
              </w:rPr>
            </w:pPr>
            <w:del w:id="37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414D4" w14:paraId="1AE289B9" w14:textId="3898C0E4" w:rsidTr="008519DA">
        <w:trPr>
          <w:trHeight w:val="288"/>
          <w:del w:id="380" w:author="Wu, Shenghui" w:date="2023-03-23T08:16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001" w14:textId="0364E8B4" w:rsidR="008975CD" w:rsidRPr="00517D08" w:rsidDel="002414D4" w:rsidRDefault="008975CD" w:rsidP="008519DA">
            <w:pPr>
              <w:spacing w:after="0"/>
              <w:rPr>
                <w:del w:id="381" w:author="Wu, Shenghui" w:date="2023-03-23T08:16:00Z"/>
                <w:rFonts w:ascii="Arial" w:hAnsi="Arial" w:cs="Arial"/>
                <w:sz w:val="20"/>
                <w:szCs w:val="20"/>
              </w:rPr>
            </w:pPr>
            <w:bookmarkStart w:id="382" w:name="RANGE!A62"/>
            <w:bookmarkEnd w:id="312"/>
            <w:del w:id="38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5–19 years</w:delText>
              </w:r>
              <w:bookmarkEnd w:id="382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FE7" w14:textId="513FFF5B" w:rsidR="008975CD" w:rsidRPr="00517D08" w:rsidDel="002414D4" w:rsidRDefault="008975CD" w:rsidP="008519DA">
            <w:pPr>
              <w:spacing w:after="0"/>
              <w:rPr>
                <w:del w:id="38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5D14" w14:textId="1F342838" w:rsidR="008975CD" w:rsidRPr="00517D08" w:rsidDel="002414D4" w:rsidRDefault="008975CD" w:rsidP="008519DA">
            <w:pPr>
              <w:spacing w:after="0"/>
              <w:rPr>
                <w:del w:id="38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224" w14:textId="2EF79DDF" w:rsidR="008975CD" w:rsidRPr="00517D08" w:rsidDel="002414D4" w:rsidRDefault="008975CD" w:rsidP="008519DA">
            <w:pPr>
              <w:spacing w:after="0"/>
              <w:jc w:val="center"/>
              <w:rPr>
                <w:del w:id="38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BCF" w14:textId="6C705052" w:rsidR="008975CD" w:rsidRPr="00517D08" w:rsidDel="002414D4" w:rsidRDefault="008975CD" w:rsidP="008519DA">
            <w:pPr>
              <w:spacing w:after="0"/>
              <w:jc w:val="center"/>
              <w:rPr>
                <w:del w:id="38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47AC" w14:textId="2BC6519A" w:rsidR="008975CD" w:rsidRPr="00517D08" w:rsidDel="002414D4" w:rsidRDefault="008975CD" w:rsidP="008519DA">
            <w:pPr>
              <w:spacing w:after="0"/>
              <w:rPr>
                <w:del w:id="38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985" w14:textId="72354581" w:rsidR="008975CD" w:rsidRPr="00517D08" w:rsidDel="002414D4" w:rsidRDefault="008975CD" w:rsidP="008519DA">
            <w:pPr>
              <w:spacing w:after="0"/>
              <w:jc w:val="center"/>
              <w:rPr>
                <w:del w:id="38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CDB" w14:textId="00B8476D" w:rsidR="008975CD" w:rsidRPr="00517D08" w:rsidDel="002414D4" w:rsidRDefault="008975CD" w:rsidP="008519DA">
            <w:pPr>
              <w:spacing w:after="0"/>
              <w:jc w:val="center"/>
              <w:rPr>
                <w:del w:id="39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77DA6CDC" w14:textId="662F06BA" w:rsidTr="008519DA">
        <w:trPr>
          <w:trHeight w:val="288"/>
          <w:del w:id="39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1B7" w14:textId="6D283E3E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3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393" w:name="RANGE!A63"/>
            <w:bookmarkStart w:id="394" w:name="_Hlk77238512"/>
            <w:del w:id="395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93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C93" w14:textId="6D8B0217" w:rsidR="008975CD" w:rsidRPr="00517D08" w:rsidDel="002414D4" w:rsidRDefault="008975CD" w:rsidP="008519DA">
            <w:pPr>
              <w:spacing w:after="0"/>
              <w:jc w:val="right"/>
              <w:rPr>
                <w:del w:id="396" w:author="Wu, Shenghui" w:date="2023-03-23T08:16:00Z"/>
                <w:rFonts w:ascii="Arial" w:hAnsi="Arial" w:cs="Arial"/>
                <w:sz w:val="20"/>
                <w:szCs w:val="20"/>
              </w:rPr>
            </w:pPr>
            <w:del w:id="39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7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6E1" w14:textId="009527E9" w:rsidR="008975CD" w:rsidRPr="00517D08" w:rsidDel="002414D4" w:rsidRDefault="008975CD" w:rsidP="008519DA">
            <w:pPr>
              <w:spacing w:after="0"/>
              <w:jc w:val="center"/>
              <w:rPr>
                <w:del w:id="398" w:author="Wu, Shenghui" w:date="2023-03-23T08:16:00Z"/>
                <w:rFonts w:ascii="Arial" w:hAnsi="Arial" w:cs="Arial"/>
                <w:sz w:val="20"/>
                <w:szCs w:val="20"/>
              </w:rPr>
            </w:pPr>
            <w:del w:id="39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1.1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F769" w14:textId="7528D089" w:rsidR="008975CD" w:rsidRPr="00517D08" w:rsidDel="002414D4" w:rsidRDefault="008975CD" w:rsidP="008519DA">
            <w:pPr>
              <w:spacing w:after="0"/>
              <w:jc w:val="center"/>
              <w:rPr>
                <w:del w:id="40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089" w14:textId="3DB25801" w:rsidR="008975CD" w:rsidRPr="00517D08" w:rsidDel="002414D4" w:rsidRDefault="008975CD" w:rsidP="008519DA">
            <w:pPr>
              <w:spacing w:after="0"/>
              <w:jc w:val="right"/>
              <w:rPr>
                <w:del w:id="401" w:author="Wu, Shenghui" w:date="2023-03-23T08:16:00Z"/>
                <w:rFonts w:ascii="Arial" w:hAnsi="Arial" w:cs="Arial"/>
                <w:sz w:val="20"/>
                <w:szCs w:val="20"/>
              </w:rPr>
            </w:pPr>
            <w:del w:id="40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5FE" w14:textId="1FC16098" w:rsidR="008975CD" w:rsidRPr="00517D08" w:rsidDel="002414D4" w:rsidRDefault="008975CD" w:rsidP="008519DA">
            <w:pPr>
              <w:spacing w:after="0"/>
              <w:jc w:val="center"/>
              <w:rPr>
                <w:del w:id="403" w:author="Wu, Shenghui" w:date="2023-03-23T08:16:00Z"/>
                <w:rFonts w:ascii="Arial" w:hAnsi="Arial" w:cs="Arial"/>
                <w:sz w:val="20"/>
                <w:szCs w:val="20"/>
              </w:rPr>
            </w:pPr>
            <w:del w:id="40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4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364" w14:textId="58A359F2" w:rsidR="008975CD" w:rsidRPr="00517D08" w:rsidDel="002414D4" w:rsidRDefault="008975CD" w:rsidP="008519DA">
            <w:pPr>
              <w:spacing w:after="0"/>
              <w:jc w:val="center"/>
              <w:rPr>
                <w:del w:id="405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F4E" w14:textId="5E1A09B9" w:rsidR="008975CD" w:rsidRPr="00517D08" w:rsidDel="002414D4" w:rsidRDefault="008975CD" w:rsidP="008519DA">
            <w:pPr>
              <w:spacing w:after="0"/>
              <w:jc w:val="right"/>
              <w:rPr>
                <w:del w:id="406" w:author="Wu, Shenghui" w:date="2023-03-23T08:16:00Z"/>
                <w:rFonts w:ascii="Arial" w:hAnsi="Arial" w:cs="Arial"/>
                <w:sz w:val="20"/>
                <w:szCs w:val="20"/>
              </w:rPr>
            </w:pPr>
            <w:del w:id="40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438" w14:textId="54268E54" w:rsidR="008975CD" w:rsidRPr="00517D08" w:rsidDel="002414D4" w:rsidRDefault="008975CD" w:rsidP="008519DA">
            <w:pPr>
              <w:spacing w:after="0"/>
              <w:jc w:val="center"/>
              <w:rPr>
                <w:del w:id="408" w:author="Wu, Shenghui" w:date="2023-03-23T08:16:00Z"/>
                <w:rFonts w:ascii="Arial" w:hAnsi="Arial" w:cs="Arial"/>
                <w:sz w:val="20"/>
                <w:szCs w:val="20"/>
              </w:rPr>
            </w:pPr>
            <w:del w:id="40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64.8 (6.8)</w:delText>
              </w:r>
            </w:del>
          </w:p>
        </w:tc>
      </w:tr>
      <w:tr w:rsidR="008975CD" w:rsidRPr="00517D08" w:rsidDel="002414D4" w14:paraId="7DA5F379" w14:textId="17DF722B" w:rsidTr="008519DA">
        <w:trPr>
          <w:trHeight w:val="288"/>
          <w:del w:id="41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FEE" w14:textId="74B6CAC6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41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412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89D" w14:textId="1A4B50EA" w:rsidR="008975CD" w:rsidRPr="00517D08" w:rsidDel="002414D4" w:rsidRDefault="008975CD" w:rsidP="008519DA">
            <w:pPr>
              <w:spacing w:after="0"/>
              <w:jc w:val="right"/>
              <w:rPr>
                <w:del w:id="413" w:author="Wu, Shenghui" w:date="2023-03-23T08:16:00Z"/>
                <w:rFonts w:ascii="Arial" w:hAnsi="Arial" w:cs="Arial"/>
                <w:sz w:val="20"/>
                <w:szCs w:val="20"/>
              </w:rPr>
            </w:pPr>
            <w:del w:id="41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FE" w14:textId="0289C1CD" w:rsidR="008975CD" w:rsidRPr="00517D08" w:rsidDel="002414D4" w:rsidRDefault="008975CD" w:rsidP="008519DA">
            <w:pPr>
              <w:spacing w:after="0"/>
              <w:jc w:val="center"/>
              <w:rPr>
                <w:del w:id="415" w:author="Wu, Shenghui" w:date="2023-03-23T08:16:00Z"/>
                <w:rFonts w:ascii="Arial" w:hAnsi="Arial" w:cs="Arial"/>
                <w:sz w:val="20"/>
                <w:szCs w:val="20"/>
              </w:rPr>
            </w:pPr>
            <w:del w:id="41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8.4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1EC3" w14:textId="79DC78B0" w:rsidR="008975CD" w:rsidRPr="00517D08" w:rsidDel="002414D4" w:rsidRDefault="008975CD" w:rsidP="008519DA">
            <w:pPr>
              <w:spacing w:after="0"/>
              <w:jc w:val="center"/>
              <w:rPr>
                <w:del w:id="41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05D" w14:textId="47B4CF65" w:rsidR="008975CD" w:rsidRPr="00517D08" w:rsidDel="002414D4" w:rsidRDefault="008975CD" w:rsidP="008519DA">
            <w:pPr>
              <w:spacing w:after="0"/>
              <w:jc w:val="right"/>
              <w:rPr>
                <w:del w:id="418" w:author="Wu, Shenghui" w:date="2023-03-23T08:16:00Z"/>
                <w:rFonts w:ascii="Arial" w:hAnsi="Arial" w:cs="Arial"/>
                <w:sz w:val="20"/>
                <w:szCs w:val="20"/>
              </w:rPr>
            </w:pPr>
            <w:del w:id="41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B3E" w14:textId="58744F72" w:rsidR="008975CD" w:rsidRPr="00517D08" w:rsidDel="002414D4" w:rsidRDefault="008975CD" w:rsidP="008519DA">
            <w:pPr>
              <w:spacing w:after="0"/>
              <w:jc w:val="center"/>
              <w:rPr>
                <w:del w:id="420" w:author="Wu, Shenghui" w:date="2023-03-23T08:16:00Z"/>
                <w:rFonts w:ascii="Arial" w:hAnsi="Arial" w:cs="Arial"/>
                <w:sz w:val="20"/>
                <w:szCs w:val="20"/>
              </w:rPr>
            </w:pPr>
            <w:del w:id="42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64.4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59A1" w14:textId="0118A99A" w:rsidR="008975CD" w:rsidRPr="00517D08" w:rsidDel="002414D4" w:rsidRDefault="008975CD" w:rsidP="008519DA">
            <w:pPr>
              <w:spacing w:after="0"/>
              <w:jc w:val="center"/>
              <w:rPr>
                <w:del w:id="42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07E" w14:textId="6C697831" w:rsidR="008975CD" w:rsidRPr="00517D08" w:rsidDel="002414D4" w:rsidRDefault="008975CD" w:rsidP="008519DA">
            <w:pPr>
              <w:spacing w:after="0"/>
              <w:jc w:val="right"/>
              <w:rPr>
                <w:del w:id="423" w:author="Wu, Shenghui" w:date="2023-03-23T08:16:00Z"/>
                <w:rFonts w:ascii="Arial" w:hAnsi="Arial" w:cs="Arial"/>
                <w:sz w:val="20"/>
                <w:szCs w:val="20"/>
              </w:rPr>
            </w:pPr>
            <w:del w:id="42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CB" w14:textId="7AA49B1C" w:rsidR="008975CD" w:rsidRPr="00517D08" w:rsidDel="002414D4" w:rsidRDefault="008975CD" w:rsidP="008519DA">
            <w:pPr>
              <w:spacing w:after="0"/>
              <w:jc w:val="center"/>
              <w:rPr>
                <w:del w:id="425" w:author="Wu, Shenghui" w:date="2023-03-23T08:16:00Z"/>
                <w:rFonts w:ascii="Arial" w:hAnsi="Arial" w:cs="Arial"/>
                <w:sz w:val="20"/>
                <w:szCs w:val="20"/>
              </w:rPr>
            </w:pPr>
            <w:del w:id="42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414D4" w14:paraId="34B00BA3" w14:textId="7B9E1232" w:rsidTr="008519DA">
        <w:trPr>
          <w:trHeight w:val="288"/>
          <w:del w:id="42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017" w14:textId="0B9F0973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42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429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B5E" w14:textId="255585E9" w:rsidR="008975CD" w:rsidRPr="00517D08" w:rsidDel="002414D4" w:rsidRDefault="008975CD" w:rsidP="008519DA">
            <w:pPr>
              <w:spacing w:after="0"/>
              <w:jc w:val="right"/>
              <w:rPr>
                <w:del w:id="430" w:author="Wu, Shenghui" w:date="2023-03-23T08:16:00Z"/>
                <w:rFonts w:ascii="Arial" w:hAnsi="Arial" w:cs="Arial"/>
                <w:sz w:val="20"/>
                <w:szCs w:val="20"/>
              </w:rPr>
            </w:pPr>
            <w:del w:id="43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5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60A" w14:textId="3DCEAB6A" w:rsidR="008975CD" w:rsidRPr="00517D08" w:rsidDel="002414D4" w:rsidRDefault="008975CD" w:rsidP="008519DA">
            <w:pPr>
              <w:spacing w:after="0"/>
              <w:jc w:val="center"/>
              <w:rPr>
                <w:del w:id="432" w:author="Wu, Shenghui" w:date="2023-03-23T08:16:00Z"/>
                <w:rFonts w:ascii="Arial" w:hAnsi="Arial" w:cs="Arial"/>
                <w:sz w:val="20"/>
                <w:szCs w:val="20"/>
              </w:rPr>
            </w:pPr>
            <w:del w:id="43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7.7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3CA6" w14:textId="3C92CD69" w:rsidR="008975CD" w:rsidRPr="00517D08" w:rsidDel="002414D4" w:rsidRDefault="008975CD" w:rsidP="008519DA">
            <w:pPr>
              <w:spacing w:after="0"/>
              <w:jc w:val="center"/>
              <w:rPr>
                <w:del w:id="43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CEE" w14:textId="16518B18" w:rsidR="008975CD" w:rsidRPr="00517D08" w:rsidDel="002414D4" w:rsidRDefault="008975CD" w:rsidP="008519DA">
            <w:pPr>
              <w:spacing w:after="0"/>
              <w:jc w:val="right"/>
              <w:rPr>
                <w:del w:id="435" w:author="Wu, Shenghui" w:date="2023-03-23T08:16:00Z"/>
                <w:rFonts w:ascii="Arial" w:hAnsi="Arial" w:cs="Arial"/>
                <w:sz w:val="20"/>
                <w:szCs w:val="20"/>
              </w:rPr>
            </w:pPr>
            <w:del w:id="43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B06" w14:textId="493DB6B9" w:rsidR="008975CD" w:rsidRPr="00517D08" w:rsidDel="002414D4" w:rsidRDefault="008975CD" w:rsidP="008519DA">
            <w:pPr>
              <w:spacing w:after="0"/>
              <w:jc w:val="center"/>
              <w:rPr>
                <w:del w:id="437" w:author="Wu, Shenghui" w:date="2023-03-23T08:16:00Z"/>
                <w:rFonts w:ascii="Arial" w:hAnsi="Arial" w:cs="Arial"/>
                <w:sz w:val="20"/>
                <w:szCs w:val="20"/>
              </w:rPr>
            </w:pPr>
            <w:del w:id="43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2.5 (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05F" w14:textId="5F97C5CD" w:rsidR="008975CD" w:rsidRPr="00517D08" w:rsidDel="002414D4" w:rsidRDefault="008975CD" w:rsidP="008519DA">
            <w:pPr>
              <w:spacing w:after="0"/>
              <w:jc w:val="center"/>
              <w:rPr>
                <w:del w:id="43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62" w14:textId="07C8FF03" w:rsidR="008975CD" w:rsidRPr="00517D08" w:rsidDel="002414D4" w:rsidRDefault="008975CD" w:rsidP="008519DA">
            <w:pPr>
              <w:spacing w:after="0"/>
              <w:jc w:val="right"/>
              <w:rPr>
                <w:del w:id="440" w:author="Wu, Shenghui" w:date="2023-03-23T08:16:00Z"/>
                <w:rFonts w:ascii="Arial" w:hAnsi="Arial" w:cs="Arial"/>
                <w:sz w:val="20"/>
                <w:szCs w:val="20"/>
              </w:rPr>
            </w:pPr>
            <w:del w:id="44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B98" w14:textId="26F0B6B5" w:rsidR="008975CD" w:rsidRPr="00517D08" w:rsidDel="002414D4" w:rsidRDefault="008975CD" w:rsidP="008519DA">
            <w:pPr>
              <w:spacing w:after="0"/>
              <w:jc w:val="center"/>
              <w:rPr>
                <w:del w:id="442" w:author="Wu, Shenghui" w:date="2023-03-23T08:16:00Z"/>
                <w:rFonts w:ascii="Arial" w:hAnsi="Arial" w:cs="Arial"/>
                <w:sz w:val="20"/>
                <w:szCs w:val="20"/>
              </w:rPr>
            </w:pPr>
            <w:del w:id="44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9.9 (7.6)</w:delText>
              </w:r>
            </w:del>
          </w:p>
        </w:tc>
      </w:tr>
      <w:tr w:rsidR="008975CD" w:rsidRPr="00517D08" w:rsidDel="002414D4" w14:paraId="57C33B08" w14:textId="7FF54C7E" w:rsidTr="008519DA">
        <w:trPr>
          <w:trHeight w:val="288"/>
          <w:del w:id="44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8C0" w14:textId="2AFA833E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4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446" w:name="RANGE!A66"/>
            <w:del w:id="447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446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D41B" w14:textId="2636DAE1" w:rsidR="008975CD" w:rsidRPr="00517D08" w:rsidDel="002414D4" w:rsidRDefault="008975CD" w:rsidP="008519DA">
            <w:pPr>
              <w:spacing w:after="0"/>
              <w:jc w:val="right"/>
              <w:rPr>
                <w:del w:id="448" w:author="Wu, Shenghui" w:date="2023-03-23T08:16:00Z"/>
                <w:rFonts w:ascii="Arial" w:hAnsi="Arial" w:cs="Arial"/>
                <w:sz w:val="20"/>
                <w:szCs w:val="20"/>
              </w:rPr>
            </w:pPr>
            <w:bookmarkStart w:id="449" w:name="RANGE!B66"/>
            <w:del w:id="45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3</w:delText>
              </w:r>
              <w:bookmarkEnd w:id="449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C7EF" w14:textId="061EC9EA" w:rsidR="008975CD" w:rsidRPr="00517D08" w:rsidDel="002414D4" w:rsidRDefault="008975CD" w:rsidP="008519DA">
            <w:pPr>
              <w:spacing w:after="0"/>
              <w:jc w:val="center"/>
              <w:rPr>
                <w:del w:id="451" w:author="Wu, Shenghui" w:date="2023-03-23T08:16:00Z"/>
                <w:rFonts w:ascii="Arial" w:hAnsi="Arial" w:cs="Arial"/>
                <w:sz w:val="20"/>
                <w:szCs w:val="20"/>
              </w:rPr>
            </w:pPr>
            <w:del w:id="45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D12C" w14:textId="6634BF97" w:rsidR="008975CD" w:rsidRPr="00517D08" w:rsidDel="002414D4" w:rsidRDefault="008975CD" w:rsidP="008519DA">
            <w:pPr>
              <w:spacing w:after="0"/>
              <w:jc w:val="center"/>
              <w:rPr>
                <w:del w:id="453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6B68" w14:textId="713CB1AA" w:rsidR="008975CD" w:rsidRPr="00517D08" w:rsidDel="002414D4" w:rsidRDefault="008975CD" w:rsidP="008519DA">
            <w:pPr>
              <w:spacing w:after="0"/>
              <w:jc w:val="right"/>
              <w:rPr>
                <w:del w:id="454" w:author="Wu, Shenghui" w:date="2023-03-23T08:16:00Z"/>
                <w:rFonts w:ascii="Arial" w:hAnsi="Arial" w:cs="Arial"/>
                <w:sz w:val="20"/>
                <w:szCs w:val="20"/>
              </w:rPr>
            </w:pPr>
            <w:del w:id="45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099" w14:textId="710EA439" w:rsidR="008975CD" w:rsidRPr="00517D08" w:rsidDel="002414D4" w:rsidRDefault="008975CD" w:rsidP="008519DA">
            <w:pPr>
              <w:spacing w:after="0"/>
              <w:jc w:val="center"/>
              <w:rPr>
                <w:del w:id="456" w:author="Wu, Shenghui" w:date="2023-03-23T08:16:00Z"/>
                <w:rFonts w:ascii="Arial" w:hAnsi="Arial" w:cs="Arial"/>
                <w:sz w:val="20"/>
                <w:szCs w:val="20"/>
              </w:rPr>
            </w:pPr>
            <w:del w:id="45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4553" w14:textId="59BF0D26" w:rsidR="008975CD" w:rsidRPr="00517D08" w:rsidDel="002414D4" w:rsidRDefault="008975CD" w:rsidP="008519DA">
            <w:pPr>
              <w:spacing w:after="0"/>
              <w:jc w:val="center"/>
              <w:rPr>
                <w:del w:id="45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F86" w14:textId="6C628E78" w:rsidR="008975CD" w:rsidRPr="00517D08" w:rsidDel="002414D4" w:rsidRDefault="008975CD" w:rsidP="008519DA">
            <w:pPr>
              <w:spacing w:after="0"/>
              <w:jc w:val="right"/>
              <w:rPr>
                <w:del w:id="459" w:author="Wu, Shenghui" w:date="2023-03-23T08:16:00Z"/>
                <w:rFonts w:ascii="Arial" w:hAnsi="Arial" w:cs="Arial"/>
                <w:sz w:val="20"/>
                <w:szCs w:val="20"/>
              </w:rPr>
            </w:pPr>
            <w:del w:id="46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C7BC" w14:textId="581D87F3" w:rsidR="008975CD" w:rsidRPr="00517D08" w:rsidDel="002414D4" w:rsidRDefault="008975CD" w:rsidP="008519DA">
            <w:pPr>
              <w:spacing w:after="0"/>
              <w:jc w:val="center"/>
              <w:rPr>
                <w:del w:id="461" w:author="Wu, Shenghui" w:date="2023-03-23T08:16:00Z"/>
                <w:rFonts w:ascii="Arial" w:hAnsi="Arial" w:cs="Arial"/>
                <w:sz w:val="20"/>
                <w:szCs w:val="20"/>
              </w:rPr>
            </w:pPr>
            <w:del w:id="46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394"/>
      <w:tr w:rsidR="008975CD" w:rsidRPr="00517D08" w:rsidDel="002414D4" w14:paraId="464B9AD4" w14:textId="6849DAB6" w:rsidTr="008519DA">
        <w:trPr>
          <w:trHeight w:val="288"/>
          <w:del w:id="463" w:author="Wu, Shenghui" w:date="2023-03-23T08:16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389" w14:textId="729A5754" w:rsidR="008975CD" w:rsidRPr="00517D08" w:rsidDel="002414D4" w:rsidRDefault="008975CD" w:rsidP="008519DA">
            <w:pPr>
              <w:spacing w:after="0"/>
              <w:rPr>
                <w:del w:id="464" w:author="Wu, Shenghui" w:date="2023-03-23T08:16:00Z"/>
                <w:rFonts w:ascii="Arial" w:hAnsi="Arial" w:cs="Arial"/>
                <w:sz w:val="20"/>
                <w:szCs w:val="20"/>
              </w:rPr>
            </w:pPr>
            <w:del w:id="46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0–19 years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29D" w14:textId="26151FF7" w:rsidR="008975CD" w:rsidRPr="00517D08" w:rsidDel="002414D4" w:rsidRDefault="008975CD" w:rsidP="008519DA">
            <w:pPr>
              <w:spacing w:after="0"/>
              <w:rPr>
                <w:del w:id="46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D9E" w14:textId="1377FBB5" w:rsidR="008975CD" w:rsidRPr="00517D08" w:rsidDel="002414D4" w:rsidRDefault="008975CD" w:rsidP="008519DA">
            <w:pPr>
              <w:spacing w:after="0"/>
              <w:rPr>
                <w:del w:id="46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329" w14:textId="7D001256" w:rsidR="008975CD" w:rsidRPr="00517D08" w:rsidDel="002414D4" w:rsidRDefault="008975CD" w:rsidP="008519DA">
            <w:pPr>
              <w:spacing w:after="0"/>
              <w:jc w:val="center"/>
              <w:rPr>
                <w:del w:id="468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0CB" w14:textId="06CC674E" w:rsidR="008975CD" w:rsidRPr="00517D08" w:rsidDel="002414D4" w:rsidRDefault="008975CD" w:rsidP="008519DA">
            <w:pPr>
              <w:spacing w:after="0"/>
              <w:rPr>
                <w:del w:id="46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9781" w14:textId="6AA3CAC3" w:rsidR="008975CD" w:rsidRPr="00517D08" w:rsidDel="002414D4" w:rsidRDefault="008975CD" w:rsidP="008519DA">
            <w:pPr>
              <w:spacing w:after="0"/>
              <w:rPr>
                <w:del w:id="470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B4" w14:textId="28A69A38" w:rsidR="008975CD" w:rsidRPr="00517D08" w:rsidDel="002414D4" w:rsidRDefault="008975CD" w:rsidP="008519DA">
            <w:pPr>
              <w:spacing w:after="0"/>
              <w:jc w:val="center"/>
              <w:rPr>
                <w:del w:id="47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AE3" w14:textId="1A772818" w:rsidR="008975CD" w:rsidRPr="00517D08" w:rsidDel="002414D4" w:rsidRDefault="008975CD" w:rsidP="008519DA">
            <w:pPr>
              <w:spacing w:after="0"/>
              <w:rPr>
                <w:del w:id="47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54584547" w14:textId="4A813396" w:rsidTr="008519DA">
        <w:trPr>
          <w:trHeight w:val="288"/>
          <w:del w:id="47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43A" w14:textId="7EB10E9E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4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475" w:name="RANGE!A68"/>
            <w:bookmarkStart w:id="476" w:name="_Hlk77238620"/>
            <w:del w:id="477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475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D6A" w14:textId="08E3DAB3" w:rsidR="008975CD" w:rsidRPr="00517D08" w:rsidDel="002414D4" w:rsidRDefault="008975CD" w:rsidP="008519DA">
            <w:pPr>
              <w:spacing w:after="0"/>
              <w:jc w:val="right"/>
              <w:rPr>
                <w:del w:id="478" w:author="Wu, Shenghui" w:date="2023-03-23T08:16:00Z"/>
                <w:rFonts w:ascii="Arial" w:hAnsi="Arial" w:cs="Arial"/>
                <w:sz w:val="20"/>
                <w:szCs w:val="20"/>
              </w:rPr>
            </w:pPr>
            <w:del w:id="47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,4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4E8" w14:textId="2FBF1875" w:rsidR="008975CD" w:rsidRPr="00517D08" w:rsidDel="002414D4" w:rsidRDefault="008975CD" w:rsidP="008519DA">
            <w:pPr>
              <w:spacing w:after="0"/>
              <w:jc w:val="center"/>
              <w:rPr>
                <w:del w:id="480" w:author="Wu, Shenghui" w:date="2023-03-23T08:16:00Z"/>
                <w:rFonts w:ascii="Arial" w:hAnsi="Arial" w:cs="Arial"/>
                <w:sz w:val="20"/>
                <w:szCs w:val="20"/>
              </w:rPr>
            </w:pPr>
            <w:del w:id="48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7.6 (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102" w14:textId="511A1805" w:rsidR="008975CD" w:rsidRPr="00517D08" w:rsidDel="002414D4" w:rsidRDefault="008975CD" w:rsidP="008519DA">
            <w:pPr>
              <w:spacing w:after="0"/>
              <w:jc w:val="center"/>
              <w:rPr>
                <w:del w:id="482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11A" w14:textId="4DE7615B" w:rsidR="008975CD" w:rsidRPr="00517D08" w:rsidDel="002414D4" w:rsidRDefault="008975CD" w:rsidP="008519DA">
            <w:pPr>
              <w:spacing w:after="0"/>
              <w:jc w:val="right"/>
              <w:rPr>
                <w:del w:id="483" w:author="Wu, Shenghui" w:date="2023-03-23T08:16:00Z"/>
                <w:rFonts w:ascii="Arial" w:hAnsi="Arial" w:cs="Arial"/>
                <w:sz w:val="20"/>
                <w:szCs w:val="20"/>
              </w:rPr>
            </w:pPr>
            <w:del w:id="48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ED6" w14:textId="40C8E3D8" w:rsidR="008975CD" w:rsidRPr="00517D08" w:rsidDel="002414D4" w:rsidRDefault="008975CD" w:rsidP="008519DA">
            <w:pPr>
              <w:spacing w:after="0"/>
              <w:jc w:val="center"/>
              <w:rPr>
                <w:del w:id="485" w:author="Wu, Shenghui" w:date="2023-03-23T08:16:00Z"/>
                <w:rFonts w:ascii="Arial" w:hAnsi="Arial" w:cs="Arial"/>
                <w:sz w:val="20"/>
                <w:szCs w:val="20"/>
              </w:rPr>
            </w:pPr>
            <w:del w:id="48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6.1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105" w14:textId="75D9B227" w:rsidR="008975CD" w:rsidRPr="00517D08" w:rsidDel="002414D4" w:rsidRDefault="008975CD" w:rsidP="008519DA">
            <w:pPr>
              <w:spacing w:after="0"/>
              <w:jc w:val="center"/>
              <w:rPr>
                <w:del w:id="487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82A" w14:textId="49913CBF" w:rsidR="008975CD" w:rsidRPr="00517D08" w:rsidDel="002414D4" w:rsidRDefault="008975CD" w:rsidP="008519DA">
            <w:pPr>
              <w:spacing w:after="0"/>
              <w:jc w:val="right"/>
              <w:rPr>
                <w:del w:id="488" w:author="Wu, Shenghui" w:date="2023-03-23T08:16:00Z"/>
                <w:rFonts w:ascii="Arial" w:hAnsi="Arial" w:cs="Arial"/>
                <w:sz w:val="20"/>
                <w:szCs w:val="20"/>
              </w:rPr>
            </w:pPr>
            <w:del w:id="48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5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156" w14:textId="61D52F37" w:rsidR="008975CD" w:rsidRPr="00517D08" w:rsidDel="002414D4" w:rsidRDefault="008975CD" w:rsidP="008519DA">
            <w:pPr>
              <w:spacing w:after="0"/>
              <w:jc w:val="center"/>
              <w:rPr>
                <w:del w:id="490" w:author="Wu, Shenghui" w:date="2023-03-23T08:16:00Z"/>
                <w:rFonts w:ascii="Arial" w:hAnsi="Arial" w:cs="Arial"/>
                <w:sz w:val="20"/>
                <w:szCs w:val="20"/>
              </w:rPr>
            </w:pPr>
            <w:del w:id="49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0 (1.8)</w:delText>
              </w:r>
            </w:del>
          </w:p>
        </w:tc>
      </w:tr>
      <w:tr w:rsidR="008975CD" w:rsidRPr="00517D08" w:rsidDel="002414D4" w14:paraId="01BD4AA2" w14:textId="767A5A5B" w:rsidTr="008519DA">
        <w:trPr>
          <w:trHeight w:val="288"/>
          <w:del w:id="49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A81" w14:textId="24B89AF7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4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494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E6A" w14:textId="66C53050" w:rsidR="008975CD" w:rsidRPr="00517D08" w:rsidDel="002414D4" w:rsidRDefault="008975CD" w:rsidP="008519DA">
            <w:pPr>
              <w:spacing w:after="0"/>
              <w:jc w:val="right"/>
              <w:rPr>
                <w:del w:id="495" w:author="Wu, Shenghui" w:date="2023-03-23T08:16:00Z"/>
                <w:rFonts w:ascii="Arial" w:hAnsi="Arial" w:cs="Arial"/>
                <w:sz w:val="20"/>
                <w:szCs w:val="20"/>
              </w:rPr>
            </w:pPr>
            <w:del w:id="49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2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366" w14:textId="3CD0A8D3" w:rsidR="008975CD" w:rsidRPr="00517D08" w:rsidDel="002414D4" w:rsidRDefault="008975CD" w:rsidP="008519DA">
            <w:pPr>
              <w:spacing w:after="0"/>
              <w:jc w:val="center"/>
              <w:rPr>
                <w:del w:id="497" w:author="Wu, Shenghui" w:date="2023-03-23T08:16:00Z"/>
                <w:rFonts w:ascii="Arial" w:hAnsi="Arial" w:cs="Arial"/>
                <w:sz w:val="20"/>
                <w:szCs w:val="20"/>
              </w:rPr>
            </w:pPr>
            <w:del w:id="49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5.8 (2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2032" w14:textId="2BE986A3" w:rsidR="008975CD" w:rsidRPr="00517D08" w:rsidDel="002414D4" w:rsidRDefault="008975CD" w:rsidP="008519DA">
            <w:pPr>
              <w:spacing w:after="0"/>
              <w:jc w:val="center"/>
              <w:rPr>
                <w:del w:id="499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39" w14:textId="5A9760D6" w:rsidR="008975CD" w:rsidRPr="00517D08" w:rsidDel="002414D4" w:rsidRDefault="008975CD" w:rsidP="008519DA">
            <w:pPr>
              <w:spacing w:after="0"/>
              <w:jc w:val="right"/>
              <w:rPr>
                <w:del w:id="500" w:author="Wu, Shenghui" w:date="2023-03-23T08:16:00Z"/>
                <w:rFonts w:ascii="Arial" w:hAnsi="Arial" w:cs="Arial"/>
                <w:sz w:val="20"/>
                <w:szCs w:val="20"/>
              </w:rPr>
            </w:pPr>
            <w:del w:id="50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22E" w14:textId="2AEDE3D3" w:rsidR="008975CD" w:rsidRPr="00517D08" w:rsidDel="002414D4" w:rsidRDefault="008975CD" w:rsidP="008519DA">
            <w:pPr>
              <w:spacing w:after="0"/>
              <w:jc w:val="center"/>
              <w:rPr>
                <w:del w:id="502" w:author="Wu, Shenghui" w:date="2023-03-23T08:16:00Z"/>
                <w:rFonts w:ascii="Arial" w:hAnsi="Arial" w:cs="Arial"/>
                <w:sz w:val="20"/>
                <w:szCs w:val="20"/>
              </w:rPr>
            </w:pPr>
            <w:del w:id="50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80.4 (3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CF86" w14:textId="0349E00F" w:rsidR="008975CD" w:rsidRPr="00517D08" w:rsidDel="002414D4" w:rsidRDefault="008975CD" w:rsidP="008519DA">
            <w:pPr>
              <w:spacing w:after="0"/>
              <w:jc w:val="center"/>
              <w:rPr>
                <w:del w:id="504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617" w14:textId="690A6754" w:rsidR="008975CD" w:rsidRPr="00517D08" w:rsidDel="002414D4" w:rsidRDefault="008975CD" w:rsidP="008519DA">
            <w:pPr>
              <w:spacing w:after="0"/>
              <w:jc w:val="right"/>
              <w:rPr>
                <w:del w:id="505" w:author="Wu, Shenghui" w:date="2023-03-23T08:16:00Z"/>
                <w:rFonts w:ascii="Arial" w:hAnsi="Arial" w:cs="Arial"/>
                <w:sz w:val="20"/>
                <w:szCs w:val="20"/>
              </w:rPr>
            </w:pPr>
            <w:del w:id="506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519" w14:textId="3BD1B0D9" w:rsidR="008975CD" w:rsidRPr="00517D08" w:rsidDel="002414D4" w:rsidRDefault="008975CD" w:rsidP="008519DA">
            <w:pPr>
              <w:spacing w:after="0"/>
              <w:jc w:val="center"/>
              <w:rPr>
                <w:del w:id="507" w:author="Wu, Shenghui" w:date="2023-03-23T08:16:00Z"/>
                <w:rFonts w:ascii="Arial" w:hAnsi="Arial" w:cs="Arial"/>
                <w:sz w:val="20"/>
                <w:szCs w:val="20"/>
              </w:rPr>
            </w:pPr>
            <w:del w:id="50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2.9 (2.6)</w:delText>
              </w:r>
            </w:del>
          </w:p>
        </w:tc>
      </w:tr>
      <w:tr w:rsidR="008975CD" w:rsidRPr="00517D08" w:rsidDel="002414D4" w14:paraId="72E4D857" w14:textId="2EBE4BA5" w:rsidTr="008519DA">
        <w:trPr>
          <w:trHeight w:val="288"/>
          <w:del w:id="509" w:author="Wu, Shenghui" w:date="2023-03-23T08:16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791" w14:textId="692DD503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5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11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0CA" w14:textId="41E5CE77" w:rsidR="008975CD" w:rsidRPr="00517D08" w:rsidDel="002414D4" w:rsidRDefault="008975CD" w:rsidP="008519DA">
            <w:pPr>
              <w:spacing w:after="0"/>
              <w:jc w:val="right"/>
              <w:rPr>
                <w:del w:id="512" w:author="Wu, Shenghui" w:date="2023-03-23T08:16:00Z"/>
                <w:rFonts w:ascii="Arial" w:hAnsi="Arial" w:cs="Arial"/>
                <w:sz w:val="20"/>
                <w:szCs w:val="20"/>
              </w:rPr>
            </w:pPr>
            <w:del w:id="51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,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16D" w14:textId="1AF33DE1" w:rsidR="008975CD" w:rsidRPr="00517D08" w:rsidDel="002414D4" w:rsidRDefault="008975CD" w:rsidP="008519DA">
            <w:pPr>
              <w:spacing w:after="0"/>
              <w:jc w:val="center"/>
              <w:rPr>
                <w:del w:id="514" w:author="Wu, Shenghui" w:date="2023-03-23T08:16:00Z"/>
                <w:rFonts w:ascii="Arial" w:hAnsi="Arial" w:cs="Arial"/>
                <w:sz w:val="20"/>
                <w:szCs w:val="20"/>
              </w:rPr>
            </w:pPr>
            <w:del w:id="51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5.6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C9FF4" w14:textId="00999B56" w:rsidR="008975CD" w:rsidRPr="00517D08" w:rsidDel="002414D4" w:rsidRDefault="008975CD" w:rsidP="008519DA">
            <w:pPr>
              <w:spacing w:after="0"/>
              <w:jc w:val="center"/>
              <w:rPr>
                <w:del w:id="516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910" w14:textId="4500D2AC" w:rsidR="008975CD" w:rsidRPr="00517D08" w:rsidDel="002414D4" w:rsidRDefault="008975CD" w:rsidP="008519DA">
            <w:pPr>
              <w:spacing w:after="0"/>
              <w:jc w:val="right"/>
              <w:rPr>
                <w:del w:id="517" w:author="Wu, Shenghui" w:date="2023-03-23T08:16:00Z"/>
                <w:rFonts w:ascii="Arial" w:hAnsi="Arial" w:cs="Arial"/>
                <w:sz w:val="20"/>
                <w:szCs w:val="20"/>
              </w:rPr>
            </w:pPr>
            <w:del w:id="518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6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0FC" w14:textId="2A2198D8" w:rsidR="008975CD" w:rsidRPr="00517D08" w:rsidDel="002414D4" w:rsidRDefault="008975CD" w:rsidP="008519DA">
            <w:pPr>
              <w:spacing w:after="0"/>
              <w:jc w:val="center"/>
              <w:rPr>
                <w:del w:id="519" w:author="Wu, Shenghui" w:date="2023-03-23T08:16:00Z"/>
                <w:rFonts w:ascii="Arial" w:hAnsi="Arial" w:cs="Arial"/>
                <w:sz w:val="20"/>
                <w:szCs w:val="20"/>
              </w:rPr>
            </w:pPr>
            <w:del w:id="520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4.7 (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FA9E5" w14:textId="65F1522F" w:rsidR="008975CD" w:rsidRPr="00517D08" w:rsidDel="002414D4" w:rsidRDefault="008975CD" w:rsidP="008519DA">
            <w:pPr>
              <w:spacing w:after="0"/>
              <w:jc w:val="center"/>
              <w:rPr>
                <w:del w:id="521" w:author="Wu, Shenghui" w:date="2023-03-23T08:16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B09" w14:textId="4BAEC5DB" w:rsidR="008975CD" w:rsidRPr="00517D08" w:rsidDel="002414D4" w:rsidRDefault="008975CD" w:rsidP="008519DA">
            <w:pPr>
              <w:spacing w:after="0"/>
              <w:jc w:val="right"/>
              <w:rPr>
                <w:del w:id="522" w:author="Wu, Shenghui" w:date="2023-03-23T08:16:00Z"/>
                <w:rFonts w:ascii="Arial" w:hAnsi="Arial" w:cs="Arial"/>
                <w:sz w:val="20"/>
                <w:szCs w:val="20"/>
              </w:rPr>
            </w:pPr>
            <w:del w:id="52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4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A6C" w14:textId="2F7175BB" w:rsidR="008975CD" w:rsidRPr="00517D08" w:rsidDel="002414D4" w:rsidRDefault="008975CD" w:rsidP="008519DA">
            <w:pPr>
              <w:spacing w:after="0"/>
              <w:jc w:val="center"/>
              <w:rPr>
                <w:del w:id="524" w:author="Wu, Shenghui" w:date="2023-03-23T08:16:00Z"/>
                <w:rFonts w:ascii="Arial" w:hAnsi="Arial" w:cs="Arial"/>
                <w:sz w:val="20"/>
                <w:szCs w:val="20"/>
              </w:rPr>
            </w:pPr>
            <w:del w:id="52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7.1 (2.1)</w:delText>
              </w:r>
            </w:del>
          </w:p>
        </w:tc>
      </w:tr>
      <w:tr w:rsidR="008975CD" w:rsidRPr="00517D08" w:rsidDel="002414D4" w14:paraId="045AA6E1" w14:textId="6C84BFD7" w:rsidTr="008519DA">
        <w:trPr>
          <w:trHeight w:val="300"/>
          <w:del w:id="52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C69E8" w14:textId="2EEA112B" w:rsidR="008975CD" w:rsidRPr="00C3526D" w:rsidDel="002414D4" w:rsidRDefault="008975CD" w:rsidP="008519DA">
            <w:pPr>
              <w:spacing w:after="0" w:line="240" w:lineRule="auto"/>
              <w:ind w:firstLine="166"/>
              <w:rPr>
                <w:del w:id="5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528" w:name="RANGE!A71"/>
            <w:del w:id="529" w:author="Wu, Shenghui" w:date="2023-03-23T08:16:00Z">
              <w:r w:rsidRPr="00C3526D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528"/>
            </w:del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BD21" w14:textId="2143BC4B" w:rsidR="008975CD" w:rsidRPr="00517D08" w:rsidDel="002414D4" w:rsidRDefault="008975CD" w:rsidP="008519DA">
            <w:pPr>
              <w:spacing w:after="0"/>
              <w:jc w:val="right"/>
              <w:rPr>
                <w:del w:id="530" w:author="Wu, Shenghui" w:date="2023-03-23T08:16:00Z"/>
                <w:rFonts w:ascii="Arial" w:hAnsi="Arial" w:cs="Arial"/>
                <w:sz w:val="20"/>
                <w:szCs w:val="20"/>
              </w:rPr>
            </w:pPr>
            <w:del w:id="53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F5847" w14:textId="650DB006" w:rsidR="008975CD" w:rsidRPr="00517D08" w:rsidDel="002414D4" w:rsidRDefault="008975CD" w:rsidP="008519DA">
            <w:pPr>
              <w:spacing w:after="0"/>
              <w:jc w:val="center"/>
              <w:rPr>
                <w:del w:id="532" w:author="Wu, Shenghui" w:date="2023-03-23T08:16:00Z"/>
                <w:rFonts w:ascii="Arial" w:hAnsi="Arial" w:cs="Arial"/>
                <w:sz w:val="20"/>
                <w:szCs w:val="20"/>
              </w:rPr>
            </w:pPr>
            <w:del w:id="53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5.6 (10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A8BF6" w14:textId="3DED8DF6" w:rsidR="008975CD" w:rsidRPr="00517D08" w:rsidDel="002414D4" w:rsidRDefault="008975CD" w:rsidP="008519DA">
            <w:pPr>
              <w:spacing w:after="0"/>
              <w:jc w:val="center"/>
              <w:rPr>
                <w:del w:id="534" w:author="Wu, Shenghui" w:date="2023-03-23T08:16:00Z"/>
                <w:rFonts w:ascii="Arial" w:hAnsi="Arial" w:cs="Arial"/>
                <w:sz w:val="20"/>
                <w:szCs w:val="20"/>
              </w:rPr>
            </w:pPr>
            <w:del w:id="53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32FC" w14:textId="0F94E252" w:rsidR="008975CD" w:rsidRPr="00517D08" w:rsidDel="002414D4" w:rsidRDefault="008975CD" w:rsidP="008519DA">
            <w:pPr>
              <w:spacing w:after="0"/>
              <w:jc w:val="right"/>
              <w:rPr>
                <w:del w:id="536" w:author="Wu, Shenghui" w:date="2023-03-23T08:16:00Z"/>
                <w:rFonts w:ascii="Arial" w:hAnsi="Arial" w:cs="Arial"/>
                <w:sz w:val="20"/>
                <w:szCs w:val="20"/>
              </w:rPr>
            </w:pPr>
            <w:del w:id="537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8C67C" w14:textId="6C280C81" w:rsidR="008975CD" w:rsidRPr="00517D08" w:rsidDel="002414D4" w:rsidRDefault="008975CD" w:rsidP="008519DA">
            <w:pPr>
              <w:spacing w:after="0"/>
              <w:jc w:val="center"/>
              <w:rPr>
                <w:del w:id="538" w:author="Wu, Shenghui" w:date="2023-03-23T08:16:00Z"/>
                <w:rFonts w:ascii="Arial" w:hAnsi="Arial" w:cs="Arial"/>
                <w:sz w:val="20"/>
                <w:szCs w:val="20"/>
              </w:rPr>
            </w:pPr>
            <w:del w:id="53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7.9 (1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7431" w14:textId="302D2835" w:rsidR="008975CD" w:rsidRPr="00517D08" w:rsidDel="002414D4" w:rsidRDefault="008975CD" w:rsidP="008519DA">
            <w:pPr>
              <w:spacing w:after="0"/>
              <w:jc w:val="center"/>
              <w:rPr>
                <w:del w:id="540" w:author="Wu, Shenghui" w:date="2023-03-23T08:16:00Z"/>
                <w:rFonts w:ascii="Arial" w:hAnsi="Arial" w:cs="Arial"/>
                <w:sz w:val="20"/>
                <w:szCs w:val="20"/>
              </w:rPr>
            </w:pPr>
            <w:del w:id="541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3A12" w14:textId="0621DAE8" w:rsidR="008975CD" w:rsidRPr="00517D08" w:rsidDel="002414D4" w:rsidRDefault="008975CD" w:rsidP="008519DA">
            <w:pPr>
              <w:spacing w:after="0"/>
              <w:jc w:val="right"/>
              <w:rPr>
                <w:del w:id="542" w:author="Wu, Shenghui" w:date="2023-03-23T08:16:00Z"/>
                <w:rFonts w:ascii="Arial" w:hAnsi="Arial" w:cs="Arial"/>
                <w:sz w:val="20"/>
                <w:szCs w:val="20"/>
              </w:rPr>
            </w:pPr>
            <w:del w:id="54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975D7" w14:textId="7E4D09FA" w:rsidR="008975CD" w:rsidRPr="00517D08" w:rsidDel="002414D4" w:rsidRDefault="008975CD" w:rsidP="008519DA">
            <w:pPr>
              <w:spacing w:after="0"/>
              <w:jc w:val="center"/>
              <w:rPr>
                <w:del w:id="544" w:author="Wu, Shenghui" w:date="2023-03-23T08:16:00Z"/>
                <w:rFonts w:ascii="Arial" w:hAnsi="Arial" w:cs="Arial"/>
                <w:sz w:val="20"/>
                <w:szCs w:val="20"/>
              </w:rPr>
            </w:pPr>
            <w:del w:id="54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70.1 (18.3)</w:delText>
              </w:r>
            </w:del>
          </w:p>
        </w:tc>
      </w:tr>
    </w:tbl>
    <w:bookmarkEnd w:id="26"/>
    <w:bookmarkEnd w:id="27"/>
    <w:bookmarkEnd w:id="476"/>
    <w:p w14:paraId="24C0BD30" w14:textId="72596E92" w:rsidR="008975CD" w:rsidRPr="00D453AA" w:rsidDel="00E94980" w:rsidRDefault="008975CD" w:rsidP="008975CD">
      <w:pPr>
        <w:spacing w:after="0"/>
        <w:rPr>
          <w:del w:id="546" w:author="Wu, Shenghui" w:date="2023-03-20T09:55:00Z"/>
          <w:rFonts w:ascii="Arial" w:hAnsi="Arial" w:cs="Arial"/>
          <w:sz w:val="20"/>
          <w:szCs w:val="20"/>
        </w:rPr>
      </w:pPr>
      <w:del w:id="547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1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11269DCD" w14:textId="2B49FC70" w:rsidR="008975CD" w:rsidRPr="00715101" w:rsidDel="002414D4" w:rsidRDefault="008975CD" w:rsidP="008975CD">
      <w:pPr>
        <w:rPr>
          <w:del w:id="548" w:author="Wu, Shenghui" w:date="2023-03-23T08:16:00Z"/>
          <w:rFonts w:ascii="Arial" w:hAnsi="Arial" w:cs="Arial"/>
          <w:sz w:val="20"/>
          <w:szCs w:val="20"/>
        </w:rPr>
      </w:pPr>
      <w:del w:id="549" w:author="Wu, Shenghui" w:date="2023-03-23T08:16:00Z">
        <w:r w:rsidRPr="006034A0" w:rsidDel="002414D4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</w:delText>
        </w:r>
        <w:bookmarkStart w:id="550" w:name="OLE_LINK475"/>
        <w:bookmarkStart w:id="551" w:name="OLE_LINK476"/>
        <w:bookmarkStart w:id="552" w:name="OLE_LINK569"/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bookmarkEnd w:id="550"/>
        <w:bookmarkEnd w:id="551"/>
        <w:bookmarkEnd w:id="552"/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values &l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0.05 for the below comparisons: NHW vs. Hispanics (male and female: &l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1 year, 15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,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; male: &l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1 year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; female: &l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1 year, 1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4 years, 15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,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2414D4">
          <w:rPr>
            <w:rFonts w:ascii="Arial" w:hAnsi="Arial" w:cs="Arial"/>
            <w:sz w:val="20"/>
            <w:szCs w:val="20"/>
          </w:rPr>
          <w:delText>ies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and NHW: 15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; NHW: 1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4 years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).</w:delText>
        </w:r>
        <w:bookmarkStart w:id="553" w:name="OLE_LINK477"/>
        <w:r w:rsidRPr="006034A0" w:rsidDel="002414D4">
          <w:rPr>
            <w:rFonts w:ascii="Arial" w:hAnsi="Arial" w:cs="Arial"/>
            <w:sz w:val="20"/>
            <w:szCs w:val="20"/>
          </w:rPr>
          <w:delText xml:space="preserve"> </w:delText>
        </w:r>
        <w:bookmarkStart w:id="554" w:name="OLE_LINK570"/>
        <w:bookmarkStart w:id="555" w:name="OLE_LINK571"/>
        <w:bookmarkStart w:id="556" w:name="OLE_LINK572"/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bookmarkEnd w:id="554"/>
        <w:bookmarkEnd w:id="555"/>
        <w:bookmarkEnd w:id="556"/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values &gt; 0.05 for other comparisons. </w:delText>
        </w:r>
        <w:bookmarkStart w:id="557" w:name="OLE_LINK309"/>
        <w:bookmarkEnd w:id="553"/>
        <w:r w:rsidDel="002414D4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11808044" w14:textId="50662469" w:rsidR="008975CD" w:rsidDel="002414D4" w:rsidRDefault="008975CD" w:rsidP="008975CD">
      <w:pPr>
        <w:rPr>
          <w:del w:id="558" w:author="Wu, Shenghui" w:date="2023-03-23T08:16:00Z"/>
          <w:rFonts w:ascii="Arial" w:hAnsi="Arial" w:cs="Arial"/>
          <w:b/>
          <w:bCs/>
        </w:rPr>
        <w:sectPr w:rsidR="008975CD" w:rsidDel="002414D4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C56C6D" w14:textId="6A658EFB" w:rsidR="008975CD" w:rsidRPr="006034A0" w:rsidDel="002414D4" w:rsidRDefault="008975CD" w:rsidP="008975CD">
      <w:pPr>
        <w:pStyle w:val="BodyTextIndent"/>
        <w:spacing w:after="0" w:line="240" w:lineRule="exact"/>
        <w:ind w:left="0"/>
        <w:jc w:val="center"/>
        <w:rPr>
          <w:del w:id="559" w:author="Wu, Shenghui" w:date="2023-03-23T08:16:00Z"/>
          <w:rFonts w:ascii="Arial" w:hAnsi="Arial" w:cs="Arial"/>
          <w:b/>
          <w:bCs/>
        </w:rPr>
      </w:pPr>
      <w:bookmarkStart w:id="560" w:name="OLE_LINK356"/>
      <w:bookmarkStart w:id="561" w:name="OLE_LINK357"/>
      <w:bookmarkStart w:id="562" w:name="OLE_LINK359"/>
      <w:del w:id="563" w:author="Wu, Shenghui" w:date="2023-03-23T08:16:00Z">
        <w:r w:rsidDel="002414D4">
          <w:rPr>
            <w:rFonts w:ascii="Arial" w:hAnsi="Arial" w:cs="Arial"/>
            <w:b/>
            <w:bCs/>
          </w:rPr>
          <w:lastRenderedPageBreak/>
          <w:delText xml:space="preserve">S2 </w:delText>
        </w:r>
        <w:r w:rsidRPr="006034A0" w:rsidDel="002414D4">
          <w:rPr>
            <w:rFonts w:ascii="Arial" w:hAnsi="Arial" w:cs="Arial"/>
            <w:b/>
            <w:bCs/>
          </w:rPr>
          <w:delText xml:space="preserve">Table. South Texas Childhood </w:delText>
        </w:r>
        <w:bookmarkStart w:id="564" w:name="OLE_LINK798"/>
        <w:bookmarkStart w:id="565" w:name="OLE_LINK799"/>
        <w:r w:rsidRPr="006034A0" w:rsidDel="002414D4">
          <w:rPr>
            <w:rFonts w:ascii="Arial" w:hAnsi="Arial" w:cs="Arial"/>
            <w:b/>
            <w:bCs/>
          </w:rPr>
          <w:delText xml:space="preserve">Brain Cancer </w:delText>
        </w:r>
        <w:bookmarkEnd w:id="564"/>
        <w:bookmarkEnd w:id="565"/>
        <w:r w:rsidRPr="006034A0" w:rsidDel="002414D4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2414D4">
          <w:rPr>
            <w:rFonts w:ascii="Arial" w:hAnsi="Arial" w:cs="Arial"/>
            <w:b/>
            <w:bCs/>
          </w:rPr>
          <w:delText>ies</w:delText>
        </w:r>
        <w:r w:rsidRPr="006034A0" w:rsidDel="002414D4">
          <w:rPr>
            <w:rFonts w:ascii="Arial" w:hAnsi="Arial" w:cs="Arial"/>
            <w:b/>
            <w:bCs/>
          </w:rPr>
          <w:delText>, 1995-2017</w:delText>
        </w:r>
        <w:r w:rsidRPr="006034A0" w:rsidDel="002414D4">
          <w:rPr>
            <w:rFonts w:ascii="Arial" w:hAnsi="Arial" w:cs="Arial"/>
            <w:b/>
            <w:bCs/>
            <w:vertAlign w:val="superscript"/>
          </w:rPr>
          <w:delText>a</w:delText>
        </w:r>
      </w:del>
    </w:p>
    <w:bookmarkEnd w:id="557"/>
    <w:p w14:paraId="75DD3C27" w14:textId="552B2599" w:rsidR="008975CD" w:rsidRPr="006034A0" w:rsidDel="002414D4" w:rsidRDefault="008975CD" w:rsidP="008975CD">
      <w:pPr>
        <w:pStyle w:val="BodyTextIndent"/>
        <w:spacing w:after="0" w:line="240" w:lineRule="exact"/>
        <w:ind w:left="0"/>
        <w:jc w:val="center"/>
        <w:rPr>
          <w:del w:id="566" w:author="Wu, Shenghui" w:date="2023-03-23T08:16:00Z"/>
          <w:rFonts w:ascii="Arial" w:hAnsi="Arial" w:cs="Arial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517D08" w:rsidDel="002414D4" w14:paraId="46049606" w14:textId="0064FC75" w:rsidTr="008519DA">
        <w:trPr>
          <w:trHeight w:val="277"/>
          <w:del w:id="567" w:author="Wu, Shenghui" w:date="2023-03-23T08:16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F7" w14:textId="1CF0E0BA" w:rsidR="008975CD" w:rsidRPr="00517D08" w:rsidDel="002414D4" w:rsidRDefault="008975CD" w:rsidP="008519DA">
            <w:pPr>
              <w:spacing w:after="0" w:line="240" w:lineRule="auto"/>
              <w:rPr>
                <w:del w:id="5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6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6E0" w14:textId="2C8E2B8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7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7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Male and fe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4B6" w14:textId="399CB0B2" w:rsidR="008975CD" w:rsidRPr="00517D08" w:rsidDel="002414D4" w:rsidRDefault="008975CD" w:rsidP="008519DA">
            <w:pPr>
              <w:spacing w:after="0" w:line="240" w:lineRule="auto"/>
              <w:rPr>
                <w:del w:id="57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7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A531" w14:textId="119DB5C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1EF" w14:textId="33120B3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7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BC17" w14:textId="513F31C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7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Female </w:delText>
              </w:r>
            </w:del>
          </w:p>
        </w:tc>
      </w:tr>
      <w:tr w:rsidR="008975CD" w:rsidRPr="00517D08" w:rsidDel="002414D4" w14:paraId="1BDC182B" w14:textId="2AA68E7E" w:rsidTr="008519DA">
        <w:trPr>
          <w:trHeight w:val="300"/>
          <w:del w:id="580" w:author="Wu, Shenghui" w:date="2023-03-23T08:16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B96" w14:textId="3D35B639" w:rsidR="008975CD" w:rsidRPr="00517D08" w:rsidDel="002414D4" w:rsidRDefault="008975CD" w:rsidP="008519DA">
            <w:pPr>
              <w:spacing w:after="0" w:line="240" w:lineRule="auto"/>
              <w:rPr>
                <w:del w:id="5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74E" w14:textId="1DC7E64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8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EB3" w14:textId="212CA27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8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47D2" w14:textId="77BF214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8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F01" w14:textId="106C66F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8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0A6" w14:textId="5068325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9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0BD" w14:textId="4EC4A0E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9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3BC" w14:textId="4457EBF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9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9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B4D" w14:textId="72F7E20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5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59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2414D4" w14:paraId="1B1D5ECB" w14:textId="49CFA84A" w:rsidTr="008519DA">
        <w:trPr>
          <w:trHeight w:val="288"/>
          <w:del w:id="598" w:author="Wu, Shenghui" w:date="2023-03-23T08:16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260" w14:textId="39609C09" w:rsidR="008975CD" w:rsidRPr="00517D08" w:rsidDel="002414D4" w:rsidRDefault="008975CD" w:rsidP="008519DA">
            <w:pPr>
              <w:spacing w:after="0" w:line="240" w:lineRule="auto"/>
              <w:rPr>
                <w:del w:id="5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0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07" w14:textId="4A4EDD4F" w:rsidR="008975CD" w:rsidRPr="00517D08" w:rsidDel="002414D4" w:rsidRDefault="008975CD" w:rsidP="008519DA">
            <w:pPr>
              <w:spacing w:after="0" w:line="240" w:lineRule="auto"/>
              <w:rPr>
                <w:del w:id="60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1375" w14:textId="4E8D09F2" w:rsidR="008975CD" w:rsidRPr="00517D08" w:rsidDel="002414D4" w:rsidRDefault="008975CD" w:rsidP="008519DA">
            <w:pPr>
              <w:spacing w:after="0" w:line="240" w:lineRule="auto"/>
              <w:rPr>
                <w:del w:id="6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EAE" w14:textId="13C3787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0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E8" w14:textId="4CF1F248" w:rsidR="008975CD" w:rsidRPr="00517D08" w:rsidDel="002414D4" w:rsidRDefault="008975CD" w:rsidP="008519DA">
            <w:pPr>
              <w:spacing w:after="0" w:line="240" w:lineRule="auto"/>
              <w:rPr>
                <w:del w:id="60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614" w14:textId="78E887B3" w:rsidR="008975CD" w:rsidRPr="00517D08" w:rsidDel="002414D4" w:rsidRDefault="008975CD" w:rsidP="008519DA">
            <w:pPr>
              <w:spacing w:after="0" w:line="240" w:lineRule="auto"/>
              <w:rPr>
                <w:del w:id="6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7B3" w14:textId="0BAACC2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0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BDE" w14:textId="32678E6D" w:rsidR="008975CD" w:rsidRPr="00517D08" w:rsidDel="002414D4" w:rsidRDefault="008975CD" w:rsidP="008519DA">
            <w:pPr>
              <w:spacing w:after="0" w:line="240" w:lineRule="auto"/>
              <w:rPr>
                <w:del w:id="6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34522FB0" w14:textId="5E288FD1" w:rsidTr="008519DA">
        <w:trPr>
          <w:trHeight w:val="288"/>
          <w:del w:id="60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0F" w14:textId="1C4B5A59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60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1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8F1" w14:textId="4EFD4C98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1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1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65A" w14:textId="7E30541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1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0.7 (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9DD4" w14:textId="1F172C8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7B" w14:textId="18A1674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1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1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C1" w14:textId="68512C5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1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9.7 (11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D50" w14:textId="0D1E3F6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382" w14:textId="4606193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2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2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39B" w14:textId="402ECAD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2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2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1 (9.3)</w:delText>
              </w:r>
            </w:del>
          </w:p>
        </w:tc>
      </w:tr>
      <w:tr w:rsidR="008975CD" w:rsidRPr="00517D08" w:rsidDel="002414D4" w14:paraId="370150F6" w14:textId="5E469C9F" w:rsidTr="008519DA">
        <w:trPr>
          <w:trHeight w:val="288"/>
          <w:del w:id="62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BA" w14:textId="1B111F36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62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2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EA7" w14:textId="0EFA4A8A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2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2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D98" w14:textId="2ADF143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3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9.7 (1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A49" w14:textId="4B170F8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F5" w14:textId="21A29A10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3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3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429" w14:textId="0BFF558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3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0.5 (2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FA9" w14:textId="5D801FB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3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D46" w14:textId="352149CE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3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3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8F8" w14:textId="3726959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4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1 (15.3)</w:delText>
              </w:r>
            </w:del>
          </w:p>
        </w:tc>
      </w:tr>
      <w:tr w:rsidR="008975CD" w:rsidRPr="00517D08" w:rsidDel="002414D4" w14:paraId="1462229A" w14:textId="55831AB3" w:rsidTr="008519DA">
        <w:trPr>
          <w:trHeight w:val="288"/>
          <w:del w:id="64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E" w14:textId="776490B6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64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4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E3" w14:textId="6071CD61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4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647" w14:textId="35D2182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4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6.4 (8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8FB" w14:textId="57F56A8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EF3" w14:textId="3A3327AE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5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5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FC" w14:textId="4CFC8BE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5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7.5 (1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CB1" w14:textId="0F90653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683" w14:textId="2D363808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5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5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54D" w14:textId="547CDEF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5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5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5.2 (11.2)</w:delText>
              </w:r>
            </w:del>
          </w:p>
        </w:tc>
      </w:tr>
      <w:tr w:rsidR="008975CD" w:rsidRPr="00517D08" w:rsidDel="002414D4" w14:paraId="04464429" w14:textId="39CCC232" w:rsidTr="008519DA">
        <w:trPr>
          <w:trHeight w:val="288"/>
          <w:del w:id="65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71" w14:textId="3126F1FA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66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6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012" w14:textId="1752562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6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6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8F9" w14:textId="01D0790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6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C869" w14:textId="35C0784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105A" w14:textId="4A8364DF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6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6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CFA" w14:textId="768D7AD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7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AB4" w14:textId="2CAD7B1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6D34" w14:textId="273DFB9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7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7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0CC" w14:textId="76BFDEA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75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414D4" w14:paraId="07030C25" w14:textId="5730249A" w:rsidTr="008519DA">
        <w:trPr>
          <w:trHeight w:val="288"/>
          <w:del w:id="67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867" w14:textId="70B35201" w:rsidR="008975CD" w:rsidRPr="00517D08" w:rsidDel="002414D4" w:rsidRDefault="008975CD" w:rsidP="008519DA">
            <w:pPr>
              <w:spacing w:after="0" w:line="240" w:lineRule="auto"/>
              <w:rPr>
                <w:del w:id="67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7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10A" w14:textId="2A5DDFA2" w:rsidR="008975CD" w:rsidRPr="00517D08" w:rsidDel="002414D4" w:rsidRDefault="008975CD" w:rsidP="008519DA">
            <w:pPr>
              <w:spacing w:after="0" w:line="240" w:lineRule="auto"/>
              <w:rPr>
                <w:del w:id="67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41" w14:textId="6E5919A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8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96B5" w14:textId="6B39E04D" w:rsidR="008975CD" w:rsidRPr="00517D08" w:rsidDel="002414D4" w:rsidRDefault="008975CD" w:rsidP="008519DA">
            <w:pPr>
              <w:spacing w:after="0" w:line="240" w:lineRule="auto"/>
              <w:rPr>
                <w:del w:id="6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C6" w14:textId="265ED28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2DC" w14:textId="1EBE3AF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6F19" w14:textId="02E8CDA2" w:rsidR="008975CD" w:rsidRPr="00517D08" w:rsidDel="002414D4" w:rsidRDefault="008975CD" w:rsidP="008519DA">
            <w:pPr>
              <w:spacing w:after="0" w:line="240" w:lineRule="auto"/>
              <w:rPr>
                <w:del w:id="6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F5E" w14:textId="3825604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875" w14:textId="0CEC100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58C4693A" w14:textId="63D15059" w:rsidTr="008519DA">
        <w:trPr>
          <w:trHeight w:val="288"/>
          <w:del w:id="68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8A" w14:textId="27A98EFD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6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8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58" w14:textId="441F2A80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9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0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2F" w14:textId="08D19B0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9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9.3 (3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965" w14:textId="6C35035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9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E3A" w14:textId="12668202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6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9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E8B" w14:textId="7E5A2AF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9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69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4C8" w14:textId="643063A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6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0EA" w14:textId="3E66C5B6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0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0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42FFA10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0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7 (4.7)</w:delText>
              </w:r>
            </w:del>
          </w:p>
        </w:tc>
      </w:tr>
      <w:bookmarkEnd w:id="560"/>
      <w:bookmarkEnd w:id="561"/>
      <w:bookmarkEnd w:id="562"/>
      <w:tr w:rsidR="008975CD" w:rsidRPr="00517D08" w:rsidDel="002414D4" w14:paraId="4E07713E" w14:textId="5D9091C4" w:rsidTr="008519DA">
        <w:trPr>
          <w:trHeight w:val="288"/>
          <w:del w:id="70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96E" w14:textId="129FD642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7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0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EE5" w14:textId="1B28278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0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7EF" w14:textId="0E7A2DD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0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1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3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3E7" w14:textId="003D31B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1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B15" w14:textId="486C2A6B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1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943" w14:textId="49E5258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1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1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6.2 (7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7DE" w14:textId="76DD6D9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1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209" w14:textId="721A80E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1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1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A90" w14:textId="2248CA9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1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2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2.1 (10.8)</w:delText>
              </w:r>
            </w:del>
          </w:p>
        </w:tc>
      </w:tr>
      <w:tr w:rsidR="008975CD" w:rsidRPr="00517D08" w:rsidDel="002414D4" w14:paraId="023A86FC" w14:textId="7417F30C" w:rsidTr="008519DA">
        <w:trPr>
          <w:trHeight w:val="288"/>
          <w:del w:id="72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394" w14:textId="1F419BF9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72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2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641" w14:textId="075AD10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2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2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04" w14:textId="39B49B2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2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2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5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51B" w14:textId="60B1BAE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2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BA" w14:textId="71730C2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3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64" w14:textId="564529E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3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3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4.5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DC8" w14:textId="3664A69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3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D14" w14:textId="30FC0EFE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3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3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D51" w14:textId="0949ED0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3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3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.4 (5.4)</w:delText>
              </w:r>
            </w:del>
          </w:p>
        </w:tc>
      </w:tr>
      <w:tr w:rsidR="008975CD" w:rsidRPr="00517D08" w:rsidDel="002414D4" w14:paraId="7E8EEADD" w14:textId="12AB2E01" w:rsidTr="008519DA">
        <w:trPr>
          <w:trHeight w:val="288"/>
          <w:del w:id="73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C3" w14:textId="41058F68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73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4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5A92" w14:textId="04D7EB7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4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4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892" w14:textId="08563DD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4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4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13D" w14:textId="6F8F8E3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D7A" w14:textId="73F20B7B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4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3A1" w14:textId="0E8AC11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4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4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6F4" w14:textId="7C1D360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5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2B6" w14:textId="023B9162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5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250" w14:textId="6DA94AE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5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54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414D4" w14:paraId="085D0E7C" w14:textId="354226BC" w:rsidTr="008519DA">
        <w:trPr>
          <w:trHeight w:val="288"/>
          <w:del w:id="75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E64" w14:textId="7CF6A4C9" w:rsidR="008975CD" w:rsidRPr="00517D08" w:rsidDel="002414D4" w:rsidRDefault="008975CD" w:rsidP="008519DA">
            <w:pPr>
              <w:spacing w:after="0" w:line="240" w:lineRule="auto"/>
              <w:rPr>
                <w:del w:id="7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5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0C7" w14:textId="1D1CBB9E" w:rsidR="008975CD" w:rsidRPr="00517D08" w:rsidDel="002414D4" w:rsidRDefault="008975CD" w:rsidP="008519DA">
            <w:pPr>
              <w:spacing w:after="0" w:line="240" w:lineRule="auto"/>
              <w:rPr>
                <w:del w:id="75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2F3" w14:textId="725654F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A42" w14:textId="75068D40" w:rsidR="008975CD" w:rsidRPr="00517D08" w:rsidDel="002414D4" w:rsidRDefault="008975CD" w:rsidP="008519DA">
            <w:pPr>
              <w:spacing w:after="0" w:line="240" w:lineRule="auto"/>
              <w:rPr>
                <w:del w:id="76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9F" w14:textId="1765C47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AB8" w14:textId="362ED89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6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30A" w14:textId="3E378D51" w:rsidR="008975CD" w:rsidRPr="00517D08" w:rsidDel="002414D4" w:rsidRDefault="008975CD" w:rsidP="008519DA">
            <w:pPr>
              <w:spacing w:after="0" w:line="240" w:lineRule="auto"/>
              <w:rPr>
                <w:del w:id="7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F8" w14:textId="7435375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9F" w14:textId="3897DE9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6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433825F1" w14:textId="69F66230" w:rsidTr="008519DA">
        <w:trPr>
          <w:trHeight w:val="288"/>
          <w:del w:id="76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0A8" w14:textId="0FE6BF62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76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6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40C" w14:textId="5D93170C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7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6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FD" w14:textId="5803D65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7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1 (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068" w14:textId="2643629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7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CE" w14:textId="407AD38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E9" w14:textId="02A7E70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7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7 (4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33C" w14:textId="7E5760A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02" w14:textId="609942D8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7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8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3A5" w14:textId="6EB67D6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8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.5 (4.3)</w:delText>
              </w:r>
            </w:del>
          </w:p>
        </w:tc>
      </w:tr>
      <w:tr w:rsidR="008975CD" w:rsidRPr="00517D08" w:rsidDel="002414D4" w14:paraId="2FE3315C" w14:textId="2EC14061" w:rsidTr="008519DA">
        <w:trPr>
          <w:trHeight w:val="288"/>
          <w:del w:id="78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D69" w14:textId="236C53D8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7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8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57" w14:textId="64670B2F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8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E10" w14:textId="04A9BE4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8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9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324" w14:textId="7EF4F26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0F" w14:textId="5597E0F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9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9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50" w14:textId="565C8AD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9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8.1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45C" w14:textId="3747494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B76" w14:textId="0E07E2B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7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9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FC5" w14:textId="6FABD96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7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79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5 (9.1)</w:delText>
              </w:r>
            </w:del>
          </w:p>
        </w:tc>
      </w:tr>
      <w:tr w:rsidR="008975CD" w:rsidRPr="00517D08" w:rsidDel="002414D4" w14:paraId="6B6E5EB0" w14:textId="65DD8A8B" w:rsidTr="008519DA">
        <w:trPr>
          <w:trHeight w:val="288"/>
          <w:del w:id="80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344" w14:textId="27458137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0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0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10" w14:textId="749F5588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0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0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CC" w14:textId="07B635B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0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3.4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671" w14:textId="74381D1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699" w14:textId="3C5831C5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0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93C" w14:textId="4C93EB2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1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3.3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0F4D" w14:textId="61B1361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1E8" w14:textId="380E215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1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52" w14:textId="41FB6EF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1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3.5 (5)</w:delText>
              </w:r>
            </w:del>
          </w:p>
        </w:tc>
      </w:tr>
      <w:tr w:rsidR="008975CD" w:rsidRPr="00517D08" w:rsidDel="002414D4" w14:paraId="0E7C9832" w14:textId="5E86FABC" w:rsidTr="008519DA">
        <w:trPr>
          <w:trHeight w:val="288"/>
          <w:del w:id="81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518" w14:textId="78058D81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1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6A3" w14:textId="484611E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2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888A" w14:textId="52A804C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2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2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0 (17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15B" w14:textId="12CC442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2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734" w14:textId="217DD6FB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2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A2E1" w14:textId="535CE0F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2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8C65" w14:textId="2D2E627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DE" w14:textId="6E0D3635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3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410" w14:textId="7BCF65F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3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414D4" w14:paraId="6BA6C17A" w14:textId="3D2D2F4A" w:rsidTr="008519DA">
        <w:trPr>
          <w:trHeight w:val="288"/>
          <w:del w:id="834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59" w14:textId="139EF717" w:rsidR="008975CD" w:rsidRPr="00517D08" w:rsidDel="002414D4" w:rsidRDefault="008975CD" w:rsidP="008519DA">
            <w:pPr>
              <w:spacing w:after="0" w:line="240" w:lineRule="auto"/>
              <w:rPr>
                <w:del w:id="8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3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D69" w14:textId="5479E626" w:rsidR="008975CD" w:rsidRPr="00517D08" w:rsidDel="002414D4" w:rsidRDefault="008975CD" w:rsidP="008519DA">
            <w:pPr>
              <w:spacing w:after="0" w:line="240" w:lineRule="auto"/>
              <w:rPr>
                <w:del w:id="83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042" w14:textId="637F33DE" w:rsidR="008975CD" w:rsidRPr="00517D08" w:rsidDel="002414D4" w:rsidRDefault="008975CD" w:rsidP="008519DA">
            <w:pPr>
              <w:spacing w:after="0" w:line="240" w:lineRule="auto"/>
              <w:rPr>
                <w:del w:id="83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906" w14:textId="21F5B35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3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4E0" w14:textId="69EE462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9F8" w14:textId="75064ACA" w:rsidR="008975CD" w:rsidRPr="00517D08" w:rsidDel="002414D4" w:rsidRDefault="008975CD" w:rsidP="008519DA">
            <w:pPr>
              <w:spacing w:after="0" w:line="240" w:lineRule="auto"/>
              <w:rPr>
                <w:del w:id="84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BB5" w14:textId="0D70148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5B6" w14:textId="1FD1581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4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777D0017" w14:textId="491AC8FF" w:rsidTr="008519DA">
        <w:trPr>
          <w:trHeight w:val="288"/>
          <w:del w:id="84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7C4" w14:textId="76489AA2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4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38C" w14:textId="5EAE61A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4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C0" w14:textId="7D4A4FE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5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710" w14:textId="26E90E2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242" w14:textId="573C7B1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5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D4" w14:textId="51C5326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5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8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713E" w14:textId="152AE66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228" w14:textId="7C2E233E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5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5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B7" w14:textId="703F57D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6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.1 (5.7)</w:delText>
              </w:r>
            </w:del>
          </w:p>
        </w:tc>
      </w:tr>
      <w:tr w:rsidR="008975CD" w:rsidRPr="00517D08" w:rsidDel="002414D4" w14:paraId="4CA151F0" w14:textId="2519F68E" w:rsidTr="008519DA">
        <w:trPr>
          <w:trHeight w:val="288"/>
          <w:del w:id="86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43" w14:textId="76F9D820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6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6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703" w14:textId="188DCE9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6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287" w14:textId="04F0052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6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6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60" w14:textId="07019B4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AB" w14:textId="214683A0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7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F02" w14:textId="580CF90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7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9.6 (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267" w14:textId="04BA583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7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ADE" w14:textId="222E476A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B22" w14:textId="2E1CE21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7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8.3 (7.8)</w:delText>
              </w:r>
            </w:del>
          </w:p>
        </w:tc>
      </w:tr>
      <w:tr w:rsidR="008975CD" w:rsidRPr="00517D08" w:rsidDel="002414D4" w14:paraId="2522154E" w14:textId="3A638306" w:rsidTr="008519DA">
        <w:trPr>
          <w:trHeight w:val="288"/>
          <w:del w:id="87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52D" w14:textId="587B630B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7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8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C40" w14:textId="051D379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8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B96" w14:textId="52EF8D3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8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.4 (4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88B" w14:textId="4B085D7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82D" w14:textId="6A1E8EE1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8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B5C" w14:textId="3D0749A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8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6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5710" w14:textId="5BA11F4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4F4" w14:textId="15C2A665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9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9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42C" w14:textId="3D7B331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8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9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1.1 (6.7)</w:delText>
              </w:r>
            </w:del>
          </w:p>
        </w:tc>
      </w:tr>
      <w:tr w:rsidR="008975CD" w:rsidRPr="00517D08" w:rsidDel="002414D4" w14:paraId="2E64059F" w14:textId="1C527D2F" w:rsidTr="008519DA">
        <w:trPr>
          <w:trHeight w:val="288"/>
          <w:del w:id="89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974" w14:textId="0320B220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8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9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1FF" w14:textId="70C8ABB1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8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89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8B8" w14:textId="1EDC9B3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0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0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5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6D0" w14:textId="103C071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006" w14:textId="266615E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0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0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6B1" w14:textId="1C59406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0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F5FA" w14:textId="2709664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212" w14:textId="3A84452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0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5BF" w14:textId="4837B61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1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</w:tr>
      <w:tr w:rsidR="008975CD" w:rsidRPr="00517D08" w:rsidDel="002414D4" w14:paraId="78BF3C75" w14:textId="724E253D" w:rsidTr="008519DA">
        <w:trPr>
          <w:trHeight w:val="288"/>
          <w:del w:id="912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84E" w14:textId="1595A3BC" w:rsidR="008975CD" w:rsidRPr="00517D08" w:rsidDel="002414D4" w:rsidRDefault="008975CD" w:rsidP="008519DA">
            <w:pPr>
              <w:spacing w:after="0" w:line="240" w:lineRule="auto"/>
              <w:rPr>
                <w:del w:id="9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1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7A" w14:textId="28B727EF" w:rsidR="008975CD" w:rsidRPr="00517D08" w:rsidDel="002414D4" w:rsidRDefault="008975CD" w:rsidP="008519DA">
            <w:pPr>
              <w:spacing w:after="0" w:line="240" w:lineRule="auto"/>
              <w:rPr>
                <w:del w:id="9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6F9" w14:textId="1583BDFD" w:rsidR="008975CD" w:rsidRPr="00517D08" w:rsidDel="002414D4" w:rsidRDefault="008975CD" w:rsidP="008519DA">
            <w:pPr>
              <w:spacing w:after="0" w:line="240" w:lineRule="auto"/>
              <w:rPr>
                <w:del w:id="91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392" w14:textId="7A1C554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1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56E" w14:textId="2C011BE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D83" w14:textId="419837EC" w:rsidR="008975CD" w:rsidRPr="00517D08" w:rsidDel="002414D4" w:rsidRDefault="008975CD" w:rsidP="008519DA">
            <w:pPr>
              <w:spacing w:after="0" w:line="240" w:lineRule="auto"/>
              <w:rPr>
                <w:del w:id="91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82E" w14:textId="07A62BC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263" w14:textId="0CE96ED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2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255B5287" w14:textId="0325A5A2" w:rsidTr="008519DA">
        <w:trPr>
          <w:trHeight w:val="288"/>
          <w:del w:id="92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4E" w14:textId="46102F35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92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2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77" w14:textId="0C6A8471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2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FB" w14:textId="37F5A28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2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36A5" w14:textId="65684C2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A0" w14:textId="74C88BCC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3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B31" w14:textId="63BBDDB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3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7.9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210" w14:textId="3934B53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3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2CB" w14:textId="6131868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3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A3" w14:textId="221B0F4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3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3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7 (6.1)</w:delText>
              </w:r>
            </w:del>
          </w:p>
        </w:tc>
      </w:tr>
      <w:tr w:rsidR="008975CD" w:rsidRPr="00517D08" w:rsidDel="002414D4" w14:paraId="7402E3C7" w14:textId="51F6766E" w:rsidTr="008519DA">
        <w:trPr>
          <w:trHeight w:val="288"/>
          <w:del w:id="93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7E" w14:textId="52D00984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9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4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442" w14:textId="23E748E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4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90" w14:textId="1A95FBB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4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5.7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F4F" w14:textId="06E6070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9E1" w14:textId="72B1553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4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EB6" w14:textId="6217B57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5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5.8 (7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B05" w14:textId="429A13A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C8F" w14:textId="39E9CC5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5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733" w14:textId="7C7C91E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5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5.8 (9.4)</w:delText>
              </w:r>
            </w:del>
          </w:p>
        </w:tc>
      </w:tr>
      <w:tr w:rsidR="008975CD" w:rsidRPr="00517D08" w:rsidDel="002414D4" w14:paraId="4AE9F439" w14:textId="3A3FFE34" w:rsidTr="008519DA">
        <w:trPr>
          <w:trHeight w:val="288"/>
          <w:del w:id="95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AD8" w14:textId="27CA5FE4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95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5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C8E" w14:textId="7873AF7C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6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67E" w14:textId="3244AA8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6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09F" w14:textId="0F4EF58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D3A" w14:textId="7A7D4B99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6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45" w14:textId="6C5EC13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6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9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B57" w14:textId="0A26A0D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E98" w14:textId="020F21B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7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614" w14:textId="40F9626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7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 (7.6)</w:delText>
              </w:r>
            </w:del>
          </w:p>
        </w:tc>
      </w:tr>
      <w:tr w:rsidR="008975CD" w:rsidRPr="00517D08" w:rsidDel="002414D4" w14:paraId="1CBD7EA6" w14:textId="3CBF4802" w:rsidTr="008519DA">
        <w:trPr>
          <w:trHeight w:val="288"/>
          <w:del w:id="97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0913" w14:textId="7BF639EF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9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D3A0" w14:textId="5D5196A2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7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409" w14:textId="6994AB6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7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5.8 (1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F7C1" w14:textId="07808E1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8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094" w14:textId="22C4057B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8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9F7" w14:textId="56A4D3E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8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1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74C" w14:textId="0C62EDD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BCA" w14:textId="5C9136FC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9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8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BB4F" w14:textId="30A4C8F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8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414D4" w14:paraId="235CFD39" w14:textId="58F84CAD" w:rsidTr="008519DA">
        <w:trPr>
          <w:trHeight w:val="288"/>
          <w:del w:id="990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714" w14:textId="3B443B70" w:rsidR="008975CD" w:rsidRPr="00517D08" w:rsidDel="002414D4" w:rsidRDefault="008975CD" w:rsidP="008519DA">
            <w:pPr>
              <w:spacing w:after="0" w:line="240" w:lineRule="auto"/>
              <w:rPr>
                <w:del w:id="99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99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A5F" w14:textId="43A90B62" w:rsidR="008975CD" w:rsidRPr="00517D08" w:rsidDel="002414D4" w:rsidRDefault="008975CD" w:rsidP="008519DA">
            <w:pPr>
              <w:spacing w:after="0" w:line="240" w:lineRule="auto"/>
              <w:rPr>
                <w:del w:id="9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DE7" w14:textId="47268452" w:rsidR="008975CD" w:rsidRPr="00517D08" w:rsidDel="002414D4" w:rsidRDefault="008975CD" w:rsidP="008519DA">
            <w:pPr>
              <w:spacing w:after="0" w:line="240" w:lineRule="auto"/>
              <w:rPr>
                <w:del w:id="99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FA1" w14:textId="2BAF0FD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A84" w14:textId="75FF5A9B" w:rsidR="008975CD" w:rsidRPr="00517D08" w:rsidDel="002414D4" w:rsidRDefault="008975CD" w:rsidP="008519DA">
            <w:pPr>
              <w:spacing w:after="0" w:line="240" w:lineRule="auto"/>
              <w:rPr>
                <w:del w:id="9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3A6D" w14:textId="6043F2A7" w:rsidR="008975CD" w:rsidRPr="00517D08" w:rsidDel="002414D4" w:rsidRDefault="008975CD" w:rsidP="008519DA">
            <w:pPr>
              <w:spacing w:after="0" w:line="240" w:lineRule="auto"/>
              <w:rPr>
                <w:del w:id="99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496" w14:textId="29C0E4B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9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1EE" w14:textId="6813C1A2" w:rsidR="008975CD" w:rsidRPr="00517D08" w:rsidDel="002414D4" w:rsidRDefault="008975CD" w:rsidP="008519DA">
            <w:pPr>
              <w:spacing w:after="0" w:line="240" w:lineRule="auto"/>
              <w:rPr>
                <w:del w:id="9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2414D4" w14:paraId="7F7E9CF9" w14:textId="6840929F" w:rsidTr="008519DA">
        <w:trPr>
          <w:trHeight w:val="288"/>
          <w:del w:id="100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4E" w14:textId="195A63FB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00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0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A2" w14:textId="781924FF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0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0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3C4" w14:textId="4F5BFD9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0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.7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F2AD" w14:textId="171BB45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5C" w14:textId="50E7557B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0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9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5F" w14:textId="53ADB59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1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.4 (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467" w14:textId="4A1B67B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BE8" w14:textId="41BFA8F2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1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3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9C0" w14:textId="3D39AA2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1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7 (2.3)</w:delText>
              </w:r>
            </w:del>
          </w:p>
        </w:tc>
      </w:tr>
      <w:tr w:rsidR="008975CD" w:rsidRPr="00517D08" w:rsidDel="002414D4" w14:paraId="45BE9304" w14:textId="0B91F93B" w:rsidTr="008519DA">
        <w:trPr>
          <w:trHeight w:val="288"/>
          <w:del w:id="101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0F9" w14:textId="5FFFE554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0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1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550" w14:textId="62CE3C6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2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7F" w14:textId="31B40BB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2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2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6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D2A" w14:textId="6331E0C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2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64F" w14:textId="12896AFD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2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6E" w14:textId="1A59E37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2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4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F90" w14:textId="05779D7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E6B" w14:textId="4F47AC5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3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2AD" w14:textId="369EF7B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3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8 (4.4)</w:delText>
              </w:r>
            </w:del>
          </w:p>
        </w:tc>
      </w:tr>
      <w:tr w:rsidR="008975CD" w:rsidRPr="00517D08" w:rsidDel="002414D4" w14:paraId="5DAA3EDE" w14:textId="04F32E1A" w:rsidTr="008519DA">
        <w:trPr>
          <w:trHeight w:val="288"/>
          <w:del w:id="1034" w:author="Wu, Shenghui" w:date="2023-03-23T08:16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4D3" w14:textId="46EA7411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0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3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5D" w14:textId="087764AA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3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3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EBD" w14:textId="0C4D08C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3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4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.7 (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3843" w14:textId="02567AC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4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911" w14:textId="2D922687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4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4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C37" w14:textId="66F30A0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4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3 (2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4C80E" w14:textId="14D4B68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44" w14:textId="1DF0C878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4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5EC" w14:textId="04FD500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5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4.1 (2.7)</w:delText>
              </w:r>
            </w:del>
          </w:p>
        </w:tc>
      </w:tr>
      <w:tr w:rsidR="008975CD" w:rsidRPr="00517D08" w:rsidDel="002414D4" w14:paraId="64493CCB" w14:textId="2342B9C1" w:rsidTr="008519DA">
        <w:trPr>
          <w:trHeight w:val="300"/>
          <w:del w:id="105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AA635" w14:textId="262DB414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0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5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3E1B" w14:textId="4B792FC4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5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7F81" w14:textId="09E4C5F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5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3.8 (6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EB4" w14:textId="00139C4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5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5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D3D" w14:textId="00D6AE75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6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6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0B94" w14:textId="6B60FEF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6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6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1.1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C02" w14:textId="5E00E57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6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C7E4" w14:textId="776719F3" w:rsidR="008975CD" w:rsidRPr="00517D08" w:rsidDel="002414D4" w:rsidRDefault="008975CD" w:rsidP="008519DA">
            <w:pPr>
              <w:spacing w:after="0" w:line="240" w:lineRule="auto"/>
              <w:jc w:val="right"/>
              <w:rPr>
                <w:del w:id="10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6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5463" w14:textId="54BAF48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6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2.3 (17.8)</w:delText>
              </w:r>
            </w:del>
          </w:p>
        </w:tc>
      </w:tr>
    </w:tbl>
    <w:p w14:paraId="68AE27FD" w14:textId="3683711B" w:rsidR="008975CD" w:rsidDel="00E94980" w:rsidRDefault="008975CD" w:rsidP="008975CD">
      <w:pPr>
        <w:spacing w:after="0"/>
        <w:rPr>
          <w:del w:id="1070" w:author="Wu, Shenghui" w:date="2023-03-20T09:55:00Z"/>
          <w:rFonts w:ascii="Arial" w:hAnsi="Arial" w:cs="Arial"/>
          <w:sz w:val="20"/>
          <w:szCs w:val="20"/>
          <w:vertAlign w:val="superscript"/>
        </w:rPr>
      </w:pPr>
      <w:del w:id="1071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2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7C40F27E" w14:textId="2906E0FA" w:rsidR="008975CD" w:rsidRPr="00715101" w:rsidDel="002414D4" w:rsidRDefault="008975CD" w:rsidP="008975CD">
      <w:pPr>
        <w:rPr>
          <w:del w:id="1072" w:author="Wu, Shenghui" w:date="2023-03-23T08:16:00Z"/>
          <w:rFonts w:ascii="Arial" w:hAnsi="Arial" w:cs="Arial"/>
          <w:sz w:val="20"/>
          <w:szCs w:val="20"/>
        </w:rPr>
      </w:pPr>
      <w:del w:id="1073" w:author="Wu, Shenghui" w:date="2023-03-23T08:16:00Z">
        <w:r w:rsidRPr="006034A0" w:rsidDel="002414D4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2414D4">
          <w:rPr>
            <w:rFonts w:ascii="Arial" w:hAnsi="Arial" w:cs="Arial"/>
            <w:sz w:val="20"/>
            <w:szCs w:val="20"/>
          </w:rPr>
          <w:delText>values &lt; 0.05 for the below comparisons: NHW vs. Hispanics (male and female: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; male: 1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4 years; female: 1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4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values &gt; 0.05 for all other comparisons.</w:delText>
        </w:r>
        <w:r w:rsidDel="002414D4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62A3C6F4" w14:textId="07F19EE8" w:rsidR="008975CD" w:rsidRPr="006034A0" w:rsidDel="002414D4" w:rsidRDefault="008975CD" w:rsidP="008975CD">
      <w:pPr>
        <w:rPr>
          <w:del w:id="1074" w:author="Wu, Shenghui" w:date="2023-03-23T08:16:00Z"/>
          <w:rFonts w:ascii="Arial" w:hAnsi="Arial" w:cs="Arial"/>
          <w:sz w:val="20"/>
          <w:szCs w:val="20"/>
        </w:rPr>
      </w:pPr>
    </w:p>
    <w:p w14:paraId="40147028" w14:textId="5B69D3B7" w:rsidR="008975CD" w:rsidRPr="006034A0" w:rsidDel="002414D4" w:rsidRDefault="008975CD" w:rsidP="008975CD">
      <w:pPr>
        <w:rPr>
          <w:del w:id="1075" w:author="Wu, Shenghui" w:date="2023-03-23T08:16:00Z"/>
          <w:rFonts w:ascii="Arial" w:hAnsi="Arial" w:cs="Arial"/>
        </w:rPr>
        <w:sectPr w:rsidR="008975CD" w:rsidRPr="006034A0" w:rsidDel="002414D4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1F8F7C" w14:textId="17D8F2CE" w:rsidR="008975CD" w:rsidRPr="006034A0" w:rsidDel="002414D4" w:rsidRDefault="008975CD" w:rsidP="008975CD">
      <w:pPr>
        <w:pStyle w:val="BodyTextIndent"/>
        <w:spacing w:line="240" w:lineRule="exact"/>
        <w:ind w:left="0"/>
        <w:jc w:val="center"/>
        <w:rPr>
          <w:del w:id="1076" w:author="Wu, Shenghui" w:date="2023-03-23T08:16:00Z"/>
          <w:rFonts w:ascii="Arial" w:hAnsi="Arial" w:cs="Arial"/>
          <w:b/>
          <w:bCs/>
        </w:rPr>
      </w:pPr>
      <w:bookmarkStart w:id="1077" w:name="OLE_LINK308"/>
      <w:del w:id="1078" w:author="Wu, Shenghui" w:date="2023-03-23T08:16:00Z">
        <w:r w:rsidDel="002414D4">
          <w:rPr>
            <w:rFonts w:ascii="Arial" w:hAnsi="Arial" w:cs="Arial"/>
            <w:b/>
            <w:bCs/>
          </w:rPr>
          <w:lastRenderedPageBreak/>
          <w:delText xml:space="preserve">S3 </w:delText>
        </w:r>
        <w:r w:rsidRPr="006034A0" w:rsidDel="002414D4">
          <w:rPr>
            <w:rFonts w:ascii="Arial" w:hAnsi="Arial" w:cs="Arial"/>
            <w:b/>
            <w:bCs/>
          </w:rPr>
          <w:delText xml:space="preserve">Table. South Texas Childhood </w:delText>
        </w:r>
        <w:bookmarkStart w:id="1079" w:name="OLE_LINK794"/>
        <w:bookmarkStart w:id="1080" w:name="OLE_LINK795"/>
        <w:r w:rsidRPr="006034A0" w:rsidDel="002414D4">
          <w:rPr>
            <w:rFonts w:ascii="Arial" w:hAnsi="Arial" w:cs="Arial"/>
            <w:b/>
            <w:bCs/>
          </w:rPr>
          <w:delText xml:space="preserve">Bone Cancer </w:delText>
        </w:r>
        <w:bookmarkEnd w:id="1079"/>
        <w:bookmarkEnd w:id="1080"/>
        <w:r w:rsidRPr="006034A0" w:rsidDel="002414D4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2414D4">
          <w:rPr>
            <w:rFonts w:ascii="Arial" w:hAnsi="Arial" w:cs="Arial"/>
            <w:b/>
            <w:bCs/>
          </w:rPr>
          <w:delText>ies</w:delText>
        </w:r>
        <w:r w:rsidRPr="006034A0" w:rsidDel="002414D4">
          <w:rPr>
            <w:rFonts w:ascii="Arial" w:hAnsi="Arial" w:cs="Arial"/>
            <w:b/>
            <w:bCs/>
          </w:rPr>
          <w:delText>, 1995</w:delText>
        </w:r>
        <w:r w:rsidRPr="00C87ADC" w:rsidDel="002414D4">
          <w:rPr>
            <w:rFonts w:ascii="Arial" w:hAnsi="Arial" w:cs="Arial"/>
            <w:b/>
            <w:bCs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b/>
            <w:bCs/>
          </w:rPr>
          <w:delText>2017</w:delText>
        </w:r>
        <w:r w:rsidRPr="006034A0" w:rsidDel="002414D4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6034A0" w:rsidDel="002414D4" w14:paraId="68531CCC" w14:textId="7BFCA711" w:rsidTr="008519DA">
        <w:trPr>
          <w:trHeight w:val="223"/>
          <w:del w:id="1081" w:author="Wu, Shenghui" w:date="2023-03-23T08:16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077"/>
          <w:p w14:paraId="34D089E6" w14:textId="7777310E" w:rsidR="008975CD" w:rsidRPr="00517D08" w:rsidDel="002414D4" w:rsidRDefault="008975CD" w:rsidP="008519DA">
            <w:pPr>
              <w:spacing w:after="0" w:line="240" w:lineRule="auto"/>
              <w:rPr>
                <w:del w:id="10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8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E27" w14:textId="043842C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8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C097" w14:textId="0E2489B0" w:rsidR="008975CD" w:rsidRPr="00517D08" w:rsidDel="002414D4" w:rsidRDefault="008975CD" w:rsidP="008519DA">
            <w:pPr>
              <w:spacing w:after="0" w:line="240" w:lineRule="auto"/>
              <w:rPr>
                <w:del w:id="10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8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3334" w14:textId="0FB5EF07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0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8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41D44" w14:textId="73DD613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0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9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92" w14:textId="53EE674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0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9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6034A0" w:rsidDel="002414D4" w14:paraId="11776B2B" w14:textId="50A3932D" w:rsidTr="008519DA">
        <w:trPr>
          <w:trHeight w:val="511"/>
          <w:del w:id="1094" w:author="Wu, Shenghui" w:date="2023-03-23T08:16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B71E" w14:textId="26A231AF" w:rsidR="008975CD" w:rsidRPr="00517D08" w:rsidDel="002414D4" w:rsidRDefault="008975CD" w:rsidP="008519DA">
            <w:pPr>
              <w:spacing w:after="0" w:line="240" w:lineRule="auto"/>
              <w:rPr>
                <w:del w:id="10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9E" w14:textId="678F153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9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065" w14:textId="2F37EC0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0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09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A8F9" w14:textId="0E4B77E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0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0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099C" w14:textId="27FDE4B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0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581" w14:textId="3A99136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0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0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8BEA" w14:textId="071A776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0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0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8FB" w14:textId="29F085F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0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162" w14:textId="01FC8C6B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1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C87ADC" w:rsidDel="002414D4" w14:paraId="68449B15" w14:textId="535C8783" w:rsidTr="008519DA">
        <w:trPr>
          <w:trHeight w:val="288"/>
          <w:del w:id="1112" w:author="Wu, Shenghui" w:date="2023-03-23T08:16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DCC" w14:textId="4CE66E55" w:rsidR="008975CD" w:rsidRPr="00517D08" w:rsidDel="002414D4" w:rsidRDefault="008975CD" w:rsidP="008519DA">
            <w:pPr>
              <w:spacing w:after="0" w:line="240" w:lineRule="auto"/>
              <w:rPr>
                <w:del w:id="11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114" w:name="OLE_LINK383"/>
            <w:bookmarkStart w:id="1115" w:name="OLE_LINK384"/>
            <w:del w:id="111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866" w14:textId="3F23811B" w:rsidR="008975CD" w:rsidRPr="00517D08" w:rsidDel="002414D4" w:rsidRDefault="008975CD" w:rsidP="008519DA">
            <w:pPr>
              <w:spacing w:after="0" w:line="240" w:lineRule="auto"/>
              <w:rPr>
                <w:del w:id="111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9FF" w14:textId="501CB48F" w:rsidR="008975CD" w:rsidRPr="00517D08" w:rsidDel="002414D4" w:rsidRDefault="008975CD" w:rsidP="008519DA">
            <w:pPr>
              <w:spacing w:after="0" w:line="240" w:lineRule="auto"/>
              <w:rPr>
                <w:del w:id="11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DA4" w14:textId="7847C449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119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AD" w14:textId="74422BC3" w:rsidR="008975CD" w:rsidRPr="00C87ADC" w:rsidDel="002414D4" w:rsidRDefault="008975CD" w:rsidP="008519DA">
            <w:pPr>
              <w:spacing w:after="0" w:line="240" w:lineRule="auto"/>
              <w:rPr>
                <w:del w:id="1120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95A" w14:textId="2995D2CD" w:rsidR="008975CD" w:rsidRPr="00C87ADC" w:rsidDel="002414D4" w:rsidRDefault="008975CD" w:rsidP="008519DA">
            <w:pPr>
              <w:spacing w:after="0" w:line="240" w:lineRule="auto"/>
              <w:rPr>
                <w:del w:id="1121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01A" w14:textId="73C4B8CB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122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956" w14:textId="5CF23809" w:rsidR="008975CD" w:rsidRPr="00C87ADC" w:rsidDel="002414D4" w:rsidRDefault="008975CD" w:rsidP="008519DA">
            <w:pPr>
              <w:spacing w:after="0" w:line="240" w:lineRule="auto"/>
              <w:rPr>
                <w:del w:id="1123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44DD4B43" w14:textId="72B06392" w:rsidTr="008519DA">
        <w:trPr>
          <w:trHeight w:val="288"/>
          <w:del w:id="112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BBA" w14:textId="44E1971B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1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126" w:name="_Hlk77238863"/>
            <w:bookmarkStart w:id="1127" w:name="_Hlk77238785"/>
            <w:del w:id="112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CA4" w14:textId="3E31C2D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3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1E" w14:textId="028B569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3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3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E" w14:textId="3684CE6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3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C3" w14:textId="26E4A18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3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3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040" w14:textId="57D9FF9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3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37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BFF" w14:textId="612F979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3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D3" w14:textId="681043B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3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4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25E" w14:textId="4C36F06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4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4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414D4" w14:paraId="45AF955F" w14:textId="43AEEDA7" w:rsidTr="008519DA">
        <w:trPr>
          <w:trHeight w:val="288"/>
          <w:del w:id="114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D8" w14:textId="44978CE6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1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4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1E0" w14:textId="2FD6EDF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4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257" w14:textId="61DE137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4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49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D6A" w14:textId="1F9E002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5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2FC" w14:textId="4742602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5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78" w14:textId="7C4453E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5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54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CDA" w14:textId="64532F3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5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33F" w14:textId="2CE745B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5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84" w14:textId="0FCCED0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5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59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1114"/>
      <w:bookmarkEnd w:id="1115"/>
      <w:tr w:rsidR="008975CD" w:rsidRPr="006034A0" w:rsidDel="002414D4" w14:paraId="168E86AF" w14:textId="52DC004C" w:rsidTr="008519DA">
        <w:trPr>
          <w:trHeight w:val="288"/>
          <w:del w:id="116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A0B" w14:textId="35C6C721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1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6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4B5" w14:textId="0655851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6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8C0" w14:textId="52FD83F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6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6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779" w14:textId="62BD65E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6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1D" w14:textId="4CBC2F5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6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E40" w14:textId="000BFF6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7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71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9489" w14:textId="6752E9D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7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C33" w14:textId="3299925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7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7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80A" w14:textId="4DB5CF3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7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7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414D4" w14:paraId="716617A7" w14:textId="0C8043B6" w:rsidTr="008519DA">
        <w:trPr>
          <w:trHeight w:val="288"/>
          <w:del w:id="117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340" w14:textId="051B28F2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1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7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9A0" w14:textId="296C79D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8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8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DD7" w14:textId="1D76CCB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83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7C37" w14:textId="71988C4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4563" w14:textId="3645EC2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8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718" w14:textId="2CEF841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8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88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A6" w14:textId="7BAA2EE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8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395" w14:textId="3FDE56F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9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065" w14:textId="4E2214A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1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93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2414D4" w14:paraId="4CD13209" w14:textId="476F7F14" w:rsidTr="008519DA">
        <w:trPr>
          <w:trHeight w:val="288"/>
          <w:del w:id="119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56" w14:textId="3B4A1031" w:rsidR="008975CD" w:rsidRPr="00517D08" w:rsidDel="002414D4" w:rsidRDefault="008975CD" w:rsidP="008519DA">
            <w:pPr>
              <w:spacing w:after="0" w:line="240" w:lineRule="auto"/>
              <w:rPr>
                <w:del w:id="11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19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806" w14:textId="235BFDB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9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D7E" w14:textId="1B2248F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746" w14:textId="0D56685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1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C81" w14:textId="46ED1942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00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3EC" w14:textId="10EEE267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01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3D28" w14:textId="377052B3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02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C2" w14:textId="6B21693A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03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A0F" w14:textId="7BCECBDB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04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084FFEDD" w14:textId="272C8944" w:rsidTr="008519DA">
        <w:trPr>
          <w:trHeight w:val="288"/>
          <w:del w:id="120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324" w14:textId="71E36EA7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20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0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D3" w14:textId="7E8DB81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0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FB8" w14:textId="243123A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1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0.9 (12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8C2" w14:textId="0C30E0E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0A" w14:textId="554F746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1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6B" w14:textId="50E4179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1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D63" w14:textId="5969C55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1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18" w14:textId="2E89937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1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1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BBE" w14:textId="4EFEFC9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2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8.9 (10.5)</w:delText>
              </w:r>
            </w:del>
          </w:p>
        </w:tc>
      </w:tr>
      <w:tr w:rsidR="008975CD" w:rsidRPr="006034A0" w:rsidDel="002414D4" w14:paraId="561DECE5" w14:textId="57655AE2" w:rsidTr="008519DA">
        <w:trPr>
          <w:trHeight w:val="288"/>
          <w:del w:id="122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0E" w14:textId="367DCBAA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22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2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FD2" w14:textId="414AF43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2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F51" w14:textId="14BF1D4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2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312" w14:textId="02D2BE1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1EA" w14:textId="7C07F5E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3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E4" w14:textId="1ECC022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33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FB1" w14:textId="137AEFDB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3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5B9" w14:textId="1A346F9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3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C0" w14:textId="7ABA47E7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3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3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414D4" w14:paraId="0178BF46" w14:textId="687055B4" w:rsidTr="008519DA">
        <w:trPr>
          <w:trHeight w:val="288"/>
          <w:del w:id="123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77B" w14:textId="03F141DD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2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4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ECD" w14:textId="7AB7121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4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7F" w14:textId="5A3E21E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4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8.8 (1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FF8" w14:textId="1CA7A69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98" w14:textId="5229847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4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8AA" w14:textId="4614237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5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C9A" w14:textId="0DA1516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0D" w14:textId="4F6CD12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5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200" w14:textId="0701BB0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5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7.5 (11.7)</w:delText>
              </w:r>
            </w:del>
          </w:p>
        </w:tc>
      </w:tr>
      <w:tr w:rsidR="008975CD" w:rsidRPr="006034A0" w:rsidDel="002414D4" w14:paraId="272E6F34" w14:textId="0CC14ABA" w:rsidTr="008519DA">
        <w:trPr>
          <w:trHeight w:val="288"/>
          <w:del w:id="1256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8AB" w14:textId="3D629B21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25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5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05B" w14:textId="38F364F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6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5EE" w14:textId="3E02779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62" w:author="Wu, Shenghui" w:date="2023-03-23T08:16:00Z"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CDD" w14:textId="7FB3E78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401" w14:textId="71DC155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6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5E1" w14:textId="383F636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67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BAF8" w14:textId="72D57AA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AF4" w14:textId="3B36F39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7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AD4" w14:textId="203E2FE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72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2414D4" w14:paraId="78A62525" w14:textId="36B47F28" w:rsidTr="008519DA">
        <w:trPr>
          <w:trHeight w:val="288"/>
          <w:del w:id="1273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DB" w14:textId="4047E465" w:rsidR="008975CD" w:rsidRPr="00517D08" w:rsidDel="002414D4" w:rsidRDefault="008975CD" w:rsidP="008519DA">
            <w:pPr>
              <w:spacing w:after="0" w:line="240" w:lineRule="auto"/>
              <w:rPr>
                <w:del w:id="12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8A" w14:textId="2111C2B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FF" w14:textId="4168DAE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7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6EF" w14:textId="6EA193C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CDC" w14:textId="47AEE8F2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79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C30" w14:textId="1C2B79D6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80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F63B" w14:textId="4AEDCC20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81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46" w14:textId="1FBCC91C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82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26" w14:textId="287BF6B6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283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09369C07" w14:textId="54898ABC" w:rsidTr="008519DA">
        <w:trPr>
          <w:trHeight w:val="288"/>
          <w:del w:id="128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A6" w14:textId="31BAF17D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2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8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CDD" w14:textId="038A2CA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8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8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FAC" w14:textId="0762478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8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9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9 (6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49B" w14:textId="605E562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29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DD9" w14:textId="41ADEC4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9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8E0" w14:textId="0052BBF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9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9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7 (8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117" w14:textId="0102D33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9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D2C" w14:textId="4143CEA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9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29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35" w14:textId="195B098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2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0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9.6 (9.1)</w:delText>
              </w:r>
            </w:del>
          </w:p>
        </w:tc>
      </w:tr>
      <w:tr w:rsidR="008975CD" w:rsidRPr="006034A0" w:rsidDel="002414D4" w14:paraId="34074D71" w14:textId="3173219F" w:rsidTr="008519DA">
        <w:trPr>
          <w:trHeight w:val="288"/>
          <w:del w:id="130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DBF" w14:textId="71FBAA07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0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A83" w14:textId="268522C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0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0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48" w14:textId="4987D40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0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0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0.8 (15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45C" w14:textId="7ADDB4C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0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57" w14:textId="6E902E1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0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1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45B" w14:textId="511AFBE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1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1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0 (2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253" w14:textId="133F1B9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DFD" w14:textId="76AF90B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1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1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C12" w14:textId="5252116B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1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1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5.7 (13.2)</w:delText>
              </w:r>
            </w:del>
          </w:p>
        </w:tc>
      </w:tr>
      <w:tr w:rsidR="008975CD" w:rsidRPr="006034A0" w:rsidDel="002414D4" w14:paraId="21D9DABA" w14:textId="447971AD" w:rsidTr="008519DA">
        <w:trPr>
          <w:trHeight w:val="288"/>
          <w:del w:id="131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5CB" w14:textId="564C1CA4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1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2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A00" w14:textId="5C7F6D79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2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2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E5" w14:textId="16C0D5F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2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2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 (6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905" w14:textId="7EDC11F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A77" w14:textId="1A26F652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2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2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32B" w14:textId="7E3EB94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2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2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9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D97" w14:textId="47562DE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F1" w14:textId="6A87DBB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3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3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6A1" w14:textId="3A896877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3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3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1.4 (11.6)</w:delText>
              </w:r>
            </w:del>
          </w:p>
        </w:tc>
      </w:tr>
      <w:tr w:rsidR="008975CD" w:rsidRPr="006034A0" w:rsidDel="002414D4" w14:paraId="6B9FE1A2" w14:textId="6FF047FC" w:rsidTr="008519DA">
        <w:trPr>
          <w:trHeight w:val="288"/>
          <w:del w:id="133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C0D" w14:textId="72BB8BE0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3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3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755" w14:textId="246A46E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3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3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1BBA" w14:textId="4FA9A43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4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315" w14:textId="3A0D5BD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7C7" w14:textId="2E9D256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4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4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D65" w14:textId="787D6C6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46" w:author="Wu, Shenghui" w:date="2023-03-23T08:16:00Z">
              <w:r w:rsidRPr="006034A0" w:rsidDel="002414D4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5D6" w14:textId="7EB5613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AC8" w14:textId="05C236A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4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4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64E8" w14:textId="22CB650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5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5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bookmarkEnd w:id="1126"/>
      <w:tr w:rsidR="008975CD" w:rsidRPr="00C87ADC" w:rsidDel="002414D4" w14:paraId="58E23718" w14:textId="70B8FA36" w:rsidTr="008519DA">
        <w:trPr>
          <w:trHeight w:val="288"/>
          <w:del w:id="1352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62" w14:textId="2B3F8631" w:rsidR="008975CD" w:rsidRPr="00517D08" w:rsidDel="002414D4" w:rsidRDefault="008975CD" w:rsidP="008519DA">
            <w:pPr>
              <w:spacing w:after="0" w:line="240" w:lineRule="auto"/>
              <w:rPr>
                <w:del w:id="135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5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A6A" w14:textId="3F0BCF7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5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016B" w14:textId="4322842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17B" w14:textId="1E35E042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357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96" w14:textId="13E90E02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358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A3B" w14:textId="6ECB27E2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359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D0D" w14:textId="02C5FC0C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360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9B0" w14:textId="0062FE0D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361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14281EB7" w14:textId="719A88C6" w:rsidTr="008519DA">
        <w:trPr>
          <w:trHeight w:val="288"/>
          <w:del w:id="136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9B" w14:textId="27564339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364" w:name="_Hlk77238902"/>
            <w:del w:id="136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BFC" w14:textId="29FA092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6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3FF" w14:textId="29B0ADC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6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1E" w14:textId="7A06C6D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7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9D9" w14:textId="0EC18C7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7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AE6" w14:textId="44FF83D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7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7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4.3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724" w14:textId="1972616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7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7" w14:textId="09893BB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7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6B5" w14:textId="272FD8B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7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 (6.5)</w:delText>
              </w:r>
            </w:del>
          </w:p>
        </w:tc>
      </w:tr>
      <w:tr w:rsidR="008975CD" w:rsidRPr="006034A0" w:rsidDel="002414D4" w14:paraId="65C847C3" w14:textId="74A5F418" w:rsidTr="008519DA">
        <w:trPr>
          <w:trHeight w:val="288"/>
          <w:del w:id="1380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A" w14:textId="0D6D29D5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8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6D5" w14:textId="534CD4A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8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D5" w14:textId="7C175F9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8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9.4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5D9" w14:textId="27BB3E5C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38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0D5" w14:textId="1624DF0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8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C3" w14:textId="6A1EB2D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9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6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091" w14:textId="36C0C5C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9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1D1" w14:textId="2B925BF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9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B0F" w14:textId="7BE3FE7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3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9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3 (11)</w:delText>
              </w:r>
            </w:del>
          </w:p>
        </w:tc>
      </w:tr>
      <w:tr w:rsidR="008975CD" w:rsidRPr="006034A0" w:rsidDel="002414D4" w14:paraId="4F9433F3" w14:textId="244CD974" w:rsidTr="008519DA">
        <w:trPr>
          <w:trHeight w:val="288"/>
          <w:del w:id="139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76" w14:textId="0AF0A13F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39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39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BBD" w14:textId="1B5FBAE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0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0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3A0" w14:textId="68E0322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0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.6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59B" w14:textId="7BF1D11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0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0A" w14:textId="2D8FC4E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0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47" w14:textId="0922FC3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0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9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737" w14:textId="1E324E1B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0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E5" w14:textId="778E03D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1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C34" w14:textId="1C131D0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1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9.1 (7.7)</w:delText>
              </w:r>
            </w:del>
          </w:p>
        </w:tc>
      </w:tr>
      <w:tr w:rsidR="008975CD" w:rsidRPr="006034A0" w:rsidDel="002414D4" w14:paraId="5C54BBCC" w14:textId="0E7F1444" w:rsidTr="008519DA">
        <w:trPr>
          <w:trHeight w:val="288"/>
          <w:del w:id="1414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0C" w14:textId="1198AB9B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41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1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7FF" w14:textId="6969425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1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1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FF9" w14:textId="6722EB5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1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2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3.4 (27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3B" w14:textId="41AA4F9A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2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31B" w14:textId="08F54AB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2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2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0126" w14:textId="71DAD0D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2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2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ED71" w14:textId="728B24C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2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B56" w14:textId="480C72E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2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06D" w14:textId="787A7FA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2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3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0 (35.4)</w:delText>
              </w:r>
            </w:del>
          </w:p>
        </w:tc>
      </w:tr>
      <w:bookmarkEnd w:id="1364"/>
      <w:tr w:rsidR="008975CD" w:rsidRPr="00C87ADC" w:rsidDel="002414D4" w14:paraId="2F982F7F" w14:textId="68789356" w:rsidTr="008519DA">
        <w:trPr>
          <w:trHeight w:val="288"/>
          <w:del w:id="1431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05" w14:textId="33FAE11C" w:rsidR="008975CD" w:rsidRPr="00517D08" w:rsidDel="002414D4" w:rsidRDefault="008975CD" w:rsidP="008519DA">
            <w:pPr>
              <w:spacing w:after="0" w:line="240" w:lineRule="auto"/>
              <w:rPr>
                <w:del w:id="14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3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BC6" w14:textId="3A9ABAB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3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DA3E" w14:textId="5CF9427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05" w14:textId="6177961C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436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642" w14:textId="43C6A9EE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437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C1E" w14:textId="3771EFAB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438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214" w14:textId="290455A7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439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8A" w14:textId="2656BC0A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440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7E823587" w14:textId="21819C58" w:rsidTr="008519DA">
        <w:trPr>
          <w:trHeight w:val="288"/>
          <w:del w:id="144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CD" w14:textId="026FB457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4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4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D1E" w14:textId="74FE5E0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4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06C" w14:textId="770BA42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4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4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6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480F" w14:textId="14A673B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4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5B6" w14:textId="036F73E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5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ED" w14:textId="3661BFA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5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5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2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87" w14:textId="5F0363D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5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E01" w14:textId="14D8333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5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5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4E3" w14:textId="1D3BFDB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5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5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.6 (7.9)</w:delText>
              </w:r>
            </w:del>
          </w:p>
        </w:tc>
      </w:tr>
      <w:tr w:rsidR="008975CD" w:rsidRPr="006034A0" w:rsidDel="002414D4" w14:paraId="783B6010" w14:textId="7201F01C" w:rsidTr="008519DA">
        <w:trPr>
          <w:trHeight w:val="288"/>
          <w:del w:id="1458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DAB" w14:textId="2E94152C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4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6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40" w14:textId="643E0088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6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901" w14:textId="606D7EFD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6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6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8.2 (1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A878" w14:textId="63ADA88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6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38C" w14:textId="491475B0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6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54A" w14:textId="0FA7C91C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6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6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8.9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326" w14:textId="32DAE64E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7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56B" w14:textId="36D9598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7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7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80D" w14:textId="70C5DED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47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7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4655D3" w:rsidDel="002414D4" w14:paraId="7C0B6C07" w14:textId="6F79A9ED" w:rsidTr="008519DA">
        <w:trPr>
          <w:trHeight w:val="288"/>
          <w:del w:id="1475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1BF" w14:textId="7BC1798E" w:rsidR="008975CD" w:rsidRPr="004655D3" w:rsidDel="002414D4" w:rsidRDefault="008975CD" w:rsidP="008519DA">
            <w:pPr>
              <w:spacing w:after="0" w:line="240" w:lineRule="auto"/>
              <w:ind w:firstLine="166"/>
              <w:rPr>
                <w:del w:id="14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77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A6" w14:textId="54718E32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79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5FC" w14:textId="0E456E18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81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3.4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1E7" w14:textId="189D53A8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069" w14:textId="7E90D0A7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84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FA6" w14:textId="15FD7C92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86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.1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589" w14:textId="38A0BA5E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7A1" w14:textId="55D4BCCB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8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89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3AE" w14:textId="1D4EB4C5" w:rsidR="008975CD" w:rsidRPr="004655D3" w:rsidDel="002414D4" w:rsidRDefault="008975CD" w:rsidP="008519DA">
            <w:pPr>
              <w:spacing w:after="0" w:line="240" w:lineRule="auto"/>
              <w:jc w:val="center"/>
              <w:rPr>
                <w:del w:id="149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91" w:author="Wu, Shenghui" w:date="2023-03-23T08:16:00Z">
              <w:r w:rsidRPr="004655D3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0.2 (9.9)</w:delText>
              </w:r>
            </w:del>
          </w:p>
        </w:tc>
      </w:tr>
      <w:tr w:rsidR="008975CD" w:rsidRPr="006034A0" w:rsidDel="002414D4" w14:paraId="7B466D9D" w14:textId="3B4012A0" w:rsidTr="008519DA">
        <w:trPr>
          <w:trHeight w:val="288"/>
          <w:del w:id="1492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63B" w14:textId="1EC61EDB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49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9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01DA" w14:textId="104A78EE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9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9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208" w14:textId="7836179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9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49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5.3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DDE" w14:textId="4E3528E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49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A00" w14:textId="7A4A0667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0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0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824" w14:textId="4FB982F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0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0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0.3 (3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5204" w14:textId="1AE136D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0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B20" w14:textId="71CB5A6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0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0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2E4" w14:textId="4F6A475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0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0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C87ADC" w:rsidDel="002414D4" w14:paraId="0938BF2E" w14:textId="05CC2971" w:rsidTr="008519DA">
        <w:trPr>
          <w:trHeight w:val="288"/>
          <w:del w:id="1509" w:author="Wu, Shenghui" w:date="2023-03-23T08:16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99A" w14:textId="73C6641D" w:rsidR="008975CD" w:rsidRPr="00517D08" w:rsidDel="002414D4" w:rsidRDefault="008975CD" w:rsidP="008519DA">
            <w:pPr>
              <w:spacing w:after="0" w:line="240" w:lineRule="auto"/>
              <w:rPr>
                <w:del w:id="151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1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414D4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5AC" w14:textId="1CFB9A7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1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A1A" w14:textId="7B613FF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1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E23" w14:textId="5CDFA8D1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514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016" w14:textId="0B5C3BDC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515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111" w14:textId="6C7129E8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516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A7" w14:textId="4C6191F5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517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DB7" w14:textId="56293467" w:rsidR="008975CD" w:rsidRPr="00C87ADC" w:rsidDel="002414D4" w:rsidRDefault="008975CD" w:rsidP="008519DA">
            <w:pPr>
              <w:spacing w:after="0" w:line="240" w:lineRule="auto"/>
              <w:jc w:val="center"/>
              <w:rPr>
                <w:del w:id="1518" w:author="Wu, Shenghui" w:date="2023-03-23T08:16:00Z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:rsidDel="002414D4" w14:paraId="24F6A245" w14:textId="64236CB6" w:rsidTr="008519DA">
        <w:trPr>
          <w:trHeight w:val="288"/>
          <w:del w:id="1519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5F1" w14:textId="36C4B745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52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bookmarkStart w:id="1521" w:name="_Hlk77238958"/>
            <w:del w:id="1522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B29" w14:textId="296FE7C3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2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24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6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137" w14:textId="37B0CBD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2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2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9.1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56C" w14:textId="1487CEB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2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EC" w14:textId="2E3BE1A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2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29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EE2" w14:textId="7E4530B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3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3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.7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566" w14:textId="3F6A7D73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3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6F6" w14:textId="17A24A3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3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34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48F" w14:textId="52355C51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3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3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1.1 (3.8)</w:delText>
              </w:r>
            </w:del>
          </w:p>
        </w:tc>
      </w:tr>
      <w:tr w:rsidR="008975CD" w:rsidRPr="006034A0" w:rsidDel="002414D4" w14:paraId="066B7903" w14:textId="7BAE6F26" w:rsidTr="008519DA">
        <w:trPr>
          <w:trHeight w:val="288"/>
          <w:del w:id="1537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55" w14:textId="48BC6E3C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53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39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78B" w14:textId="7BFE4E2F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4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41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D45" w14:textId="36E0F6F0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4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4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7.4 (5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784" w14:textId="6F6E2835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4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650" w14:textId="3241006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4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46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037" w14:textId="0DB13F9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4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4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0.8 (8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010" w14:textId="63E1941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4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6BD" w14:textId="44E44C8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50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51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BC" w14:textId="57EB5F2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5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5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4.3 (6.5)</w:delText>
              </w:r>
            </w:del>
          </w:p>
        </w:tc>
      </w:tr>
      <w:tr w:rsidR="008975CD" w:rsidRPr="006034A0" w:rsidDel="002414D4" w14:paraId="3802C954" w14:textId="0D0E33E1" w:rsidTr="008519DA">
        <w:trPr>
          <w:trHeight w:val="288"/>
          <w:del w:id="1554" w:author="Wu, Shenghui" w:date="2023-03-23T08:16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BB" w14:textId="6AADA0BF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555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56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21" w14:textId="763DED52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5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58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2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CBF" w14:textId="14664C51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5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60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6.5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D7D2D" w14:textId="338A8DF4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6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D42" w14:textId="4301A1C6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6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63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6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83" w14:textId="39C6C27F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6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6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7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3E4A5" w14:textId="19205217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6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B9B" w14:textId="195BBC99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67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68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BC" w14:textId="2A11EF18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6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7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5.7 (4.7)</w:delText>
              </w:r>
            </w:del>
          </w:p>
        </w:tc>
      </w:tr>
      <w:tr w:rsidR="008975CD" w:rsidRPr="006034A0" w:rsidDel="002414D4" w14:paraId="4A19AFCD" w14:textId="7D4D3D8C" w:rsidTr="008519DA">
        <w:trPr>
          <w:trHeight w:val="300"/>
          <w:del w:id="1571" w:author="Wu, Shenghui" w:date="2023-03-23T08:16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7CD9" w14:textId="272B1EF5" w:rsidR="008975CD" w:rsidRPr="00517D08" w:rsidDel="002414D4" w:rsidRDefault="008975CD" w:rsidP="008519DA">
            <w:pPr>
              <w:spacing w:after="0" w:line="240" w:lineRule="auto"/>
              <w:ind w:firstLine="166"/>
              <w:rPr>
                <w:del w:id="1572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73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68CC" w14:textId="4C13F63B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7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75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3D65" w14:textId="2E322EF6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7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77" w:author="Wu, Shenghui" w:date="2023-03-23T08:16:00Z">
              <w:r w:rsidRPr="00517D08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59.5 (14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2A7" w14:textId="564070A7" w:rsidR="008975CD" w:rsidRPr="00517D08" w:rsidDel="002414D4" w:rsidRDefault="008975CD" w:rsidP="008519DA">
            <w:pPr>
              <w:spacing w:after="0" w:line="240" w:lineRule="auto"/>
              <w:jc w:val="center"/>
              <w:rPr>
                <w:del w:id="1578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DBE4" w14:textId="733C7374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79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80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A7E7" w14:textId="60E4887A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81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82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34.6 (19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EF5DF" w14:textId="3A54ACED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83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6B9E" w14:textId="4D6C3955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84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85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4CC3" w14:textId="7815F462" w:rsidR="008975CD" w:rsidRPr="006034A0" w:rsidDel="002414D4" w:rsidRDefault="008975CD" w:rsidP="008519DA">
            <w:pPr>
              <w:spacing w:after="0" w:line="240" w:lineRule="auto"/>
              <w:jc w:val="center"/>
              <w:rPr>
                <w:del w:id="1586" w:author="Wu, Shenghui" w:date="2023-03-23T08:16:00Z"/>
                <w:rFonts w:ascii="Arial" w:eastAsia="Times New Roman" w:hAnsi="Arial" w:cs="Arial"/>
                <w:sz w:val="20"/>
                <w:szCs w:val="20"/>
              </w:rPr>
            </w:pPr>
            <w:del w:id="1587" w:author="Wu, Shenghui" w:date="2023-03-23T08:16:00Z">
              <w:r w:rsidRPr="006034A0" w:rsidDel="002414D4">
                <w:rPr>
                  <w:rFonts w:ascii="Arial" w:eastAsia="Times New Roman" w:hAnsi="Arial" w:cs="Arial"/>
                  <w:sz w:val="20"/>
                  <w:szCs w:val="20"/>
                </w:rPr>
                <w:delText>83.4 (15.2)</w:delText>
              </w:r>
            </w:del>
          </w:p>
        </w:tc>
      </w:tr>
    </w:tbl>
    <w:bookmarkEnd w:id="1127"/>
    <w:bookmarkEnd w:id="1521"/>
    <w:p w14:paraId="567A38F1" w14:textId="650A4195" w:rsidR="008975CD" w:rsidDel="00E94980" w:rsidRDefault="008975CD" w:rsidP="008975CD">
      <w:pPr>
        <w:spacing w:after="0"/>
        <w:rPr>
          <w:del w:id="1588" w:author="Wu, Shenghui" w:date="2023-03-20T09:55:00Z"/>
          <w:rFonts w:ascii="Arial" w:hAnsi="Arial" w:cs="Arial"/>
          <w:sz w:val="20"/>
          <w:szCs w:val="20"/>
          <w:vertAlign w:val="superscript"/>
        </w:rPr>
      </w:pPr>
      <w:del w:id="1589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3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29E75DDA" w14:textId="03BFC121" w:rsidR="008975CD" w:rsidRPr="00715101" w:rsidDel="002414D4" w:rsidRDefault="008975CD" w:rsidP="008975CD">
      <w:pPr>
        <w:rPr>
          <w:del w:id="1590" w:author="Wu, Shenghui" w:date="2023-03-23T08:16:00Z"/>
          <w:rFonts w:ascii="Arial" w:hAnsi="Arial" w:cs="Arial"/>
          <w:sz w:val="20"/>
          <w:szCs w:val="20"/>
        </w:rPr>
      </w:pPr>
      <w:del w:id="1591" w:author="Wu, Shenghui" w:date="2023-03-23T08:16:00Z">
        <w:r w:rsidRPr="006034A0" w:rsidDel="002414D4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2414D4">
          <w:rPr>
            <w:rFonts w:ascii="Arial" w:hAnsi="Arial" w:cs="Arial"/>
            <w:sz w:val="20"/>
            <w:szCs w:val="20"/>
          </w:rPr>
          <w:delText>values &l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>0.05 for the below comparisons: NHW vs. Hispanics (female: 15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and 0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2414D4">
          <w:rPr>
            <w:rFonts w:ascii="Arial" w:hAnsi="Arial" w:cs="Arial"/>
            <w:sz w:val="20"/>
            <w:szCs w:val="20"/>
          </w:rPr>
          <w:delText>ies</w:delText>
        </w:r>
        <w:r w:rsidRPr="006034A0" w:rsidDel="002414D4">
          <w:rPr>
            <w:rFonts w:ascii="Arial" w:hAnsi="Arial" w:cs="Arial"/>
            <w:sz w:val="20"/>
            <w:szCs w:val="20"/>
          </w:rPr>
          <w:delText>: 1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4 years; Hispanics: 1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>4 years; NHW: 15</w:delText>
        </w:r>
        <w:r w:rsidDel="002414D4">
          <w:rPr>
            <w:rFonts w:ascii="Arial" w:hAnsi="Arial" w:cs="Arial"/>
            <w:sz w:val="20"/>
            <w:szCs w:val="20"/>
          </w:rPr>
          <w:delText>–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2414D4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 values &gt;</w:delText>
        </w:r>
        <w:r w:rsidDel="002414D4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414D4">
          <w:rPr>
            <w:rFonts w:ascii="Arial" w:hAnsi="Arial" w:cs="Arial"/>
            <w:sz w:val="20"/>
            <w:szCs w:val="20"/>
          </w:rPr>
          <w:delText xml:space="preserve">0.05 for all other comparisons. </w:delText>
        </w:r>
        <w:r w:rsidDel="002414D4">
          <w:rPr>
            <w:rFonts w:ascii="Arial" w:hAnsi="Arial" w:cs="Arial"/>
            <w:sz w:val="20"/>
            <w:szCs w:val="20"/>
          </w:rPr>
          <w:delText>Survival rates for groups with other races were not calculated due to the small event number.</w:delText>
        </w:r>
      </w:del>
    </w:p>
    <w:p w14:paraId="748FCC02" w14:textId="77777777" w:rsidR="008975CD" w:rsidRDefault="008975CD">
      <w:pPr>
        <w:sectPr w:rsidR="00897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925F43" w14:textId="77777777" w:rsidR="008975CD" w:rsidRPr="006034A0" w:rsidRDefault="008975CD" w:rsidP="008975CD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4 </w:t>
      </w:r>
      <w:r w:rsidRPr="006034A0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>.</w:t>
      </w:r>
      <w:bookmarkStart w:id="1592" w:name="OLE_LINK358"/>
      <w:r w:rsidRPr="006034A0">
        <w:rPr>
          <w:rFonts w:ascii="Arial" w:hAnsi="Arial" w:cs="Arial"/>
        </w:rPr>
        <w:t xml:space="preserve">  </w:t>
      </w:r>
      <w:r>
        <w:rPr>
          <w:rFonts w:ascii="Arial" w:hAnsi="Arial" w:cs="Arial"/>
          <w:b/>
          <w:bCs/>
        </w:rPr>
        <w:t>Cancer Types</w:t>
      </w:r>
      <w:r w:rsidRPr="006034A0">
        <w:rPr>
          <w:rFonts w:ascii="Arial" w:hAnsi="Arial" w:cs="Arial"/>
          <w:b/>
          <w:bCs/>
        </w:rPr>
        <w:t xml:space="preserve"> by the Vital Status among South Texas Childhood Cancer </w:t>
      </w:r>
      <w:r>
        <w:rPr>
          <w:rFonts w:ascii="Arial" w:hAnsi="Arial" w:cs="Arial"/>
          <w:b/>
          <w:bCs/>
        </w:rPr>
        <w:t>Patient</w:t>
      </w:r>
      <w:r w:rsidRPr="006034A0">
        <w:rPr>
          <w:rFonts w:ascii="Arial" w:hAnsi="Arial" w:cs="Arial"/>
          <w:b/>
          <w:bCs/>
        </w:rPr>
        <w:t>s</w:t>
      </w:r>
      <w:bookmarkEnd w:id="1592"/>
    </w:p>
    <w:tbl>
      <w:tblPr>
        <w:tblW w:w="43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10"/>
        <w:gridCol w:w="1710"/>
        <w:gridCol w:w="718"/>
      </w:tblGrid>
      <w:tr w:rsidR="008975CD" w:rsidRPr="00607999" w14:paraId="4F5FD4CF" w14:textId="77777777" w:rsidTr="008519DA">
        <w:trPr>
          <w:trHeight w:val="215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95D74F7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D0997" w14:textId="77777777" w:rsidR="008975CD" w:rsidRPr="00607999" w:rsidRDefault="008975CD" w:rsidP="008519DA">
            <w:pPr>
              <w:spacing w:after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Vital status (number, percentage)</w:t>
            </w:r>
          </w:p>
        </w:tc>
        <w:tc>
          <w:tcPr>
            <w:tcW w:w="443" w:type="pct"/>
            <w:vAlign w:val="center"/>
          </w:tcPr>
          <w:p w14:paraId="0945A1E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549AA327" w14:textId="77777777" w:rsidTr="008519DA">
        <w:trPr>
          <w:trHeight w:val="215"/>
          <w:jc w:val="center"/>
        </w:trPr>
        <w:tc>
          <w:tcPr>
            <w:tcW w:w="2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D926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95E596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Dead (n=1,338)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97982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Alive (n=4,527)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9B5200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8975CD" w:rsidRPr="00607999" w14:paraId="7D1AB1CD" w14:textId="77777777" w:rsidTr="008519DA">
        <w:trPr>
          <w:trHeight w:val="53"/>
          <w:jc w:val="center"/>
        </w:trPr>
        <w:tc>
          <w:tcPr>
            <w:tcW w:w="2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FD9D" w14:textId="77777777" w:rsidR="008975CD" w:rsidRPr="00607999" w:rsidRDefault="008975CD" w:rsidP="008519DA">
            <w:pPr>
              <w:spacing w:after="0" w:line="200" w:lineRule="exact"/>
              <w:ind w:left="342" w:hanging="342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Types of cancer diagnosis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F1B3FD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036CB96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D10806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735CB012" w14:textId="77777777" w:rsidTr="008519DA">
        <w:trPr>
          <w:trHeight w:val="5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04240348" w14:textId="77777777" w:rsidR="008975CD" w:rsidRPr="00607999" w:rsidRDefault="008975CD" w:rsidP="008519DA">
            <w:pPr>
              <w:spacing w:after="0" w:line="200" w:lineRule="exact"/>
              <w:ind w:left="342" w:hanging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hree most common broad types based on SE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d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5" w:type="pct"/>
          </w:tcPr>
          <w:p w14:paraId="749E93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</w:tcPr>
          <w:p w14:paraId="02965E1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5DA3E3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607999" w14:paraId="2231EF53" w14:textId="77777777" w:rsidTr="008519DA">
        <w:trPr>
          <w:trHeight w:val="225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5DBA750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1593" w:name="OLE_LINK6"/>
            <w:bookmarkStart w:id="1594" w:name="OLE_LINK7"/>
            <w:bookmarkStart w:id="1595" w:name="OLE_LINK10"/>
            <w:bookmarkStart w:id="1596" w:name="_Hlk47533376"/>
            <w:bookmarkStart w:id="1597" w:name="_Hlk48402963"/>
            <w:r w:rsidRPr="00607999">
              <w:rPr>
                <w:rFonts w:ascii="Arial" w:hAnsi="Arial" w:cs="Arial"/>
                <w:sz w:val="20"/>
                <w:szCs w:val="20"/>
              </w:rPr>
              <w:t>Acute Lymphocytic Leukemia</w:t>
            </w:r>
            <w:bookmarkEnd w:id="1593"/>
            <w:bookmarkEnd w:id="1594"/>
            <w:bookmarkEnd w:id="1595"/>
          </w:p>
        </w:tc>
        <w:tc>
          <w:tcPr>
            <w:tcW w:w="1055" w:type="pct"/>
            <w:vAlign w:val="bottom"/>
          </w:tcPr>
          <w:p w14:paraId="16AE7CC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87 (21.45)</w:t>
            </w:r>
          </w:p>
        </w:tc>
        <w:tc>
          <w:tcPr>
            <w:tcW w:w="1055" w:type="pct"/>
            <w:vAlign w:val="bottom"/>
          </w:tcPr>
          <w:p w14:paraId="3EF6D56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,026 (22.66)</w:t>
            </w:r>
          </w:p>
        </w:tc>
        <w:tc>
          <w:tcPr>
            <w:tcW w:w="443" w:type="pct"/>
            <w:vAlign w:val="center"/>
          </w:tcPr>
          <w:p w14:paraId="1E64F5A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,313</w:t>
            </w:r>
          </w:p>
        </w:tc>
      </w:tr>
      <w:tr w:rsidR="008975CD" w:rsidRPr="00607999" w14:paraId="7594283A" w14:textId="77777777" w:rsidTr="008519DA">
        <w:trPr>
          <w:trHeight w:val="68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70B71831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055" w:type="pct"/>
            <w:vAlign w:val="bottom"/>
          </w:tcPr>
          <w:p w14:paraId="3B281639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89 (21.60)</w:t>
            </w:r>
          </w:p>
        </w:tc>
        <w:tc>
          <w:tcPr>
            <w:tcW w:w="1055" w:type="pct"/>
            <w:vAlign w:val="bottom"/>
          </w:tcPr>
          <w:p w14:paraId="0BE95D74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533 (11.77)</w:t>
            </w:r>
          </w:p>
        </w:tc>
        <w:tc>
          <w:tcPr>
            <w:tcW w:w="443" w:type="pct"/>
            <w:vAlign w:val="center"/>
          </w:tcPr>
          <w:p w14:paraId="12B2EF54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eastAsia="Times New Roman" w:hAnsi="Arial" w:cs="Arial"/>
                <w:sz w:val="20"/>
                <w:szCs w:val="20"/>
              </w:rPr>
              <w:t>822</w:t>
            </w:r>
          </w:p>
        </w:tc>
      </w:tr>
      <w:tr w:rsidR="008975CD" w:rsidRPr="00607999" w14:paraId="1B54881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4FD83A8C" w14:textId="77777777" w:rsidR="008975CD" w:rsidRPr="00607999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Bone</w:t>
            </w:r>
          </w:p>
        </w:tc>
        <w:tc>
          <w:tcPr>
            <w:tcW w:w="1055" w:type="pct"/>
            <w:vAlign w:val="bottom"/>
          </w:tcPr>
          <w:p w14:paraId="354AE1E7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108 (8.07)</w:t>
            </w:r>
          </w:p>
        </w:tc>
        <w:tc>
          <w:tcPr>
            <w:tcW w:w="1055" w:type="pct"/>
            <w:vAlign w:val="bottom"/>
          </w:tcPr>
          <w:p w14:paraId="14C93AF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hAnsi="Arial" w:cs="Arial"/>
                <w:sz w:val="20"/>
                <w:szCs w:val="20"/>
              </w:rPr>
              <w:t>200 (4.42)</w:t>
            </w:r>
          </w:p>
        </w:tc>
        <w:tc>
          <w:tcPr>
            <w:tcW w:w="443" w:type="pct"/>
            <w:vAlign w:val="center"/>
          </w:tcPr>
          <w:p w14:paraId="06E85D6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607999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</w:tr>
      <w:tr w:rsidR="008975CD" w:rsidRPr="00607999" w14:paraId="6ECE6FE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14F6D439" w14:textId="77777777" w:rsidR="008975CD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5C3842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7563F5D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16DB1C03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607999" w14:paraId="4B78A10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center"/>
          </w:tcPr>
          <w:p w14:paraId="00A923A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pecific types based on ICCC-3 classification</w:t>
            </w:r>
          </w:p>
        </w:tc>
        <w:tc>
          <w:tcPr>
            <w:tcW w:w="1055" w:type="pct"/>
            <w:vAlign w:val="bottom"/>
          </w:tcPr>
          <w:p w14:paraId="73C993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vAlign w:val="bottom"/>
          </w:tcPr>
          <w:p w14:paraId="1719AFA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vAlign w:val="center"/>
          </w:tcPr>
          <w:p w14:paraId="4F74B60B" w14:textId="77777777" w:rsidR="008975CD" w:rsidRPr="00607999" w:rsidRDefault="008975CD" w:rsidP="008519DA">
            <w:pPr>
              <w:spacing w:after="0" w:line="20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607999" w14:paraId="1690791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DC786D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Precursor cell leukemias</w:t>
            </w:r>
          </w:p>
        </w:tc>
        <w:tc>
          <w:tcPr>
            <w:tcW w:w="1055" w:type="pct"/>
            <w:vAlign w:val="bottom"/>
          </w:tcPr>
          <w:p w14:paraId="1A8D413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7 (20.7)</w:t>
            </w:r>
          </w:p>
        </w:tc>
        <w:tc>
          <w:tcPr>
            <w:tcW w:w="1055" w:type="pct"/>
            <w:vAlign w:val="bottom"/>
          </w:tcPr>
          <w:p w14:paraId="380AF98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2168A">
              <w:rPr>
                <w:rFonts w:ascii="Arial" w:hAnsi="Arial" w:cs="Arial"/>
                <w:sz w:val="20"/>
                <w:szCs w:val="20"/>
              </w:rPr>
              <w:t>002 (22.13)</w:t>
            </w:r>
          </w:p>
        </w:tc>
        <w:tc>
          <w:tcPr>
            <w:tcW w:w="443" w:type="pct"/>
            <w:vAlign w:val="bottom"/>
          </w:tcPr>
          <w:p w14:paraId="1812714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2168A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8975CD" w:rsidRPr="00607999" w14:paraId="159E1CE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8298C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Mature B-cell leukemias</w:t>
            </w:r>
          </w:p>
        </w:tc>
        <w:tc>
          <w:tcPr>
            <w:tcW w:w="1055" w:type="pct"/>
            <w:vAlign w:val="bottom"/>
          </w:tcPr>
          <w:p w14:paraId="102C35A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0B13315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 (0.6)</w:t>
            </w:r>
          </w:p>
        </w:tc>
        <w:tc>
          <w:tcPr>
            <w:tcW w:w="443" w:type="pct"/>
            <w:vAlign w:val="bottom"/>
          </w:tcPr>
          <w:p w14:paraId="7A57CE9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8975CD" w:rsidRPr="00607999" w14:paraId="7754457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DC68DE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Mature T-cell and NK cell leukemias</w:t>
            </w:r>
          </w:p>
        </w:tc>
        <w:tc>
          <w:tcPr>
            <w:tcW w:w="1055" w:type="pct"/>
            <w:vAlign w:val="bottom"/>
          </w:tcPr>
          <w:p w14:paraId="753F7AB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1F5297C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3E950E5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7DCB9BA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6FAF8D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Lymphoid leukemia, NOS</w:t>
            </w:r>
          </w:p>
        </w:tc>
        <w:tc>
          <w:tcPr>
            <w:tcW w:w="1055" w:type="pct"/>
            <w:vAlign w:val="bottom"/>
          </w:tcPr>
          <w:p w14:paraId="1528687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A3D089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227F041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975CD" w:rsidRPr="00607999" w14:paraId="742CA8B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72008B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b) Acute myeloid leukemias</w:t>
            </w:r>
          </w:p>
        </w:tc>
        <w:tc>
          <w:tcPr>
            <w:tcW w:w="1055" w:type="pct"/>
            <w:vAlign w:val="bottom"/>
          </w:tcPr>
          <w:p w14:paraId="72FB892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 (7.77)</w:t>
            </w:r>
          </w:p>
        </w:tc>
        <w:tc>
          <w:tcPr>
            <w:tcW w:w="1055" w:type="pct"/>
            <w:vAlign w:val="bottom"/>
          </w:tcPr>
          <w:p w14:paraId="36C8B4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3 (3.16)</w:t>
            </w:r>
          </w:p>
        </w:tc>
        <w:tc>
          <w:tcPr>
            <w:tcW w:w="443" w:type="pct"/>
            <w:vAlign w:val="bottom"/>
          </w:tcPr>
          <w:p w14:paraId="4CC9C8E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  <w:tr w:rsidR="008975CD" w:rsidRPr="00607999" w14:paraId="7526435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05094A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c) Chronic myeloproliferative diseases</w:t>
            </w:r>
          </w:p>
        </w:tc>
        <w:tc>
          <w:tcPr>
            <w:tcW w:w="1055" w:type="pct"/>
            <w:vAlign w:val="bottom"/>
          </w:tcPr>
          <w:p w14:paraId="5E6372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 (1.2)</w:t>
            </w:r>
          </w:p>
        </w:tc>
        <w:tc>
          <w:tcPr>
            <w:tcW w:w="1055" w:type="pct"/>
            <w:vAlign w:val="bottom"/>
          </w:tcPr>
          <w:p w14:paraId="2819782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4 (2.74)</w:t>
            </w:r>
          </w:p>
        </w:tc>
        <w:tc>
          <w:tcPr>
            <w:tcW w:w="443" w:type="pct"/>
            <w:vAlign w:val="bottom"/>
          </w:tcPr>
          <w:p w14:paraId="7422C68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8975CD" w:rsidRPr="00607999" w14:paraId="7D1CBAF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F3346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d) Myelodysplastic syndrome and other myeloproliferative</w:t>
            </w:r>
          </w:p>
        </w:tc>
        <w:tc>
          <w:tcPr>
            <w:tcW w:w="1055" w:type="pct"/>
            <w:vAlign w:val="bottom"/>
          </w:tcPr>
          <w:p w14:paraId="282E49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1.42)</w:t>
            </w:r>
          </w:p>
        </w:tc>
        <w:tc>
          <w:tcPr>
            <w:tcW w:w="1055" w:type="pct"/>
            <w:vAlign w:val="bottom"/>
          </w:tcPr>
          <w:p w14:paraId="12CF5D8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1 (0.91)</w:t>
            </w:r>
          </w:p>
        </w:tc>
        <w:tc>
          <w:tcPr>
            <w:tcW w:w="443" w:type="pct"/>
            <w:vAlign w:val="bottom"/>
          </w:tcPr>
          <w:p w14:paraId="3842FE2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8975CD" w:rsidRPr="00607999" w14:paraId="106E162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23C7FC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(e) Unspecified and other specified leukemias</w:t>
            </w:r>
          </w:p>
        </w:tc>
        <w:tc>
          <w:tcPr>
            <w:tcW w:w="1055" w:type="pct"/>
            <w:vAlign w:val="bottom"/>
          </w:tcPr>
          <w:p w14:paraId="75FFA3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1 (2.32)</w:t>
            </w:r>
          </w:p>
        </w:tc>
        <w:tc>
          <w:tcPr>
            <w:tcW w:w="1055" w:type="pct"/>
            <w:vAlign w:val="bottom"/>
          </w:tcPr>
          <w:p w14:paraId="6B352E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3 (1.61)</w:t>
            </w:r>
          </w:p>
        </w:tc>
        <w:tc>
          <w:tcPr>
            <w:tcW w:w="443" w:type="pct"/>
            <w:vAlign w:val="bottom"/>
          </w:tcPr>
          <w:p w14:paraId="723C5AA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8975CD" w:rsidRPr="00607999" w14:paraId="6D340E0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A53ADA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1598" w:name="_Hlk80266760"/>
            <w:r w:rsidRPr="00D42BCB">
              <w:rPr>
                <w:rFonts w:ascii="Arial" w:hAnsi="Arial" w:cs="Arial"/>
                <w:sz w:val="20"/>
                <w:szCs w:val="20"/>
              </w:rPr>
              <w:t>II(a) Hodgkin lymphomas</w:t>
            </w:r>
          </w:p>
        </w:tc>
        <w:tc>
          <w:tcPr>
            <w:tcW w:w="1055" w:type="pct"/>
            <w:vAlign w:val="bottom"/>
          </w:tcPr>
          <w:p w14:paraId="2739CC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 (2.54)</w:t>
            </w:r>
          </w:p>
        </w:tc>
        <w:tc>
          <w:tcPr>
            <w:tcW w:w="1055" w:type="pct"/>
            <w:vAlign w:val="bottom"/>
          </w:tcPr>
          <w:p w14:paraId="6F60016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87 (6.34)</w:t>
            </w:r>
          </w:p>
        </w:tc>
        <w:tc>
          <w:tcPr>
            <w:tcW w:w="443" w:type="pct"/>
            <w:vAlign w:val="bottom"/>
          </w:tcPr>
          <w:p w14:paraId="5124008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</w:tr>
      <w:bookmarkEnd w:id="1598"/>
      <w:tr w:rsidR="008975CD" w:rsidRPr="00607999" w14:paraId="75774AF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10B397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1) Precursor cell lymphomas</w:t>
            </w:r>
          </w:p>
        </w:tc>
        <w:tc>
          <w:tcPr>
            <w:tcW w:w="1055" w:type="pct"/>
            <w:vAlign w:val="bottom"/>
          </w:tcPr>
          <w:p w14:paraId="26A7C40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67)</w:t>
            </w:r>
          </w:p>
        </w:tc>
        <w:tc>
          <w:tcPr>
            <w:tcW w:w="1055" w:type="pct"/>
            <w:vAlign w:val="bottom"/>
          </w:tcPr>
          <w:p w14:paraId="0D17EC7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5 (1.44)</w:t>
            </w:r>
          </w:p>
        </w:tc>
        <w:tc>
          <w:tcPr>
            <w:tcW w:w="443" w:type="pct"/>
            <w:vAlign w:val="bottom"/>
          </w:tcPr>
          <w:p w14:paraId="69D6EE0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8975CD" w:rsidRPr="00607999" w14:paraId="3B6CB98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C84C16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Mature B-cell lymphomas except Burkitt lymphoma</w:t>
            </w:r>
          </w:p>
        </w:tc>
        <w:tc>
          <w:tcPr>
            <w:tcW w:w="1055" w:type="pct"/>
            <w:vAlign w:val="bottom"/>
          </w:tcPr>
          <w:p w14:paraId="0BFC38B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1 (1.57)</w:t>
            </w:r>
          </w:p>
        </w:tc>
        <w:tc>
          <w:tcPr>
            <w:tcW w:w="1055" w:type="pct"/>
            <w:vAlign w:val="bottom"/>
          </w:tcPr>
          <w:p w14:paraId="6618125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5 (1.88)</w:t>
            </w:r>
          </w:p>
        </w:tc>
        <w:tc>
          <w:tcPr>
            <w:tcW w:w="443" w:type="pct"/>
            <w:vAlign w:val="bottom"/>
          </w:tcPr>
          <w:p w14:paraId="4484F30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8975CD" w:rsidRPr="00607999" w14:paraId="676EABC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515286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3) Mature T-cell and NK-cell lymphomas</w:t>
            </w:r>
          </w:p>
        </w:tc>
        <w:tc>
          <w:tcPr>
            <w:tcW w:w="1055" w:type="pct"/>
            <w:vAlign w:val="bottom"/>
          </w:tcPr>
          <w:p w14:paraId="27BD08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1.05)</w:t>
            </w:r>
          </w:p>
        </w:tc>
        <w:tc>
          <w:tcPr>
            <w:tcW w:w="1055" w:type="pct"/>
            <w:vAlign w:val="bottom"/>
          </w:tcPr>
          <w:p w14:paraId="19F689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2 (1.15)</w:t>
            </w:r>
          </w:p>
        </w:tc>
        <w:tc>
          <w:tcPr>
            <w:tcW w:w="443" w:type="pct"/>
            <w:vAlign w:val="bottom"/>
          </w:tcPr>
          <w:p w14:paraId="220CFDB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975CD" w:rsidRPr="00607999" w14:paraId="445A178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BC0B7A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4) Non-Hodgkin lymphomas, NOS</w:t>
            </w:r>
          </w:p>
        </w:tc>
        <w:tc>
          <w:tcPr>
            <w:tcW w:w="1055" w:type="pct"/>
            <w:vAlign w:val="bottom"/>
          </w:tcPr>
          <w:p w14:paraId="4B524AA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2F06990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5 (0.33)</w:t>
            </w:r>
          </w:p>
        </w:tc>
        <w:tc>
          <w:tcPr>
            <w:tcW w:w="443" w:type="pct"/>
            <w:vAlign w:val="bottom"/>
          </w:tcPr>
          <w:p w14:paraId="2B284E8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975CD" w:rsidRPr="00607999" w14:paraId="6E9808A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F4507CE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c) Burkitt lymphoma</w:t>
            </w:r>
          </w:p>
        </w:tc>
        <w:tc>
          <w:tcPr>
            <w:tcW w:w="1055" w:type="pct"/>
            <w:vAlign w:val="bottom"/>
          </w:tcPr>
          <w:p w14:paraId="2649566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67)</w:t>
            </w:r>
          </w:p>
        </w:tc>
        <w:tc>
          <w:tcPr>
            <w:tcW w:w="1055" w:type="pct"/>
            <w:vAlign w:val="bottom"/>
          </w:tcPr>
          <w:p w14:paraId="6684B5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0 (1.1)</w:t>
            </w:r>
          </w:p>
        </w:tc>
        <w:tc>
          <w:tcPr>
            <w:tcW w:w="443" w:type="pct"/>
            <w:vAlign w:val="bottom"/>
          </w:tcPr>
          <w:p w14:paraId="0C27D160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8975CD" w:rsidRPr="00607999" w14:paraId="1B6205E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9917C2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d) Miscellaneous lymphoreticular neoplasms</w:t>
            </w:r>
          </w:p>
        </w:tc>
        <w:tc>
          <w:tcPr>
            <w:tcW w:w="1055" w:type="pct"/>
            <w:vAlign w:val="bottom"/>
          </w:tcPr>
          <w:p w14:paraId="3D55FED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271EBA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8 (2.39)</w:t>
            </w:r>
          </w:p>
        </w:tc>
        <w:tc>
          <w:tcPr>
            <w:tcW w:w="443" w:type="pct"/>
            <w:vAlign w:val="bottom"/>
          </w:tcPr>
          <w:p w14:paraId="60EA664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8975CD" w:rsidRPr="00607999" w14:paraId="4F35ADF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A889E5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(e) Unspecified lymphomas</w:t>
            </w:r>
          </w:p>
        </w:tc>
        <w:tc>
          <w:tcPr>
            <w:tcW w:w="1055" w:type="pct"/>
            <w:vAlign w:val="bottom"/>
          </w:tcPr>
          <w:p w14:paraId="0630723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0B9B4BD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1 (0.68)</w:t>
            </w:r>
          </w:p>
        </w:tc>
        <w:tc>
          <w:tcPr>
            <w:tcW w:w="443" w:type="pct"/>
            <w:vAlign w:val="bottom"/>
          </w:tcPr>
          <w:p w14:paraId="5FB8CA4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8975CD" w:rsidRPr="00607999" w14:paraId="03C1BA5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960775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Ependymomas</w:t>
            </w:r>
          </w:p>
        </w:tc>
        <w:tc>
          <w:tcPr>
            <w:tcW w:w="1055" w:type="pct"/>
            <w:vAlign w:val="bottom"/>
          </w:tcPr>
          <w:p w14:paraId="64CFE3F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2.69)</w:t>
            </w:r>
          </w:p>
        </w:tc>
        <w:tc>
          <w:tcPr>
            <w:tcW w:w="1055" w:type="pct"/>
            <w:vAlign w:val="bottom"/>
          </w:tcPr>
          <w:p w14:paraId="1668F8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5 (1.21)</w:t>
            </w:r>
          </w:p>
        </w:tc>
        <w:tc>
          <w:tcPr>
            <w:tcW w:w="443" w:type="pct"/>
            <w:vAlign w:val="bottom"/>
          </w:tcPr>
          <w:p w14:paraId="5405F62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8975CD" w:rsidRPr="00607999" w14:paraId="56302D1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A15A8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Choroid plexus tumor</w:t>
            </w:r>
          </w:p>
        </w:tc>
        <w:tc>
          <w:tcPr>
            <w:tcW w:w="1055" w:type="pct"/>
            <w:vAlign w:val="bottom"/>
          </w:tcPr>
          <w:p w14:paraId="6BEBC9E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4FAE388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69BB6C2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2232C8C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13DC16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 xml:space="preserve">III(b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trocytomas</w:t>
            </w:r>
            <w:proofErr w:type="spellEnd"/>
          </w:p>
        </w:tc>
        <w:tc>
          <w:tcPr>
            <w:tcW w:w="1055" w:type="pct"/>
            <w:vAlign w:val="bottom"/>
          </w:tcPr>
          <w:p w14:paraId="0931C9F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7 (7.25)</w:t>
            </w:r>
          </w:p>
        </w:tc>
        <w:tc>
          <w:tcPr>
            <w:tcW w:w="1055" w:type="pct"/>
            <w:vAlign w:val="bottom"/>
          </w:tcPr>
          <w:p w14:paraId="561EB78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3 (6.69)</w:t>
            </w:r>
          </w:p>
        </w:tc>
        <w:tc>
          <w:tcPr>
            <w:tcW w:w="443" w:type="pct"/>
            <w:vAlign w:val="bottom"/>
          </w:tcPr>
          <w:p w14:paraId="73731D2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8975CD" w:rsidRPr="00607999" w14:paraId="20F5603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14D18C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1) Medulloblastomas</w:t>
            </w:r>
          </w:p>
        </w:tc>
        <w:tc>
          <w:tcPr>
            <w:tcW w:w="1055" w:type="pct"/>
            <w:vAlign w:val="bottom"/>
          </w:tcPr>
          <w:p w14:paraId="55BCD47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6 (3.44)</w:t>
            </w:r>
          </w:p>
        </w:tc>
        <w:tc>
          <w:tcPr>
            <w:tcW w:w="1055" w:type="pct"/>
            <w:vAlign w:val="bottom"/>
          </w:tcPr>
          <w:p w14:paraId="482F1C2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6 (1.68)</w:t>
            </w:r>
          </w:p>
        </w:tc>
        <w:tc>
          <w:tcPr>
            <w:tcW w:w="443" w:type="pct"/>
            <w:vAlign w:val="bottom"/>
          </w:tcPr>
          <w:p w14:paraId="52584FA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</w:tr>
      <w:tr w:rsidR="008975CD" w:rsidRPr="00607999" w14:paraId="6581CCF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078D29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2) PNET</w:t>
            </w:r>
          </w:p>
        </w:tc>
        <w:tc>
          <w:tcPr>
            <w:tcW w:w="1055" w:type="pct"/>
            <w:vAlign w:val="bottom"/>
          </w:tcPr>
          <w:p w14:paraId="3633653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 (1.72)</w:t>
            </w:r>
          </w:p>
        </w:tc>
        <w:tc>
          <w:tcPr>
            <w:tcW w:w="1055" w:type="pct"/>
            <w:vAlign w:val="bottom"/>
          </w:tcPr>
          <w:p w14:paraId="6CBF97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0D14796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7388E59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A0FF3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3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Medulloepithelioma</w:t>
            </w:r>
            <w:proofErr w:type="spellEnd"/>
          </w:p>
        </w:tc>
        <w:tc>
          <w:tcPr>
            <w:tcW w:w="1055" w:type="pct"/>
            <w:vAlign w:val="bottom"/>
          </w:tcPr>
          <w:p w14:paraId="1E6ABE0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008505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9FDAAA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77B735F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5DBE0C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4) Atypical teratoid/rhabdoid tumor</w:t>
            </w:r>
          </w:p>
        </w:tc>
        <w:tc>
          <w:tcPr>
            <w:tcW w:w="1055" w:type="pct"/>
            <w:vAlign w:val="bottom"/>
          </w:tcPr>
          <w:p w14:paraId="3F4B7BA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1.05)</w:t>
            </w:r>
          </w:p>
        </w:tc>
        <w:tc>
          <w:tcPr>
            <w:tcW w:w="1055" w:type="pct"/>
            <w:vAlign w:val="bottom"/>
          </w:tcPr>
          <w:p w14:paraId="4DD285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 (0.29)</w:t>
            </w:r>
          </w:p>
        </w:tc>
        <w:tc>
          <w:tcPr>
            <w:tcW w:w="443" w:type="pct"/>
            <w:vAlign w:val="bottom"/>
          </w:tcPr>
          <w:p w14:paraId="205BAAE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975CD" w:rsidRPr="00607999" w14:paraId="0390192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9EB98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) Oligodendrogliomas</w:t>
            </w:r>
          </w:p>
        </w:tc>
        <w:tc>
          <w:tcPr>
            <w:tcW w:w="1055" w:type="pct"/>
            <w:vAlign w:val="bottom"/>
          </w:tcPr>
          <w:p w14:paraId="46400D5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224C9D4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0.31)</w:t>
            </w:r>
          </w:p>
        </w:tc>
        <w:tc>
          <w:tcPr>
            <w:tcW w:w="443" w:type="pct"/>
            <w:vAlign w:val="bottom"/>
          </w:tcPr>
          <w:p w14:paraId="703A31A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975CD" w:rsidRPr="00607999" w14:paraId="032C9EE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22CC0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2) Mixed and unspecified gliomas</w:t>
            </w:r>
          </w:p>
        </w:tc>
        <w:tc>
          <w:tcPr>
            <w:tcW w:w="1055" w:type="pct"/>
            <w:vAlign w:val="bottom"/>
          </w:tcPr>
          <w:p w14:paraId="33FB26D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4 (4.78)</w:t>
            </w:r>
          </w:p>
        </w:tc>
        <w:tc>
          <w:tcPr>
            <w:tcW w:w="1055" w:type="pct"/>
            <w:vAlign w:val="bottom"/>
          </w:tcPr>
          <w:p w14:paraId="450D628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1 (1.57)</w:t>
            </w:r>
          </w:p>
        </w:tc>
        <w:tc>
          <w:tcPr>
            <w:tcW w:w="443" w:type="pct"/>
            <w:vAlign w:val="bottom"/>
          </w:tcPr>
          <w:p w14:paraId="2D89311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8975CD" w:rsidRPr="00607999" w14:paraId="711F756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1D937E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3) Neuroepithelial glial tumors of uncertain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orig</w:t>
            </w:r>
            <w:proofErr w:type="spellEnd"/>
          </w:p>
        </w:tc>
        <w:tc>
          <w:tcPr>
            <w:tcW w:w="1055" w:type="pct"/>
            <w:vAlign w:val="bottom"/>
          </w:tcPr>
          <w:p w14:paraId="6542319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377495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0E9E7C9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49320BB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E8504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1) Pituitary adenomas and carcinomas</w:t>
            </w:r>
          </w:p>
        </w:tc>
        <w:tc>
          <w:tcPr>
            <w:tcW w:w="1055" w:type="pct"/>
            <w:vAlign w:val="bottom"/>
          </w:tcPr>
          <w:p w14:paraId="115D904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4D75131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1F6A39A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50BD356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FF83BB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3) Pineal parenchymal tumors</w:t>
            </w:r>
          </w:p>
        </w:tc>
        <w:tc>
          <w:tcPr>
            <w:tcW w:w="1055" w:type="pct"/>
            <w:vAlign w:val="bottom"/>
          </w:tcPr>
          <w:p w14:paraId="11183D0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69E9924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409C8C3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5CD" w:rsidRPr="00607999" w14:paraId="7FA0A0D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5B6E5E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4) Neuronal and mixed neuronal-glial tumors</w:t>
            </w:r>
          </w:p>
        </w:tc>
        <w:tc>
          <w:tcPr>
            <w:tcW w:w="1055" w:type="pct"/>
            <w:vAlign w:val="bottom"/>
          </w:tcPr>
          <w:p w14:paraId="549E597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9DBB4F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CBAA6D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0107309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0480EA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e.5) Meningiomas</w:t>
            </w:r>
          </w:p>
        </w:tc>
        <w:tc>
          <w:tcPr>
            <w:tcW w:w="1055" w:type="pct"/>
            <w:vAlign w:val="bottom"/>
          </w:tcPr>
          <w:p w14:paraId="776825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7179DFA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6B85A49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5CD" w:rsidRPr="00607999" w14:paraId="517466A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BE093B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II(f) Unspecified intracranial and intraspinal neoplasms</w:t>
            </w:r>
          </w:p>
        </w:tc>
        <w:tc>
          <w:tcPr>
            <w:tcW w:w="1055" w:type="pct"/>
            <w:vAlign w:val="bottom"/>
          </w:tcPr>
          <w:p w14:paraId="41905C9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5A3C717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1 (0.46)</w:t>
            </w:r>
          </w:p>
        </w:tc>
        <w:tc>
          <w:tcPr>
            <w:tcW w:w="443" w:type="pct"/>
            <w:vAlign w:val="bottom"/>
          </w:tcPr>
          <w:p w14:paraId="5BD9E6B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19A767A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991DCC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 xml:space="preserve">IV(a) Neuroblastoma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ganglioneuroblastoma</w:t>
            </w:r>
            <w:proofErr w:type="spellEnd"/>
          </w:p>
        </w:tc>
        <w:tc>
          <w:tcPr>
            <w:tcW w:w="1055" w:type="pct"/>
            <w:vAlign w:val="bottom"/>
          </w:tcPr>
          <w:p w14:paraId="6BD03B5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5 (4.11)</w:t>
            </w:r>
          </w:p>
        </w:tc>
        <w:tc>
          <w:tcPr>
            <w:tcW w:w="1055" w:type="pct"/>
            <w:vAlign w:val="bottom"/>
          </w:tcPr>
          <w:p w14:paraId="2E80C86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8 (3.27)</w:t>
            </w:r>
          </w:p>
        </w:tc>
        <w:tc>
          <w:tcPr>
            <w:tcW w:w="443" w:type="pct"/>
            <w:vAlign w:val="bottom"/>
          </w:tcPr>
          <w:p w14:paraId="1D95DF6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</w:tr>
      <w:tr w:rsidR="008975CD" w:rsidRPr="00607999" w14:paraId="7247A28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6403C3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V(b) Other peripheral nervous cell tumors</w:t>
            </w:r>
          </w:p>
        </w:tc>
        <w:tc>
          <w:tcPr>
            <w:tcW w:w="1055" w:type="pct"/>
            <w:vAlign w:val="bottom"/>
          </w:tcPr>
          <w:p w14:paraId="295326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5F06E3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23C25BC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6DE0129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13403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lastRenderedPageBreak/>
              <w:t>IX(a) Rhabdomyosarcomas</w:t>
            </w:r>
          </w:p>
        </w:tc>
        <w:tc>
          <w:tcPr>
            <w:tcW w:w="1055" w:type="pct"/>
            <w:vAlign w:val="bottom"/>
          </w:tcPr>
          <w:p w14:paraId="0374E8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9 (4.41)</w:t>
            </w:r>
          </w:p>
        </w:tc>
        <w:tc>
          <w:tcPr>
            <w:tcW w:w="1055" w:type="pct"/>
            <w:vAlign w:val="bottom"/>
          </w:tcPr>
          <w:p w14:paraId="370B708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9 (1.97)</w:t>
            </w:r>
          </w:p>
        </w:tc>
        <w:tc>
          <w:tcPr>
            <w:tcW w:w="443" w:type="pct"/>
            <w:vAlign w:val="bottom"/>
          </w:tcPr>
          <w:p w14:paraId="4CE7A63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8975CD" w:rsidRPr="00607999" w14:paraId="371C639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8356AA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b.1) Fibroblastic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myofibroblastic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055" w:type="pct"/>
            <w:vAlign w:val="bottom"/>
          </w:tcPr>
          <w:p w14:paraId="4448FC4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3F04174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0.42)</w:t>
            </w:r>
          </w:p>
        </w:tc>
        <w:tc>
          <w:tcPr>
            <w:tcW w:w="443" w:type="pct"/>
            <w:vAlign w:val="bottom"/>
          </w:tcPr>
          <w:p w14:paraId="1AFEAC1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8975CD" w:rsidRPr="00607999" w14:paraId="798903F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24858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Nerve sheath tumors</w:t>
            </w:r>
          </w:p>
        </w:tc>
        <w:tc>
          <w:tcPr>
            <w:tcW w:w="1055" w:type="pct"/>
            <w:vAlign w:val="bottom"/>
          </w:tcPr>
          <w:p w14:paraId="2F2322F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 (1.2)</w:t>
            </w:r>
          </w:p>
        </w:tc>
        <w:tc>
          <w:tcPr>
            <w:tcW w:w="1055" w:type="pct"/>
            <w:vAlign w:val="bottom"/>
          </w:tcPr>
          <w:p w14:paraId="720174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3CD604F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45618E8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86925B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X(c) Kaposi sarcoma</w:t>
            </w:r>
          </w:p>
        </w:tc>
        <w:tc>
          <w:tcPr>
            <w:tcW w:w="1055" w:type="pct"/>
            <w:vAlign w:val="bottom"/>
          </w:tcPr>
          <w:p w14:paraId="14D7DB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81D112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4E26E66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6800EEF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AA4AE3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1) Ewing tumor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kin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 of soft tissue</w:t>
            </w:r>
          </w:p>
        </w:tc>
        <w:tc>
          <w:tcPr>
            <w:tcW w:w="1055" w:type="pct"/>
            <w:vAlign w:val="bottom"/>
          </w:tcPr>
          <w:p w14:paraId="2ABCA5D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233CB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22)</w:t>
            </w:r>
          </w:p>
        </w:tc>
        <w:tc>
          <w:tcPr>
            <w:tcW w:w="443" w:type="pct"/>
            <w:vAlign w:val="bottom"/>
          </w:tcPr>
          <w:p w14:paraId="37FFB64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975CD" w:rsidRPr="00607999" w14:paraId="7E85A1F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6DBD7B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0) Alveolar soft parts sarcoma</w:t>
            </w:r>
          </w:p>
        </w:tc>
        <w:tc>
          <w:tcPr>
            <w:tcW w:w="1055" w:type="pct"/>
            <w:vAlign w:val="bottom"/>
          </w:tcPr>
          <w:p w14:paraId="3AEF4F7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09C9373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7590E4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1924D55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7A286D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1) Miscellaneous soft tissue sarcomas</w:t>
            </w:r>
          </w:p>
        </w:tc>
        <w:tc>
          <w:tcPr>
            <w:tcW w:w="1055" w:type="pct"/>
            <w:vAlign w:val="bottom"/>
          </w:tcPr>
          <w:p w14:paraId="611B12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69864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7F4F1D5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67B07AD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518481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PNET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of soft tissue</w:t>
            </w:r>
          </w:p>
        </w:tc>
        <w:tc>
          <w:tcPr>
            <w:tcW w:w="1055" w:type="pct"/>
            <w:vAlign w:val="bottom"/>
          </w:tcPr>
          <w:p w14:paraId="7F924EA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2AE054A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7B1B76F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5865E33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866378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3) Extrarenal rhabdoid tumor</w:t>
            </w:r>
          </w:p>
        </w:tc>
        <w:tc>
          <w:tcPr>
            <w:tcW w:w="1055" w:type="pct"/>
            <w:vAlign w:val="bottom"/>
          </w:tcPr>
          <w:p w14:paraId="046D9F6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7C87CB4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08DBBA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7E0D3F1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7CBA3F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4) Liposarcomas</w:t>
            </w:r>
          </w:p>
        </w:tc>
        <w:tc>
          <w:tcPr>
            <w:tcW w:w="1055" w:type="pct"/>
            <w:vAlign w:val="bottom"/>
          </w:tcPr>
          <w:p w14:paraId="3A5EAD0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D218F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 (0.2)</w:t>
            </w:r>
          </w:p>
        </w:tc>
        <w:tc>
          <w:tcPr>
            <w:tcW w:w="443" w:type="pct"/>
            <w:vAlign w:val="bottom"/>
          </w:tcPr>
          <w:p w14:paraId="6B8C3D0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0DB6C26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D39DBD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5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Fibrohistiocytic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055" w:type="pct"/>
            <w:vAlign w:val="bottom"/>
          </w:tcPr>
          <w:p w14:paraId="0FB4F2B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BD06E9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0.8)</w:t>
            </w:r>
          </w:p>
        </w:tc>
        <w:tc>
          <w:tcPr>
            <w:tcW w:w="443" w:type="pct"/>
            <w:vAlign w:val="bottom"/>
          </w:tcPr>
          <w:p w14:paraId="762F3FF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8975CD" w:rsidRPr="00607999" w14:paraId="23CFC53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74C95B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6) Leiomyosarcomas</w:t>
            </w:r>
          </w:p>
        </w:tc>
        <w:tc>
          <w:tcPr>
            <w:tcW w:w="1055" w:type="pct"/>
            <w:vAlign w:val="bottom"/>
          </w:tcPr>
          <w:p w14:paraId="1017DB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E44182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1560209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0E1FA4BF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4CE49F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7) Synovial sarcomas</w:t>
            </w:r>
          </w:p>
        </w:tc>
        <w:tc>
          <w:tcPr>
            <w:tcW w:w="1055" w:type="pct"/>
            <w:vAlign w:val="bottom"/>
          </w:tcPr>
          <w:p w14:paraId="28F95BC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0142DEA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3 (0.51)</w:t>
            </w:r>
          </w:p>
        </w:tc>
        <w:tc>
          <w:tcPr>
            <w:tcW w:w="443" w:type="pct"/>
            <w:vAlign w:val="bottom"/>
          </w:tcPr>
          <w:p w14:paraId="7D645BB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975CD" w:rsidRPr="00607999" w14:paraId="0D9478D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EFFFEFD" w14:textId="77777777" w:rsidR="008975CD" w:rsidRPr="00E415B7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E415B7">
              <w:rPr>
                <w:rFonts w:ascii="Arial" w:hAnsi="Arial" w:cs="Arial"/>
                <w:sz w:val="20"/>
                <w:szCs w:val="20"/>
                <w:lang w:val="nl-NL"/>
              </w:rPr>
              <w:t>IX(d.8) Blood vessel tumors</w:t>
            </w:r>
          </w:p>
        </w:tc>
        <w:tc>
          <w:tcPr>
            <w:tcW w:w="1055" w:type="pct"/>
            <w:vAlign w:val="bottom"/>
          </w:tcPr>
          <w:p w14:paraId="6DE6145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EA62A3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37AD474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8975CD" w:rsidRPr="00607999" w14:paraId="2DF037D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3EB8D5F" w14:textId="77777777" w:rsidR="008975CD" w:rsidRDefault="008975CD" w:rsidP="008519DA">
            <w:pPr>
              <w:spacing w:after="0" w:line="200" w:lineRule="exact"/>
              <w:ind w:left="792" w:hanging="62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I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d.9) Osseous &amp;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chondromatous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neoplasms of soft tissue</w:t>
            </w:r>
          </w:p>
        </w:tc>
        <w:tc>
          <w:tcPr>
            <w:tcW w:w="1055" w:type="pct"/>
            <w:vAlign w:val="bottom"/>
          </w:tcPr>
          <w:p w14:paraId="4E9B25C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104A92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1AD9BB39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01D5D42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39A636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IX(e) Unspecified soft tissue sarcomas</w:t>
            </w:r>
          </w:p>
        </w:tc>
        <w:tc>
          <w:tcPr>
            <w:tcW w:w="1055" w:type="pct"/>
            <w:vAlign w:val="bottom"/>
          </w:tcPr>
          <w:p w14:paraId="04E37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7 (1.27)</w:t>
            </w:r>
          </w:p>
        </w:tc>
        <w:tc>
          <w:tcPr>
            <w:tcW w:w="1055" w:type="pct"/>
            <w:vAlign w:val="bottom"/>
          </w:tcPr>
          <w:p w14:paraId="253C526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 (0.71)</w:t>
            </w:r>
          </w:p>
        </w:tc>
        <w:tc>
          <w:tcPr>
            <w:tcW w:w="443" w:type="pct"/>
            <w:vAlign w:val="bottom"/>
          </w:tcPr>
          <w:p w14:paraId="1631715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8975CD" w:rsidRPr="00607999" w14:paraId="5D0911B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33787F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Not classified by ICCC or in situ</w:t>
            </w:r>
          </w:p>
        </w:tc>
        <w:tc>
          <w:tcPr>
            <w:tcW w:w="1055" w:type="pct"/>
            <w:vAlign w:val="bottom"/>
          </w:tcPr>
          <w:p w14:paraId="046825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2A7BA82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64EFC29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8975CD" w:rsidRPr="00607999" w14:paraId="2F75A77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FFA004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 Retinoblastoma</w:t>
            </w:r>
          </w:p>
        </w:tc>
        <w:tc>
          <w:tcPr>
            <w:tcW w:w="1055" w:type="pct"/>
            <w:vAlign w:val="bottom"/>
          </w:tcPr>
          <w:p w14:paraId="74E8CF3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45)</w:t>
            </w:r>
          </w:p>
        </w:tc>
        <w:tc>
          <w:tcPr>
            <w:tcW w:w="1055" w:type="pct"/>
            <w:vAlign w:val="bottom"/>
          </w:tcPr>
          <w:p w14:paraId="2261AE9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3 (2.28)</w:t>
            </w:r>
          </w:p>
        </w:tc>
        <w:tc>
          <w:tcPr>
            <w:tcW w:w="443" w:type="pct"/>
            <w:vAlign w:val="bottom"/>
          </w:tcPr>
          <w:p w14:paraId="1873D9C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  <w:tr w:rsidR="008975CD" w:rsidRPr="00607999" w14:paraId="2B953E6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FA65EB7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Nephroblastoma</w:t>
            </w:r>
          </w:p>
        </w:tc>
        <w:tc>
          <w:tcPr>
            <w:tcW w:w="1055" w:type="pct"/>
            <w:vAlign w:val="bottom"/>
          </w:tcPr>
          <w:p w14:paraId="3C8C6E3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726C343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5 (2.76)</w:t>
            </w:r>
          </w:p>
        </w:tc>
        <w:tc>
          <w:tcPr>
            <w:tcW w:w="443" w:type="pct"/>
            <w:vAlign w:val="bottom"/>
          </w:tcPr>
          <w:p w14:paraId="3C1C7A8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8975CD" w:rsidRPr="00607999" w14:paraId="06210AC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788839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Rhabdoid renal tumor</w:t>
            </w:r>
          </w:p>
        </w:tc>
        <w:tc>
          <w:tcPr>
            <w:tcW w:w="1055" w:type="pct"/>
            <w:vAlign w:val="bottom"/>
          </w:tcPr>
          <w:p w14:paraId="6B2DD15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57C5A08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53ABEFF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0173443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CA660E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Kidney sarcomas</w:t>
            </w:r>
          </w:p>
        </w:tc>
        <w:tc>
          <w:tcPr>
            <w:tcW w:w="1055" w:type="pct"/>
            <w:vAlign w:val="bottom"/>
          </w:tcPr>
          <w:p w14:paraId="55E0997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46C6D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6EBA704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1F9502C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E0CD0C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(b) Renal carcinomas</w:t>
            </w:r>
          </w:p>
        </w:tc>
        <w:tc>
          <w:tcPr>
            <w:tcW w:w="1055" w:type="pct"/>
            <w:vAlign w:val="bottom"/>
          </w:tcPr>
          <w:p w14:paraId="0CB1C06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1A2FF7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 (0.29)</w:t>
            </w:r>
          </w:p>
        </w:tc>
        <w:tc>
          <w:tcPr>
            <w:tcW w:w="443" w:type="pct"/>
            <w:vAlign w:val="bottom"/>
          </w:tcPr>
          <w:p w14:paraId="3D23C04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975CD" w:rsidRPr="00607999" w14:paraId="0FF19AD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2980D4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(c) Unspecified malignant renal tumors</w:t>
            </w:r>
          </w:p>
        </w:tc>
        <w:tc>
          <w:tcPr>
            <w:tcW w:w="1055" w:type="pct"/>
            <w:vAlign w:val="bottom"/>
          </w:tcPr>
          <w:p w14:paraId="0E41D16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E0B453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616C39C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4DD9177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2CD837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a) Hepatoblastoma</w:t>
            </w:r>
          </w:p>
        </w:tc>
        <w:tc>
          <w:tcPr>
            <w:tcW w:w="1055" w:type="pct"/>
            <w:vAlign w:val="bottom"/>
          </w:tcPr>
          <w:p w14:paraId="61386A6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 (1.35)</w:t>
            </w:r>
          </w:p>
        </w:tc>
        <w:tc>
          <w:tcPr>
            <w:tcW w:w="1055" w:type="pct"/>
            <w:vAlign w:val="bottom"/>
          </w:tcPr>
          <w:p w14:paraId="4C55ED6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8 (1.06)</w:t>
            </w:r>
          </w:p>
        </w:tc>
        <w:tc>
          <w:tcPr>
            <w:tcW w:w="443" w:type="pct"/>
            <w:vAlign w:val="bottom"/>
          </w:tcPr>
          <w:p w14:paraId="17811396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8975CD" w:rsidRPr="00607999" w14:paraId="687BFE6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C651B8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b) Hepatic carcinomas</w:t>
            </w:r>
          </w:p>
        </w:tc>
        <w:tc>
          <w:tcPr>
            <w:tcW w:w="1055" w:type="pct"/>
            <w:vAlign w:val="bottom"/>
          </w:tcPr>
          <w:p w14:paraId="6DDCC1F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82)</w:t>
            </w:r>
          </w:p>
        </w:tc>
        <w:tc>
          <w:tcPr>
            <w:tcW w:w="1055" w:type="pct"/>
            <w:vAlign w:val="bottom"/>
          </w:tcPr>
          <w:p w14:paraId="490ABB2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3BB9F86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7A1459B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7DAC37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(c) Unspecified malignant hepatic tumors</w:t>
            </w:r>
          </w:p>
        </w:tc>
        <w:tc>
          <w:tcPr>
            <w:tcW w:w="1055" w:type="pct"/>
            <w:vAlign w:val="bottom"/>
          </w:tcPr>
          <w:p w14:paraId="1E89086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A14AB3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55FA301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61C1AE8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9C1CBF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a) Osteosarcomas</w:t>
            </w:r>
          </w:p>
        </w:tc>
        <w:tc>
          <w:tcPr>
            <w:tcW w:w="1055" w:type="pct"/>
            <w:vAlign w:val="bottom"/>
          </w:tcPr>
          <w:p w14:paraId="1ABBB04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7 (5.75)</w:t>
            </w:r>
          </w:p>
        </w:tc>
        <w:tc>
          <w:tcPr>
            <w:tcW w:w="1055" w:type="pct"/>
            <w:vAlign w:val="bottom"/>
          </w:tcPr>
          <w:p w14:paraId="2D6782D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4 (2.3)</w:t>
            </w:r>
          </w:p>
        </w:tc>
        <w:tc>
          <w:tcPr>
            <w:tcW w:w="443" w:type="pct"/>
            <w:vAlign w:val="bottom"/>
          </w:tcPr>
          <w:p w14:paraId="7714530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8975CD" w:rsidRPr="00607999" w14:paraId="575C488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511E1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b) Chondrosarcomas</w:t>
            </w:r>
          </w:p>
        </w:tc>
        <w:tc>
          <w:tcPr>
            <w:tcW w:w="1055" w:type="pct"/>
            <w:vAlign w:val="bottom"/>
          </w:tcPr>
          <w:p w14:paraId="68FB9F1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1813D7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27)</w:t>
            </w:r>
          </w:p>
        </w:tc>
        <w:tc>
          <w:tcPr>
            <w:tcW w:w="443" w:type="pct"/>
            <w:vAlign w:val="bottom"/>
          </w:tcPr>
          <w:p w14:paraId="4C46E8C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975CD" w:rsidRPr="00607999" w14:paraId="7012308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A57F62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1) Ewing tumor and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Askin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tumor of bone</w:t>
            </w:r>
          </w:p>
        </w:tc>
        <w:tc>
          <w:tcPr>
            <w:tcW w:w="1055" w:type="pct"/>
            <w:vAlign w:val="bottom"/>
          </w:tcPr>
          <w:p w14:paraId="6B8C1BF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5 (1.87)</w:t>
            </w:r>
          </w:p>
        </w:tc>
        <w:tc>
          <w:tcPr>
            <w:tcW w:w="1055" w:type="pct"/>
            <w:vAlign w:val="bottom"/>
          </w:tcPr>
          <w:p w14:paraId="79191FE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 (1.17)</w:t>
            </w:r>
          </w:p>
        </w:tc>
        <w:tc>
          <w:tcPr>
            <w:tcW w:w="443" w:type="pct"/>
            <w:vAlign w:val="bottom"/>
          </w:tcPr>
          <w:p w14:paraId="53EAC19B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8975CD" w:rsidRPr="00607999" w14:paraId="4B85E66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4DD518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c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PNET</w:t>
            </w:r>
            <w:proofErr w:type="spellEnd"/>
            <w:r w:rsidRPr="00D42BCB">
              <w:rPr>
                <w:rFonts w:ascii="Arial" w:hAnsi="Arial" w:cs="Arial"/>
                <w:sz w:val="20"/>
                <w:szCs w:val="20"/>
              </w:rPr>
              <w:t xml:space="preserve"> of bone</w:t>
            </w:r>
          </w:p>
        </w:tc>
        <w:tc>
          <w:tcPr>
            <w:tcW w:w="1055" w:type="pct"/>
            <w:vAlign w:val="bottom"/>
          </w:tcPr>
          <w:p w14:paraId="398CE2B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CE31F7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603AD18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1F1F15A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AE5425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1) Malignant fibrous neoplasms of bone</w:t>
            </w:r>
          </w:p>
        </w:tc>
        <w:tc>
          <w:tcPr>
            <w:tcW w:w="1055" w:type="pct"/>
            <w:vAlign w:val="bottom"/>
          </w:tcPr>
          <w:p w14:paraId="782E77D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9B85F8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135919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1311705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68DE88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2) Malignant chordomas</w:t>
            </w:r>
          </w:p>
        </w:tc>
        <w:tc>
          <w:tcPr>
            <w:tcW w:w="1055" w:type="pct"/>
            <w:vAlign w:val="bottom"/>
          </w:tcPr>
          <w:p w14:paraId="0D1D71F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3DAA913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5391951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B71BE5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F0FA36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3) Odontogenic malignant tumors</w:t>
            </w:r>
          </w:p>
        </w:tc>
        <w:tc>
          <w:tcPr>
            <w:tcW w:w="1055" w:type="pct"/>
            <w:vAlign w:val="bottom"/>
          </w:tcPr>
          <w:p w14:paraId="35FC928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358E961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3A20E80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1818F86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5A0D89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VI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d.4) Miscellaneous malignant bone tumors</w:t>
            </w:r>
          </w:p>
        </w:tc>
        <w:tc>
          <w:tcPr>
            <w:tcW w:w="1055" w:type="pct"/>
            <w:vAlign w:val="bottom"/>
          </w:tcPr>
          <w:p w14:paraId="36A2EF4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3C254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7131A1CC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48959FF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0FDA963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VIII(e) Unspecified malignant bone tumors</w:t>
            </w:r>
          </w:p>
        </w:tc>
        <w:tc>
          <w:tcPr>
            <w:tcW w:w="1055" w:type="pct"/>
            <w:vAlign w:val="bottom"/>
          </w:tcPr>
          <w:p w14:paraId="6E57F00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E9F940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0AFDE06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383AB8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F25849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1) Intracranial &amp; intraspinal germinomas</w:t>
            </w:r>
          </w:p>
        </w:tc>
        <w:tc>
          <w:tcPr>
            <w:tcW w:w="1055" w:type="pct"/>
            <w:vAlign w:val="bottom"/>
          </w:tcPr>
          <w:p w14:paraId="4D5C7CD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702EBB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 (0.73)</w:t>
            </w:r>
          </w:p>
        </w:tc>
        <w:tc>
          <w:tcPr>
            <w:tcW w:w="443" w:type="pct"/>
            <w:vAlign w:val="bottom"/>
          </w:tcPr>
          <w:p w14:paraId="4BEB0DF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8975CD" w:rsidRPr="00607999" w14:paraId="29D6BFF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D590C8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2) Intracranial &amp; intraspinal teratomas</w:t>
            </w:r>
          </w:p>
        </w:tc>
        <w:tc>
          <w:tcPr>
            <w:tcW w:w="1055" w:type="pct"/>
            <w:vAlign w:val="bottom"/>
          </w:tcPr>
          <w:p w14:paraId="1C4160E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132EF53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0B82893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975CD" w:rsidRPr="00607999" w14:paraId="6A61FC7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E8F87C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Intracranial &amp; intraspinal embryonal carcinomas</w:t>
            </w:r>
          </w:p>
        </w:tc>
        <w:tc>
          <w:tcPr>
            <w:tcW w:w="1055" w:type="pct"/>
            <w:vAlign w:val="bottom"/>
          </w:tcPr>
          <w:p w14:paraId="5357B7D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734FDA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76F32F1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46772EF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C1E3D5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Intracranial &amp; intraspinal yolk sac tumor</w:t>
            </w:r>
          </w:p>
        </w:tc>
        <w:tc>
          <w:tcPr>
            <w:tcW w:w="1055" w:type="pct"/>
            <w:vAlign w:val="bottom"/>
          </w:tcPr>
          <w:p w14:paraId="3F24E91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060FA63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2168A46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74885AB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551EB7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5) Intracranial &amp; intraspinal choriocarcinoma</w:t>
            </w:r>
          </w:p>
        </w:tc>
        <w:tc>
          <w:tcPr>
            <w:tcW w:w="1055" w:type="pct"/>
            <w:vAlign w:val="bottom"/>
          </w:tcPr>
          <w:p w14:paraId="12C2E20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59656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210AB4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6EC44CE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E0D5C6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6) Intracranial &amp; intraspinal tumors of mixed forms</w:t>
            </w:r>
          </w:p>
        </w:tc>
        <w:tc>
          <w:tcPr>
            <w:tcW w:w="1055" w:type="pct"/>
            <w:vAlign w:val="bottom"/>
          </w:tcPr>
          <w:p w14:paraId="519F86C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70018D0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04)</w:t>
            </w:r>
          </w:p>
        </w:tc>
        <w:tc>
          <w:tcPr>
            <w:tcW w:w="443" w:type="pct"/>
            <w:vAlign w:val="bottom"/>
          </w:tcPr>
          <w:p w14:paraId="068D1DF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7B06F27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BC6F32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1) Germinomas: extracranial/extragonadal</w:t>
            </w:r>
          </w:p>
        </w:tc>
        <w:tc>
          <w:tcPr>
            <w:tcW w:w="1055" w:type="pct"/>
            <w:vAlign w:val="bottom"/>
          </w:tcPr>
          <w:p w14:paraId="1A6B636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4D15BD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0EBCC60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0B77648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490578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lastRenderedPageBreak/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2) Malignant teratomas: extracranial/extragonadal</w:t>
            </w:r>
          </w:p>
        </w:tc>
        <w:tc>
          <w:tcPr>
            <w:tcW w:w="1055" w:type="pct"/>
            <w:vAlign w:val="bottom"/>
          </w:tcPr>
          <w:p w14:paraId="4079EA5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02117A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24)</w:t>
            </w:r>
          </w:p>
        </w:tc>
        <w:tc>
          <w:tcPr>
            <w:tcW w:w="443" w:type="pct"/>
            <w:vAlign w:val="bottom"/>
          </w:tcPr>
          <w:p w14:paraId="30962788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975CD" w:rsidRPr="00607999" w14:paraId="032AB24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E583388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4) Yolk sac tumor: extracranial/extragonadal</w:t>
            </w:r>
          </w:p>
        </w:tc>
        <w:tc>
          <w:tcPr>
            <w:tcW w:w="1055" w:type="pct"/>
            <w:vAlign w:val="bottom"/>
          </w:tcPr>
          <w:p w14:paraId="18BDD3D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45753E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3DE4876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74055ED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805914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5) Choriocarcinomas: extracranial/extragonadal</w:t>
            </w:r>
          </w:p>
        </w:tc>
        <w:tc>
          <w:tcPr>
            <w:tcW w:w="1055" w:type="pct"/>
            <w:vAlign w:val="bottom"/>
          </w:tcPr>
          <w:p w14:paraId="28A2271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FC2318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1 (0.24)</w:t>
            </w:r>
          </w:p>
        </w:tc>
        <w:tc>
          <w:tcPr>
            <w:tcW w:w="443" w:type="pct"/>
            <w:vAlign w:val="bottom"/>
          </w:tcPr>
          <w:p w14:paraId="07F2431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7A52D06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D134302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b.6) Other mixed germ cell: extracranial/extragonadal</w:t>
            </w:r>
          </w:p>
        </w:tc>
        <w:tc>
          <w:tcPr>
            <w:tcW w:w="1055" w:type="pct"/>
            <w:vAlign w:val="bottom"/>
          </w:tcPr>
          <w:p w14:paraId="36FE578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566FB70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15)</w:t>
            </w:r>
          </w:p>
        </w:tc>
        <w:tc>
          <w:tcPr>
            <w:tcW w:w="443" w:type="pct"/>
            <w:vAlign w:val="bottom"/>
          </w:tcPr>
          <w:p w14:paraId="16CE104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975CD" w:rsidRPr="00607999" w14:paraId="1F67638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612C9A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1) Malignant gonadal germinomas</w:t>
            </w:r>
          </w:p>
        </w:tc>
        <w:tc>
          <w:tcPr>
            <w:tcW w:w="1055" w:type="pct"/>
            <w:vAlign w:val="bottom"/>
          </w:tcPr>
          <w:p w14:paraId="29CDEBD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5BDDACD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 (1.17)</w:t>
            </w:r>
          </w:p>
        </w:tc>
        <w:tc>
          <w:tcPr>
            <w:tcW w:w="443" w:type="pct"/>
            <w:vAlign w:val="bottom"/>
          </w:tcPr>
          <w:p w14:paraId="623B7E41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8975CD" w:rsidRPr="00607999" w14:paraId="39E1D4D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C61D25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2) Malignant gonadal teratomas</w:t>
            </w:r>
          </w:p>
        </w:tc>
        <w:tc>
          <w:tcPr>
            <w:tcW w:w="1055" w:type="pct"/>
            <w:vAlign w:val="bottom"/>
          </w:tcPr>
          <w:p w14:paraId="2FCF12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35F60F4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9 (1.08)</w:t>
            </w:r>
          </w:p>
        </w:tc>
        <w:tc>
          <w:tcPr>
            <w:tcW w:w="443" w:type="pct"/>
            <w:vAlign w:val="bottom"/>
          </w:tcPr>
          <w:p w14:paraId="3BB56B4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8975CD" w:rsidRPr="00607999" w14:paraId="2BDCE4E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7AE3516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3) Gonadal embryonal carcinomas</w:t>
            </w:r>
          </w:p>
        </w:tc>
        <w:tc>
          <w:tcPr>
            <w:tcW w:w="1055" w:type="pct"/>
            <w:vAlign w:val="bottom"/>
          </w:tcPr>
          <w:p w14:paraId="61375A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239F200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 (0.66)</w:t>
            </w:r>
          </w:p>
        </w:tc>
        <w:tc>
          <w:tcPr>
            <w:tcW w:w="443" w:type="pct"/>
            <w:vAlign w:val="bottom"/>
          </w:tcPr>
          <w:p w14:paraId="2A9B88D4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975CD" w:rsidRPr="00607999" w14:paraId="70E9BD48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446ABD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4) Gonadal yolk sac tumor</w:t>
            </w:r>
          </w:p>
        </w:tc>
        <w:tc>
          <w:tcPr>
            <w:tcW w:w="1055" w:type="pct"/>
            <w:vAlign w:val="bottom"/>
          </w:tcPr>
          <w:p w14:paraId="363A3D5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22)</w:t>
            </w:r>
          </w:p>
        </w:tc>
        <w:tc>
          <w:tcPr>
            <w:tcW w:w="1055" w:type="pct"/>
            <w:vAlign w:val="bottom"/>
          </w:tcPr>
          <w:p w14:paraId="73508A0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9 (0.64)</w:t>
            </w:r>
          </w:p>
        </w:tc>
        <w:tc>
          <w:tcPr>
            <w:tcW w:w="443" w:type="pct"/>
            <w:vAlign w:val="bottom"/>
          </w:tcPr>
          <w:p w14:paraId="73CBEA5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8975CD" w:rsidRPr="00607999" w14:paraId="03B2294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20F5D7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5) Gonadal choriocarcinoma</w:t>
            </w:r>
          </w:p>
        </w:tc>
        <w:tc>
          <w:tcPr>
            <w:tcW w:w="1055" w:type="pct"/>
            <w:vAlign w:val="bottom"/>
          </w:tcPr>
          <w:p w14:paraId="328207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17723E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12A94B1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13C3F394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4E5D7D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c.6) Malignant gonadal tumors of mixed forms</w:t>
            </w:r>
          </w:p>
        </w:tc>
        <w:tc>
          <w:tcPr>
            <w:tcW w:w="1055" w:type="pct"/>
            <w:vAlign w:val="bottom"/>
          </w:tcPr>
          <w:p w14:paraId="6097220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7 (0.52)</w:t>
            </w:r>
          </w:p>
        </w:tc>
        <w:tc>
          <w:tcPr>
            <w:tcW w:w="1055" w:type="pct"/>
            <w:vAlign w:val="bottom"/>
          </w:tcPr>
          <w:p w14:paraId="21018A9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0 (2.65)</w:t>
            </w:r>
          </w:p>
        </w:tc>
        <w:tc>
          <w:tcPr>
            <w:tcW w:w="443" w:type="pct"/>
            <w:vAlign w:val="bottom"/>
          </w:tcPr>
          <w:p w14:paraId="532D813D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8975CD" w:rsidRPr="00607999" w14:paraId="1B876D6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F64364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(d) Gonadal carcinomas</w:t>
            </w:r>
          </w:p>
        </w:tc>
        <w:tc>
          <w:tcPr>
            <w:tcW w:w="1055" w:type="pct"/>
            <w:vAlign w:val="bottom"/>
          </w:tcPr>
          <w:p w14:paraId="22822C0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76DF451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4 (0.31)</w:t>
            </w:r>
          </w:p>
        </w:tc>
        <w:tc>
          <w:tcPr>
            <w:tcW w:w="443" w:type="pct"/>
            <w:vAlign w:val="bottom"/>
          </w:tcPr>
          <w:p w14:paraId="6E6B0AB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8975CD" w:rsidRPr="00607999" w14:paraId="71AA4220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57C7DD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(e) Other and unspecified malignant gonadal tumors</w:t>
            </w:r>
          </w:p>
        </w:tc>
        <w:tc>
          <w:tcPr>
            <w:tcW w:w="1055" w:type="pct"/>
            <w:vAlign w:val="bottom"/>
          </w:tcPr>
          <w:p w14:paraId="03F4FCF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6898A73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9 (0.42)</w:t>
            </w:r>
          </w:p>
        </w:tc>
        <w:tc>
          <w:tcPr>
            <w:tcW w:w="443" w:type="pct"/>
            <w:vAlign w:val="bottom"/>
          </w:tcPr>
          <w:p w14:paraId="4353672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62DC5242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BB7AD7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a) Adrenocortical carcinomas</w:t>
            </w:r>
          </w:p>
        </w:tc>
        <w:tc>
          <w:tcPr>
            <w:tcW w:w="1055" w:type="pct"/>
            <w:vAlign w:val="bottom"/>
          </w:tcPr>
          <w:p w14:paraId="4086F1DE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13F9B59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6DB8BA9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975CD" w:rsidRPr="00607999" w14:paraId="621B024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94C886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b) Thyroid carcinomas</w:t>
            </w:r>
          </w:p>
        </w:tc>
        <w:tc>
          <w:tcPr>
            <w:tcW w:w="1055" w:type="pct"/>
            <w:vAlign w:val="bottom"/>
          </w:tcPr>
          <w:p w14:paraId="481A2D9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2F52CC1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9 (5.5)</w:t>
            </w:r>
          </w:p>
        </w:tc>
        <w:tc>
          <w:tcPr>
            <w:tcW w:w="443" w:type="pct"/>
            <w:vAlign w:val="bottom"/>
          </w:tcPr>
          <w:p w14:paraId="166CAC4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8975CD" w:rsidRPr="00607999" w14:paraId="73BA218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13344BF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c) Nasopharyngeal carcinomas</w:t>
            </w:r>
          </w:p>
        </w:tc>
        <w:tc>
          <w:tcPr>
            <w:tcW w:w="1055" w:type="pct"/>
            <w:vAlign w:val="bottom"/>
          </w:tcPr>
          <w:p w14:paraId="66E11C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51E37E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5354B53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232BC62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6A52A9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d) Malignant melanomas</w:t>
            </w:r>
          </w:p>
        </w:tc>
        <w:tc>
          <w:tcPr>
            <w:tcW w:w="1055" w:type="pct"/>
            <w:vAlign w:val="bottom"/>
          </w:tcPr>
          <w:p w14:paraId="4960722C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6)</w:t>
            </w:r>
          </w:p>
        </w:tc>
        <w:tc>
          <w:tcPr>
            <w:tcW w:w="1055" w:type="pct"/>
            <w:vAlign w:val="bottom"/>
          </w:tcPr>
          <w:p w14:paraId="1408D11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5 (1.88)</w:t>
            </w:r>
          </w:p>
        </w:tc>
        <w:tc>
          <w:tcPr>
            <w:tcW w:w="443" w:type="pct"/>
            <w:vAlign w:val="bottom"/>
          </w:tcPr>
          <w:p w14:paraId="314AF1D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8975CD" w:rsidRPr="00607999" w14:paraId="013EBAD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15E91B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(e) Skin carcinomas</w:t>
            </w:r>
          </w:p>
        </w:tc>
        <w:tc>
          <w:tcPr>
            <w:tcW w:w="1055" w:type="pct"/>
            <w:vAlign w:val="bottom"/>
          </w:tcPr>
          <w:p w14:paraId="04095D3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76490BB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6B5399C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75CD" w:rsidRPr="00607999" w14:paraId="02BE01C9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E936ED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) Carcinomas of salivary glands</w:t>
            </w:r>
          </w:p>
        </w:tc>
        <w:tc>
          <w:tcPr>
            <w:tcW w:w="1055" w:type="pct"/>
            <w:vAlign w:val="bottom"/>
          </w:tcPr>
          <w:p w14:paraId="59106E5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6671B42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2 (0.71)</w:t>
            </w:r>
          </w:p>
        </w:tc>
        <w:tc>
          <w:tcPr>
            <w:tcW w:w="443" w:type="pct"/>
            <w:vAlign w:val="bottom"/>
          </w:tcPr>
          <w:p w14:paraId="1C8DB0A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8975CD" w:rsidRPr="00607999" w14:paraId="3BD45EEC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E5721B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0) Carcinomas of other specified sites</w:t>
            </w:r>
          </w:p>
        </w:tc>
        <w:tc>
          <w:tcPr>
            <w:tcW w:w="1055" w:type="pct"/>
            <w:vAlign w:val="bottom"/>
          </w:tcPr>
          <w:p w14:paraId="7FB5049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45)</w:t>
            </w:r>
          </w:p>
        </w:tc>
        <w:tc>
          <w:tcPr>
            <w:tcW w:w="1055" w:type="pct"/>
            <w:vAlign w:val="bottom"/>
          </w:tcPr>
          <w:p w14:paraId="5E7E95B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 (0.6)</w:t>
            </w:r>
          </w:p>
        </w:tc>
        <w:tc>
          <w:tcPr>
            <w:tcW w:w="443" w:type="pct"/>
            <w:vAlign w:val="bottom"/>
          </w:tcPr>
          <w:p w14:paraId="3942341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975CD" w:rsidRPr="00607999" w14:paraId="616A559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D4A490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11) Carcinomas of unspecified site</w:t>
            </w:r>
          </w:p>
        </w:tc>
        <w:tc>
          <w:tcPr>
            <w:tcW w:w="1055" w:type="pct"/>
            <w:vAlign w:val="bottom"/>
          </w:tcPr>
          <w:p w14:paraId="05E10583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37)</w:t>
            </w:r>
          </w:p>
        </w:tc>
        <w:tc>
          <w:tcPr>
            <w:tcW w:w="1055" w:type="pct"/>
            <w:vAlign w:val="bottom"/>
          </w:tcPr>
          <w:p w14:paraId="249D364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3E370FE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8975CD" w:rsidRPr="00607999" w14:paraId="704D734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762EDBB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2) Carcinomas of colon and rectum</w:t>
            </w:r>
          </w:p>
        </w:tc>
        <w:tc>
          <w:tcPr>
            <w:tcW w:w="1055" w:type="pct"/>
            <w:vAlign w:val="bottom"/>
          </w:tcPr>
          <w:p w14:paraId="3946F14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9)</w:t>
            </w:r>
          </w:p>
        </w:tc>
        <w:tc>
          <w:tcPr>
            <w:tcW w:w="1055" w:type="pct"/>
            <w:vAlign w:val="bottom"/>
          </w:tcPr>
          <w:p w14:paraId="71A322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 (0.27)</w:t>
            </w:r>
          </w:p>
        </w:tc>
        <w:tc>
          <w:tcPr>
            <w:tcW w:w="443" w:type="pct"/>
            <w:vAlign w:val="bottom"/>
          </w:tcPr>
          <w:p w14:paraId="1A70B14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975CD" w:rsidRPr="00607999" w14:paraId="1086C81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64BD15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3) Carcinomas of appendix</w:t>
            </w:r>
          </w:p>
        </w:tc>
        <w:tc>
          <w:tcPr>
            <w:tcW w:w="1055" w:type="pct"/>
            <w:vAlign w:val="bottom"/>
          </w:tcPr>
          <w:p w14:paraId="05A9F38F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63F1745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6 (0.57)</w:t>
            </w:r>
          </w:p>
        </w:tc>
        <w:tc>
          <w:tcPr>
            <w:tcW w:w="443" w:type="pct"/>
            <w:vAlign w:val="bottom"/>
          </w:tcPr>
          <w:p w14:paraId="4108FAB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8975CD" w:rsidRPr="00607999" w14:paraId="5636A7FE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1DB63DF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4) Carcinomas of lung</w:t>
            </w:r>
          </w:p>
        </w:tc>
        <w:tc>
          <w:tcPr>
            <w:tcW w:w="1055" w:type="pct"/>
            <w:vAlign w:val="bottom"/>
          </w:tcPr>
          <w:p w14:paraId="73742E5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3)</w:t>
            </w:r>
          </w:p>
        </w:tc>
        <w:tc>
          <w:tcPr>
            <w:tcW w:w="1055" w:type="pct"/>
            <w:vAlign w:val="bottom"/>
          </w:tcPr>
          <w:p w14:paraId="4B233C0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 (0.18)</w:t>
            </w:r>
          </w:p>
        </w:tc>
        <w:tc>
          <w:tcPr>
            <w:tcW w:w="443" w:type="pct"/>
            <w:vAlign w:val="bottom"/>
          </w:tcPr>
          <w:p w14:paraId="21C3238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975CD" w:rsidRPr="00607999" w14:paraId="6A157D0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09D78CB9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5) Carcinomas of thymus</w:t>
            </w:r>
          </w:p>
        </w:tc>
        <w:tc>
          <w:tcPr>
            <w:tcW w:w="1055" w:type="pct"/>
            <w:vAlign w:val="bottom"/>
          </w:tcPr>
          <w:p w14:paraId="2D3E59B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C03B5E4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4565B675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7FC0E696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556B0754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6) Carcinomas of breast</w:t>
            </w:r>
          </w:p>
        </w:tc>
        <w:tc>
          <w:tcPr>
            <w:tcW w:w="1055" w:type="pct"/>
            <w:vAlign w:val="bottom"/>
          </w:tcPr>
          <w:p w14:paraId="060516C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0C47B46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 (0.09)</w:t>
            </w:r>
          </w:p>
        </w:tc>
        <w:tc>
          <w:tcPr>
            <w:tcW w:w="443" w:type="pct"/>
            <w:vAlign w:val="bottom"/>
          </w:tcPr>
          <w:p w14:paraId="35E07A4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2B017ADD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65B0A0C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7) Carcinomas of cervix uteri</w:t>
            </w:r>
          </w:p>
        </w:tc>
        <w:tc>
          <w:tcPr>
            <w:tcW w:w="1055" w:type="pct"/>
            <w:vAlign w:val="bottom"/>
          </w:tcPr>
          <w:p w14:paraId="0D9D2416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 (0.15)</w:t>
            </w:r>
          </w:p>
        </w:tc>
        <w:tc>
          <w:tcPr>
            <w:tcW w:w="1055" w:type="pct"/>
            <w:vAlign w:val="bottom"/>
          </w:tcPr>
          <w:p w14:paraId="607E1C88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6 (0.13)</w:t>
            </w:r>
          </w:p>
        </w:tc>
        <w:tc>
          <w:tcPr>
            <w:tcW w:w="443" w:type="pct"/>
            <w:vAlign w:val="bottom"/>
          </w:tcPr>
          <w:p w14:paraId="6119849E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975CD" w:rsidRPr="00607999" w14:paraId="1AB289F3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72D3457A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8) Carcinomas of bladder</w:t>
            </w:r>
          </w:p>
        </w:tc>
        <w:tc>
          <w:tcPr>
            <w:tcW w:w="1055" w:type="pct"/>
            <w:vAlign w:val="bottom"/>
          </w:tcPr>
          <w:p w14:paraId="2E1D4751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3445BAC7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 (0.11)</w:t>
            </w:r>
          </w:p>
        </w:tc>
        <w:tc>
          <w:tcPr>
            <w:tcW w:w="443" w:type="pct"/>
            <w:vAlign w:val="bottom"/>
          </w:tcPr>
          <w:p w14:paraId="721B41A7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975CD" w:rsidRPr="00607999" w14:paraId="7211D831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4E62E081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f.9) Carcinomas of eye</w:t>
            </w:r>
          </w:p>
        </w:tc>
        <w:tc>
          <w:tcPr>
            <w:tcW w:w="1055" w:type="pct"/>
            <w:vAlign w:val="bottom"/>
          </w:tcPr>
          <w:p w14:paraId="424B9BA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55" w:type="pct"/>
            <w:vAlign w:val="bottom"/>
          </w:tcPr>
          <w:p w14:paraId="699FAAB0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2D640B4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3F52AEA7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319FC67D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 xml:space="preserve">a.2) </w:t>
            </w:r>
            <w:proofErr w:type="spellStart"/>
            <w:r w:rsidRPr="00D42BCB">
              <w:rPr>
                <w:rFonts w:ascii="Arial" w:hAnsi="Arial" w:cs="Arial"/>
                <w:sz w:val="20"/>
                <w:szCs w:val="20"/>
              </w:rPr>
              <w:t>Pancreatoblastoma</w:t>
            </w:r>
            <w:proofErr w:type="spellEnd"/>
          </w:p>
        </w:tc>
        <w:tc>
          <w:tcPr>
            <w:tcW w:w="1055" w:type="pct"/>
            <w:vAlign w:val="bottom"/>
          </w:tcPr>
          <w:p w14:paraId="598E787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49B0128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43" w:type="pct"/>
            <w:vAlign w:val="bottom"/>
          </w:tcPr>
          <w:p w14:paraId="02C449DF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975CD" w:rsidRPr="00607999" w14:paraId="20EC3B0A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620310D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3) Pulmonary blastoma and pleuropulmonary blastoma</w:t>
            </w:r>
          </w:p>
        </w:tc>
        <w:tc>
          <w:tcPr>
            <w:tcW w:w="1055" w:type="pct"/>
            <w:vAlign w:val="bottom"/>
          </w:tcPr>
          <w:p w14:paraId="2AA8EBB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2D683B8D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 (0.07)</w:t>
            </w:r>
          </w:p>
        </w:tc>
        <w:tc>
          <w:tcPr>
            <w:tcW w:w="443" w:type="pct"/>
            <w:vAlign w:val="bottom"/>
          </w:tcPr>
          <w:p w14:paraId="12C1692A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8975CD" w:rsidRPr="00607999" w14:paraId="3C3A61F5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1A1ACC0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42BCB">
              <w:rPr>
                <w:rFonts w:ascii="Arial" w:hAnsi="Arial" w:cs="Arial"/>
                <w:sz w:val="20"/>
                <w:szCs w:val="20"/>
              </w:rPr>
              <w:t>XII(</w:t>
            </w:r>
            <w:proofErr w:type="gramEnd"/>
            <w:r w:rsidRPr="00D42BCB">
              <w:rPr>
                <w:rFonts w:ascii="Arial" w:hAnsi="Arial" w:cs="Arial"/>
                <w:sz w:val="20"/>
                <w:szCs w:val="20"/>
              </w:rPr>
              <w:t>a.4) Other complex mixed and stromal neoplasms</w:t>
            </w:r>
          </w:p>
        </w:tc>
        <w:tc>
          <w:tcPr>
            <w:tcW w:w="1055" w:type="pct"/>
            <w:vAlign w:val="bottom"/>
          </w:tcPr>
          <w:p w14:paraId="526D0B7B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7)</w:t>
            </w:r>
          </w:p>
        </w:tc>
        <w:tc>
          <w:tcPr>
            <w:tcW w:w="1055" w:type="pct"/>
            <w:vAlign w:val="bottom"/>
          </w:tcPr>
          <w:p w14:paraId="3C5E3D55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 (0.02)</w:t>
            </w:r>
          </w:p>
        </w:tc>
        <w:tc>
          <w:tcPr>
            <w:tcW w:w="443" w:type="pct"/>
            <w:vAlign w:val="bottom"/>
          </w:tcPr>
          <w:p w14:paraId="0663C2F2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75CD" w:rsidRPr="00607999" w14:paraId="3E6A87DB" w14:textId="77777777" w:rsidTr="008519DA">
        <w:trPr>
          <w:trHeight w:val="233"/>
          <w:jc w:val="center"/>
        </w:trPr>
        <w:tc>
          <w:tcPr>
            <w:tcW w:w="2447" w:type="pct"/>
            <w:shd w:val="clear" w:color="auto" w:fill="auto"/>
            <w:noWrap/>
            <w:vAlign w:val="bottom"/>
          </w:tcPr>
          <w:p w14:paraId="26CCB5A5" w14:textId="77777777" w:rsidR="008975CD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r w:rsidRPr="00D42BCB">
              <w:rPr>
                <w:rFonts w:ascii="Arial" w:hAnsi="Arial" w:cs="Arial"/>
                <w:sz w:val="20"/>
                <w:szCs w:val="20"/>
              </w:rPr>
              <w:t>XII(b) Other unspecified malignant tumors</w:t>
            </w:r>
          </w:p>
        </w:tc>
        <w:tc>
          <w:tcPr>
            <w:tcW w:w="1055" w:type="pct"/>
            <w:vAlign w:val="bottom"/>
          </w:tcPr>
          <w:p w14:paraId="166132EA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10 (0.75)</w:t>
            </w:r>
          </w:p>
        </w:tc>
        <w:tc>
          <w:tcPr>
            <w:tcW w:w="1055" w:type="pct"/>
            <w:vAlign w:val="bottom"/>
          </w:tcPr>
          <w:p w14:paraId="29EB08C9" w14:textId="77777777" w:rsidR="008975CD" w:rsidRPr="00607999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36 (0.8)</w:t>
            </w:r>
          </w:p>
        </w:tc>
        <w:tc>
          <w:tcPr>
            <w:tcW w:w="443" w:type="pct"/>
            <w:vAlign w:val="bottom"/>
          </w:tcPr>
          <w:p w14:paraId="38BCCF53" w14:textId="77777777" w:rsidR="008975CD" w:rsidRPr="00F2168A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  <w:r w:rsidRPr="00F2168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8975CD" w:rsidRPr="001305D2" w14:paraId="4E4C1996" w14:textId="77777777" w:rsidTr="008519DA">
        <w:trPr>
          <w:trHeight w:val="116"/>
          <w:jc w:val="center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B32" w14:textId="77777777" w:rsidR="008975CD" w:rsidRPr="001305D2" w:rsidRDefault="008975CD" w:rsidP="008519DA">
            <w:pPr>
              <w:spacing w:after="0" w:line="200" w:lineRule="exact"/>
              <w:ind w:left="342" w:hanging="179"/>
              <w:rPr>
                <w:rFonts w:ascii="Arial" w:hAnsi="Arial" w:cs="Arial"/>
                <w:sz w:val="20"/>
                <w:szCs w:val="20"/>
              </w:rPr>
            </w:pPr>
            <w:bookmarkStart w:id="1599" w:name="_Hlk50129915"/>
            <w:bookmarkStart w:id="1600" w:name="_Hlk48403803"/>
            <w:bookmarkStart w:id="1601" w:name="OLE_LINK896"/>
            <w:bookmarkStart w:id="1602" w:name="OLE_LINK897"/>
            <w:bookmarkStart w:id="1603" w:name="_Hlk48403642"/>
            <w:bookmarkStart w:id="1604" w:name="OLE_LINK51"/>
            <w:bookmarkStart w:id="1605" w:name="OLE_LINK52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C3074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B89F7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8892" w14:textId="77777777" w:rsidR="008975CD" w:rsidRPr="001305D2" w:rsidRDefault="008975CD" w:rsidP="008519DA">
            <w:pPr>
              <w:spacing w:after="0" w:line="2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596"/>
    <w:bookmarkEnd w:id="1597"/>
    <w:bookmarkEnd w:id="1599"/>
    <w:bookmarkEnd w:id="1600"/>
    <w:bookmarkEnd w:id="1601"/>
    <w:bookmarkEnd w:id="1602"/>
    <w:bookmarkEnd w:id="1603"/>
    <w:bookmarkEnd w:id="1604"/>
    <w:bookmarkEnd w:id="1605"/>
    <w:p w14:paraId="587E7372" w14:textId="2CEB637E" w:rsidR="008975CD" w:rsidRPr="00D453AA" w:rsidDel="00E94980" w:rsidRDefault="008975CD" w:rsidP="008975CD">
      <w:pPr>
        <w:spacing w:after="0"/>
        <w:rPr>
          <w:del w:id="1606" w:author="Wu, Shenghui" w:date="2023-03-20T09:55:00Z"/>
          <w:rFonts w:ascii="Arial" w:hAnsi="Arial" w:cs="Arial"/>
          <w:sz w:val="20"/>
          <w:szCs w:val="20"/>
        </w:rPr>
      </w:pPr>
      <w:del w:id="1607" w:author="Wu, Shenghui" w:date="2023-03-20T09:55:00Z">
        <w:r w:rsidDel="00E94980">
          <w:rPr>
            <w:rFonts w:ascii="Arial" w:hAnsi="Arial" w:cs="Arial"/>
            <w:sz w:val="20"/>
            <w:szCs w:val="20"/>
          </w:rPr>
          <w:delText xml:space="preserve">                 </w:delText>
        </w:r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4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061FC218" w14:textId="77777777" w:rsidR="008975CD" w:rsidRPr="0059751A" w:rsidRDefault="008975CD" w:rsidP="008975CD">
      <w:pPr>
        <w:autoSpaceDE w:val="0"/>
        <w:autoSpaceDN w:val="0"/>
        <w:adjustRightInd w:val="0"/>
        <w:spacing w:after="0" w:line="240" w:lineRule="auto"/>
        <w:ind w:firstLine="900"/>
        <w:rPr>
          <w:rFonts w:ascii="Arial" w:hAnsi="Arial" w:cs="Arial"/>
          <w:sz w:val="20"/>
          <w:szCs w:val="20"/>
        </w:rPr>
      </w:pPr>
      <w:proofErr w:type="spellStart"/>
      <w:r w:rsidRPr="00C102BD">
        <w:rPr>
          <w:rFonts w:ascii="Arial" w:hAnsi="Arial" w:cs="Arial"/>
          <w:sz w:val="20"/>
          <w:szCs w:val="20"/>
          <w:vertAlign w:val="superscript"/>
        </w:rPr>
        <w:t>a</w:t>
      </w:r>
      <w:r w:rsidRPr="0059751A">
        <w:rPr>
          <w:rFonts w:ascii="Arial" w:hAnsi="Arial" w:cs="Arial"/>
          <w:sz w:val="20"/>
          <w:szCs w:val="20"/>
        </w:rPr>
        <w:t>The</w:t>
      </w:r>
      <w:proofErr w:type="spellEnd"/>
      <w:r w:rsidRPr="0059751A">
        <w:rPr>
          <w:rFonts w:ascii="Arial" w:hAnsi="Arial" w:cs="Arial"/>
          <w:sz w:val="20"/>
          <w:szCs w:val="20"/>
        </w:rPr>
        <w:t xml:space="preserve"> broad cancer types were determined by the</w:t>
      </w:r>
      <w:r>
        <w:rPr>
          <w:rFonts w:ascii="Arial" w:hAnsi="Arial" w:cs="Arial"/>
          <w:sz w:val="20"/>
          <w:szCs w:val="20"/>
        </w:rPr>
        <w:t xml:space="preserve"> Site Recode</w:t>
      </w:r>
      <w:r w:rsidRPr="0059751A">
        <w:rPr>
          <w:rFonts w:ascii="Arial" w:hAnsi="Arial" w:cs="Arial"/>
          <w:sz w:val="20"/>
          <w:szCs w:val="20"/>
        </w:rPr>
        <w:t xml:space="preserve"> ICD-O-3</w:t>
      </w:r>
      <w:r>
        <w:rPr>
          <w:rFonts w:ascii="Arial" w:hAnsi="Arial" w:cs="Arial"/>
          <w:sz w:val="20"/>
          <w:szCs w:val="20"/>
        </w:rPr>
        <w:t xml:space="preserve"> definition [15]</w:t>
      </w:r>
      <w:r w:rsidRPr="0059751A">
        <w:rPr>
          <w:rFonts w:ascii="Arial" w:hAnsi="Arial" w:cs="Arial"/>
          <w:sz w:val="20"/>
          <w:szCs w:val="20"/>
        </w:rPr>
        <w:t>.</w:t>
      </w:r>
    </w:p>
    <w:p w14:paraId="5545BA07" w14:textId="77777777" w:rsidR="008975CD" w:rsidRDefault="008975CD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F95A3" w14:textId="77777777" w:rsidR="009D33B9" w:rsidRDefault="009D33B9">
      <w:pPr>
        <w:spacing w:after="0" w:line="240" w:lineRule="auto"/>
      </w:pPr>
      <w:r>
        <w:separator/>
      </w:r>
    </w:p>
  </w:endnote>
  <w:endnote w:type="continuationSeparator" w:id="0">
    <w:p w14:paraId="0F07CCAF" w14:textId="77777777" w:rsidR="009D33B9" w:rsidRDefault="009D3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3C2F4" w14:textId="77777777" w:rsidR="009D33B9" w:rsidRDefault="009D33B9">
      <w:pPr>
        <w:spacing w:after="0" w:line="240" w:lineRule="auto"/>
      </w:pPr>
      <w:r>
        <w:separator/>
      </w:r>
    </w:p>
  </w:footnote>
  <w:footnote w:type="continuationSeparator" w:id="0">
    <w:p w14:paraId="6F22A598" w14:textId="77777777" w:rsidR="009D33B9" w:rsidRDefault="009D3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, Shenghui">
    <w15:presenceInfo w15:providerId="AD" w15:userId="S::wus@appstate.edu::30045b49-ea0b-465b-a0f8-0b402be5b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2414D4"/>
    <w:rsid w:val="003C7941"/>
    <w:rsid w:val="00605C7B"/>
    <w:rsid w:val="006213EF"/>
    <w:rsid w:val="0063064C"/>
    <w:rsid w:val="008975CD"/>
    <w:rsid w:val="008B2688"/>
    <w:rsid w:val="00964B95"/>
    <w:rsid w:val="009D33B9"/>
    <w:rsid w:val="009E284F"/>
    <w:rsid w:val="00AA14EF"/>
    <w:rsid w:val="00E94980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83</Words>
  <Characters>11309</Characters>
  <Application>Microsoft Office Word</Application>
  <DocSecurity>0</DocSecurity>
  <Lines>94</Lines>
  <Paragraphs>26</Paragraphs>
  <ScaleCrop>false</ScaleCrop>
  <Company>Appalachian State University</Company>
  <LinksUpToDate>false</LinksUpToDate>
  <CharactersWithSpaces>1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3-23T12:16:00Z</dcterms:created>
  <dcterms:modified xsi:type="dcterms:W3CDTF">2023-03-23T12:16:00Z</dcterms:modified>
</cp:coreProperties>
</file>